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77ED0" w14:textId="2797AD0D" w:rsidR="00F5148A" w:rsidRPr="00353989" w:rsidRDefault="00FD622D" w:rsidP="00F5148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23430614"/>
      <w:r>
        <w:rPr>
          <w:rFonts w:ascii="Times New Roman" w:hAnsi="Times New Roman" w:cs="Times New Roman"/>
          <w:bCs/>
          <w:sz w:val="24"/>
          <w:szCs w:val="24"/>
        </w:rPr>
        <w:t xml:space="preserve">Title: </w:t>
      </w:r>
      <w:r w:rsidR="00F5148A" w:rsidRPr="00353989">
        <w:rPr>
          <w:rFonts w:ascii="Times New Roman" w:hAnsi="Times New Roman" w:cs="Times New Roman"/>
          <w:bCs/>
          <w:sz w:val="24"/>
          <w:szCs w:val="24"/>
        </w:rPr>
        <w:t>Adjusting iron and vitamin A status in settings of inflammation: a sensitivity analysis of the Biomarkers Reflecting Inflammation and Nutritional Determinants of Anemia (BRINDA) approach</w:t>
      </w:r>
    </w:p>
    <w:p w14:paraId="0F78B886" w14:textId="77777777" w:rsidR="00F5148A" w:rsidRPr="00B84F0A" w:rsidRDefault="00F5148A" w:rsidP="00F514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4BA0AF" w14:textId="1891DB8C" w:rsidR="00F5148A" w:rsidRPr="00B84F0A" w:rsidRDefault="00FD622D" w:rsidP="00F514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 w:rsidR="00F5148A" w:rsidRPr="00B84F0A">
        <w:rPr>
          <w:rFonts w:ascii="Times New Roman" w:hAnsi="Times New Roman" w:cs="Times New Roman"/>
          <w:sz w:val="24"/>
          <w:szCs w:val="24"/>
        </w:rPr>
        <w:t xml:space="preserve">Sorrel ML Namaste, </w:t>
      </w:r>
      <w:r w:rsidR="00F5148A">
        <w:rPr>
          <w:rFonts w:ascii="Times New Roman" w:hAnsi="Times New Roman" w:cs="Times New Roman"/>
          <w:sz w:val="24"/>
          <w:szCs w:val="24"/>
        </w:rPr>
        <w:t>Jiangda</w:t>
      </w:r>
      <w:r w:rsidR="00F5148A" w:rsidRPr="00B84F0A">
        <w:rPr>
          <w:rFonts w:ascii="Times New Roman" w:hAnsi="Times New Roman" w:cs="Times New Roman"/>
          <w:sz w:val="24"/>
          <w:szCs w:val="24"/>
        </w:rPr>
        <w:t xml:space="preserve"> Ou,</w:t>
      </w:r>
      <w:r w:rsidR="00F5148A">
        <w:rPr>
          <w:rFonts w:ascii="Times New Roman" w:hAnsi="Times New Roman" w:cs="Times New Roman"/>
          <w:sz w:val="24"/>
          <w:szCs w:val="24"/>
        </w:rPr>
        <w:t xml:space="preserve"> </w:t>
      </w:r>
      <w:r w:rsidR="00F5148A" w:rsidRPr="00B84F0A">
        <w:rPr>
          <w:rFonts w:ascii="Times New Roman" w:hAnsi="Times New Roman" w:cs="Times New Roman"/>
          <w:sz w:val="24"/>
          <w:szCs w:val="24"/>
        </w:rPr>
        <w:t xml:space="preserve">Anne M Williams, Melissa </w:t>
      </w:r>
      <w:r w:rsidR="00F5148A">
        <w:rPr>
          <w:rFonts w:ascii="Times New Roman" w:hAnsi="Times New Roman" w:cs="Times New Roman"/>
          <w:sz w:val="24"/>
          <w:szCs w:val="24"/>
        </w:rPr>
        <w:t xml:space="preserve">F. </w:t>
      </w:r>
      <w:r w:rsidR="00F5148A" w:rsidRPr="00B84F0A">
        <w:rPr>
          <w:rFonts w:ascii="Times New Roman" w:hAnsi="Times New Roman" w:cs="Times New Roman"/>
          <w:sz w:val="24"/>
          <w:szCs w:val="24"/>
        </w:rPr>
        <w:t xml:space="preserve">Young, Emma </w:t>
      </w:r>
      <w:r w:rsidR="00F5148A">
        <w:rPr>
          <w:rFonts w:ascii="Times New Roman" w:hAnsi="Times New Roman" w:cs="Times New Roman"/>
          <w:sz w:val="24"/>
          <w:szCs w:val="24"/>
        </w:rPr>
        <w:t xml:space="preserve">X </w:t>
      </w:r>
      <w:r w:rsidR="00F5148A" w:rsidRPr="00B84F0A">
        <w:rPr>
          <w:rFonts w:ascii="Times New Roman" w:hAnsi="Times New Roman" w:cs="Times New Roman"/>
          <w:sz w:val="24"/>
          <w:szCs w:val="24"/>
        </w:rPr>
        <w:t>Yu, Parminder S Suchdev</w:t>
      </w:r>
    </w:p>
    <w:p w14:paraId="07E80AF1" w14:textId="77777777" w:rsidR="00F5148A" w:rsidRDefault="00F5148A" w:rsidP="00F21192">
      <w:pPr>
        <w:spacing w:after="0" w:line="240" w:lineRule="auto"/>
        <w:contextualSpacing/>
        <w:rPr>
          <w:rFonts w:ascii="Times New Roman" w:eastAsia="TimesNewRomanPSMT" w:hAnsi="Times New Roman" w:cs="Times New Roman"/>
          <w:b/>
          <w:sz w:val="24"/>
          <w:szCs w:val="24"/>
        </w:rPr>
      </w:pPr>
    </w:p>
    <w:p w14:paraId="60421A41" w14:textId="595A060E" w:rsidR="00F21192" w:rsidRDefault="00FB187D" w:rsidP="00F21192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t>Supplementary</w:t>
      </w:r>
      <w:r w:rsidRPr="00071EDB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="00F21192" w:rsidRPr="00071ED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A49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21192" w:rsidRPr="00071EDB">
        <w:rPr>
          <w:rFonts w:ascii="Times New Roman" w:hAnsi="Times New Roman" w:cs="Times New Roman"/>
          <w:sz w:val="24"/>
          <w:szCs w:val="24"/>
        </w:rPr>
        <w:t xml:space="preserve"> </w:t>
      </w:r>
      <w:r w:rsidR="00F21192" w:rsidRPr="001A490A">
        <w:rPr>
          <w:rFonts w:ascii="Times New Roman" w:hAnsi="Times New Roman" w:cs="Times New Roman"/>
          <w:b/>
          <w:sz w:val="24"/>
          <w:szCs w:val="24"/>
        </w:rPr>
        <w:t>Biomarker laboratory methods for the biomarkers included in the analyses from the surveys in the BRINDA project database</w:t>
      </w:r>
      <w:r w:rsidR="00F21192" w:rsidRPr="001A490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6625BD11" w14:textId="50D319F4" w:rsidR="001A490A" w:rsidRDefault="001A490A" w:rsidP="00F21192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130" w:type="dxa"/>
        <w:tblInd w:w="-95" w:type="dxa"/>
        <w:tblLook w:val="04A0" w:firstRow="1" w:lastRow="0" w:firstColumn="1" w:lastColumn="0" w:noHBand="0" w:noVBand="1"/>
      </w:tblPr>
      <w:tblGrid>
        <w:gridCol w:w="2250"/>
        <w:gridCol w:w="2060"/>
        <w:gridCol w:w="2237"/>
        <w:gridCol w:w="1930"/>
        <w:gridCol w:w="1930"/>
        <w:gridCol w:w="1833"/>
        <w:gridCol w:w="1890"/>
      </w:tblGrid>
      <w:tr w:rsidR="001A490A" w:rsidRPr="00445031" w14:paraId="359DA70A" w14:textId="77777777" w:rsidTr="001A490A">
        <w:trPr>
          <w:trHeight w:val="15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AF0D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 (Year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644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P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00D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P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F40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563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fR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438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tin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A46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BP</w:t>
            </w:r>
          </w:p>
        </w:tc>
      </w:tr>
      <w:tr w:rsidR="001A490A" w:rsidRPr="00445031" w14:paraId="445D7E4C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025F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 (201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B4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D01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40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E9E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440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727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7141719C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0A7E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 (201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584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0AE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97E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C794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2BA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5CF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6C87D786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58BE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(200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609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6C8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518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9E9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A15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31D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36305CFE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2864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4FC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821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D0A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839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5D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2A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7FCB488C" w14:textId="77777777" w:rsidTr="001A490A">
        <w:trPr>
          <w:trHeight w:val="162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5210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(201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2F3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3C8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A74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B96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26B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12B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241EEEA4" w14:textId="77777777" w:rsidTr="001A490A">
        <w:trPr>
          <w:trHeight w:val="162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15CD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258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6D8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CAC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16D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971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1F4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1D0BC22D" w14:textId="77777777" w:rsidTr="001A490A">
        <w:trPr>
          <w:trHeight w:val="192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C91E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 (201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5EF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EB4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4D8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BB8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56E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B77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1C77A357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FFAD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 (200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8D0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99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B47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ABB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7D8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68C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15097ABD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FC8D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6CB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700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CEE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178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E0E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6C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678E37BE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6939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e d'Ivoire (200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6AE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E66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BA8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286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D81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36E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615B381B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6457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ador (201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4D9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elo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BBC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AF2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DC9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553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CA7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6F7A59D8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4DD6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 (200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BF0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DA9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CBA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24E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7A7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871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54B6B7F7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AC67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 (201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CBD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i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3B4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i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8E3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i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F78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imetr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A3B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155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03371D16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5C05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 (200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E4C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E87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7B3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DB1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7B4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846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0108DCD7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9008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enya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883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290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C2B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F55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FE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F1D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16A0093D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D0D6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 (200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8C7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A32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737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D46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5F6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4F5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01FF3110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F09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ia (201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66B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9C5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294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309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88E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494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5E3EA00E" w14:textId="77777777" w:rsidTr="001A490A">
        <w:trPr>
          <w:trHeight w:val="144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DC40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 (201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47E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A8A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082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581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A84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570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0D58398E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2F7A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 (200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0E7F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elo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FA4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1F7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A4C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19C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6C3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5B49DBA3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A474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 (201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9B8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elo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7C6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9C7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A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159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315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E1D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4ADE11A2" w14:textId="77777777" w:rsidTr="001A490A">
        <w:trPr>
          <w:trHeight w:val="174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DBD3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 (200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FEC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CD7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797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A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798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87C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1B8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6CE1A5C5" w14:textId="77777777" w:rsidTr="001A490A">
        <w:trPr>
          <w:trHeight w:val="144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51BD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 (200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89F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8FF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F30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612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FAD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F6E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5AEF9572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71D3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 (201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7DD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D1A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31F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526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2D1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2A0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1FBBEA70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2708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 (2011)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37F8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assa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0BA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928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dimetry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7AF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30B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9D8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542EB393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97B8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 (201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16D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AA9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579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15D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B8F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F1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02118C16" w14:textId="77777777" w:rsidTr="001A490A">
        <w:trPr>
          <w:trHeight w:val="15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EFA9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G (200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F76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9EB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38E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24E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3E04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CF7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4A136434" w14:textId="77777777" w:rsidTr="001A490A">
        <w:trPr>
          <w:trHeight w:val="15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D8C4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E0E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A91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55D0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E0B5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58E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0F0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wich ELISA</w:t>
            </w:r>
          </w:p>
        </w:tc>
      </w:tr>
      <w:tr w:rsidR="001A490A" w:rsidRPr="00445031" w14:paraId="544A3133" w14:textId="77777777" w:rsidTr="001A490A">
        <w:trPr>
          <w:trHeight w:val="29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E9BE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 (201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097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mens/DADE automated analyzer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2C9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86B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ephelometr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5A9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48D6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239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73329460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5256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ted States (2003-06)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7AC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elometry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978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474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radiometr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13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-turbidimetry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DD9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BBEE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39CCA103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0BA7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 (20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EB5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SA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7B8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3E8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SA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1311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5269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5AE3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  <w:tr w:rsidR="001A490A" w:rsidRPr="00445031" w14:paraId="3E1E59C4" w14:textId="77777777" w:rsidTr="001A490A">
        <w:trPr>
          <w:trHeight w:val="17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D52A" w14:textId="77777777" w:rsidR="001A490A" w:rsidRPr="00E70A75" w:rsidRDefault="001A490A" w:rsidP="001A4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 (200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ADBB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 Immunodiffusio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DA57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 Immunodiffusi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1BBD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S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FD3A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4C32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07DC" w14:textId="77777777" w:rsidR="001A490A" w:rsidRPr="00E70A75" w:rsidRDefault="001A490A" w:rsidP="001A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measured</w:t>
            </w:r>
          </w:p>
        </w:tc>
      </w:tr>
    </w:tbl>
    <w:p w14:paraId="2D667BB0" w14:textId="77777777" w:rsidR="001A490A" w:rsidRPr="00445031" w:rsidRDefault="001A490A" w:rsidP="001A490A">
      <w:pPr>
        <w:rPr>
          <w:rFonts w:ascii="Times New Roman" w:hAnsi="Times New Roman" w:cs="Times New Roman"/>
          <w:sz w:val="24"/>
          <w:szCs w:val="24"/>
        </w:rPr>
      </w:pPr>
      <w:r w:rsidRPr="004450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45031">
        <w:rPr>
          <w:rFonts w:ascii="Times New Roman" w:hAnsi="Times New Roman" w:cs="Times New Roman"/>
          <w:sz w:val="24"/>
          <w:szCs w:val="24"/>
        </w:rPr>
        <w:t>The VitMin Laboratory analyzed all samples in which the sandwich ELISA technique was used.</w:t>
      </w:r>
    </w:p>
    <w:p w14:paraId="4FA3CD5A" w14:textId="77777777" w:rsidR="001A490A" w:rsidRPr="00445031" w:rsidRDefault="001A490A" w:rsidP="001A490A">
      <w:pPr>
        <w:rPr>
          <w:rFonts w:ascii="Times New Roman" w:hAnsi="Times New Roman" w:cs="Times New Roman"/>
          <w:sz w:val="24"/>
          <w:szCs w:val="24"/>
        </w:rPr>
      </w:pPr>
      <w:r w:rsidRPr="004450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5031">
        <w:rPr>
          <w:rFonts w:ascii="Times New Roman" w:hAnsi="Times New Roman" w:cs="Times New Roman"/>
          <w:sz w:val="24"/>
          <w:szCs w:val="24"/>
        </w:rPr>
        <w:t>Pakistan 2011 is included in BRINDA phase 1 for children but included in BRINDA phase 2 for women. Only AGP data was available in BRINDA phase 1, and CRP data became available in BRINDA phase 2 for women.</w:t>
      </w:r>
    </w:p>
    <w:p w14:paraId="5A09DB4C" w14:textId="77777777" w:rsidR="001A490A" w:rsidRPr="00445031" w:rsidRDefault="001A490A" w:rsidP="001A490A">
      <w:pPr>
        <w:rPr>
          <w:rFonts w:ascii="Times New Roman" w:hAnsi="Times New Roman" w:cs="Times New Roman"/>
          <w:sz w:val="24"/>
          <w:szCs w:val="24"/>
        </w:rPr>
      </w:pPr>
      <w:r w:rsidRPr="0044503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†</w:t>
      </w:r>
      <w:r w:rsidRPr="00445031">
        <w:rPr>
          <w:rFonts w:ascii="Times New Roman" w:hAnsi="Times New Roman" w:cs="Times New Roman"/>
          <w:sz w:val="24"/>
          <w:szCs w:val="24"/>
        </w:rPr>
        <w:t>Not presented in this analysis.</w:t>
      </w:r>
    </w:p>
    <w:p w14:paraId="472ED823" w14:textId="6DA73B4C" w:rsidR="001A490A" w:rsidRPr="00445031" w:rsidRDefault="001A490A" w:rsidP="001A490A">
      <w:pPr>
        <w:rPr>
          <w:rFonts w:ascii="Times New Roman" w:hAnsi="Times New Roman" w:cs="Times New Roman"/>
          <w:sz w:val="24"/>
          <w:szCs w:val="24"/>
        </w:rPr>
      </w:pPr>
      <w:r w:rsidRPr="00445031">
        <w:rPr>
          <w:rFonts w:ascii="Times New Roman" w:hAnsi="Times New Roman" w:cs="Times New Roman"/>
          <w:sz w:val="24"/>
          <w:szCs w:val="24"/>
        </w:rPr>
        <w:t xml:space="preserve">AGP, </w:t>
      </w:r>
      <w:r w:rsidR="003D479F">
        <w:rPr>
          <w:rFonts w:ascii="Times New Roman" w:hAnsi="Times New Roman" w:cs="Times New Roman"/>
          <w:sz w:val="24"/>
          <w:szCs w:val="24"/>
        </w:rPr>
        <w:t>a</w:t>
      </w:r>
      <w:r w:rsidRPr="00445031">
        <w:rPr>
          <w:rFonts w:ascii="Times New Roman" w:hAnsi="Times New Roman" w:cs="Times New Roman"/>
          <w:sz w:val="24"/>
          <w:szCs w:val="24"/>
        </w:rPr>
        <w:t>lpha-1-acid glycoprotein; BRINDA, Biomarkers Reflecting Inflammation and Nutritional Determinants of Anemia; CLIA, chemiluminescent immunoassay; CRP, C-Reactive Protein; HPLC, high performance liquid chromatography; MEIA, microparticle enzyme immunoassay; PNG, Papua New Guinea; RBP, retinol binding protein; sTfR, soluble transferrin receptor</w:t>
      </w:r>
      <w:r w:rsidR="00E82EBA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CBD19CA" w14:textId="77777777" w:rsidR="00F21192" w:rsidRDefault="00F21192" w:rsidP="00806D9C">
      <w:pPr>
        <w:spacing w:after="0" w:line="480" w:lineRule="auto"/>
        <w:contextualSpacing/>
        <w:rPr>
          <w:rFonts w:ascii="Times New Roman" w:eastAsia="TimesNewRomanPSMT" w:hAnsi="Times New Roman" w:cs="Times New Roman"/>
          <w:b/>
          <w:sz w:val="24"/>
          <w:szCs w:val="24"/>
        </w:rPr>
        <w:sectPr w:rsidR="00F21192" w:rsidSect="00F21192">
          <w:head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93509E" w14:textId="2400F99F" w:rsidR="00E737A3" w:rsidRDefault="00FB187D" w:rsidP="005E0CB6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lastRenderedPageBreak/>
        <w:t>Supplementary</w:t>
      </w:r>
      <w:r w:rsidRPr="00071EDB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="00712EBF" w:rsidRPr="002237B0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2</w:t>
      </w:r>
      <w:r w:rsidR="005E0C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712EBF" w:rsidRPr="002237B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84E48" w:rsidRPr="005E0C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Kendall’s tau coefﬁcient </w:t>
      </w:r>
      <w:r w:rsidR="00B71AF9" w:rsidRPr="005E0CB6">
        <w:rPr>
          <w:rFonts w:ascii="Times New Roman" w:hAnsi="Times New Roman" w:cs="Times New Roman"/>
          <w:b/>
          <w:color w:val="000000"/>
          <w:sz w:val="24"/>
          <w:szCs w:val="24"/>
        </w:rPr>
        <w:t>matrix relating</w:t>
      </w:r>
      <w:r w:rsidR="00661BB3" w:rsidRPr="005E0C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GP, CRP,</w:t>
      </w:r>
      <w:r w:rsidR="00B71AF9" w:rsidRPr="005E0C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erritin,</w:t>
      </w:r>
      <w:r w:rsidR="00661BB3" w:rsidRPr="005E0C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TfR, RBP or retinol</w:t>
      </w:r>
      <w:r w:rsidR="00B71AF9" w:rsidRPr="005E0CB6">
        <w:rPr>
          <w:rFonts w:ascii="Times New Roman" w:hAnsi="Times New Roman" w:cs="Times New Roman"/>
          <w:b/>
          <w:color w:val="000000"/>
          <w:sz w:val="24"/>
          <w:szCs w:val="24"/>
        </w:rPr>
        <w:t>, among preschool children, BRINDA project</w:t>
      </w:r>
      <w:r w:rsidR="00AA45D8" w:rsidRPr="005E0CB6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14:paraId="19147F0C" w14:textId="77777777" w:rsidR="005E0CB6" w:rsidRPr="005E0CB6" w:rsidRDefault="005E0CB6" w:rsidP="005E0CB6">
      <w:pPr>
        <w:spacing w:after="0"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9628" w:type="dxa"/>
        <w:tblLook w:val="04A0" w:firstRow="1" w:lastRow="0" w:firstColumn="1" w:lastColumn="0" w:noHBand="0" w:noVBand="1"/>
      </w:tblPr>
      <w:tblGrid>
        <w:gridCol w:w="2790"/>
        <w:gridCol w:w="723"/>
        <w:gridCol w:w="276"/>
        <w:gridCol w:w="948"/>
        <w:gridCol w:w="972"/>
        <w:gridCol w:w="276"/>
        <w:gridCol w:w="1021"/>
        <w:gridCol w:w="899"/>
        <w:gridCol w:w="276"/>
        <w:gridCol w:w="954"/>
        <w:gridCol w:w="966"/>
      </w:tblGrid>
      <w:tr w:rsidR="00712EBF" w:rsidRPr="002237B0" w14:paraId="769B64AF" w14:textId="77777777" w:rsidTr="00C05FAE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8AF5C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730" w14:textId="54750F58" w:rsidR="00806D9C" w:rsidRPr="002237B0" w:rsidRDefault="0017345B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859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916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rriti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751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EC5A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f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EF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E9A7" w14:textId="29F6A42D" w:rsidR="00806D9C" w:rsidRPr="002237B0" w:rsidRDefault="004D515B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992C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inol</w:t>
            </w:r>
            <w:r w:rsidR="00DC5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 RBP</w:t>
            </w:r>
          </w:p>
        </w:tc>
      </w:tr>
      <w:tr w:rsidR="00712EBF" w:rsidRPr="002237B0" w14:paraId="4E95BEF8" w14:textId="77777777" w:rsidTr="00C05FAE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2968B" w14:textId="77777777" w:rsidR="00806D9C" w:rsidRPr="002237B0" w:rsidRDefault="00806D9C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2DD5" w14:textId="3E8E1BE3" w:rsidR="00806D9C" w:rsidRPr="002237B0" w:rsidRDefault="0017345B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2E54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2036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8D56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EE49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62C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3FE2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9CA9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FE4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A495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</w:tr>
      <w:tr w:rsidR="00712EBF" w:rsidRPr="002237B0" w14:paraId="7CD0701D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DF0" w14:textId="77777777" w:rsidR="00806D9C" w:rsidRPr="002237B0" w:rsidRDefault="00806D9C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64F7" w14:textId="77777777" w:rsidR="00806D9C" w:rsidRPr="002237B0" w:rsidRDefault="00806D9C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D55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B67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358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37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990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D43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83B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E7EC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FF35" w14:textId="77777777" w:rsidR="00806D9C" w:rsidRPr="002237B0" w:rsidRDefault="00806D9C" w:rsidP="00F2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2EBF" w:rsidRPr="002237B0" w14:paraId="5566D919" w14:textId="77777777" w:rsidTr="00C05FA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FCE6" w14:textId="162A5FA9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20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0D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76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F92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FE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42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D36" w14:textId="6CD0B47F" w:rsidR="00806D9C" w:rsidRPr="002237B0" w:rsidRDefault="00E34495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E3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42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14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54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712EBF" w:rsidRPr="002237B0" w14:paraId="4FDFE004" w14:textId="77777777" w:rsidTr="00C05FA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F87" w14:textId="2E835397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 200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A0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B7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0D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41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38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89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2B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85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4A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91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12EBF" w:rsidRPr="002237B0" w14:paraId="349289DD" w14:textId="77777777" w:rsidTr="00C05FA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BCB" w14:textId="1D682AEE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’Ivoire 200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BA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140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65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15A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BB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6F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99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DD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AA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6C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712EBF" w:rsidRPr="002237B0" w14:paraId="576C0D68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0A6" w14:textId="005DE934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 200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F77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7CB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FF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94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57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49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3F6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DA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29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0E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712EBF" w:rsidRPr="002237B0" w14:paraId="4B6901B6" w14:textId="77777777" w:rsidTr="00C05FAE">
        <w:trPr>
          <w:trHeight w:val="3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28D" w14:textId="7326D1A1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 20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7E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39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E4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4CB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8B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D0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6C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A5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FA1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A9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712EBF" w:rsidRPr="002237B0" w14:paraId="0711AA79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371" w14:textId="77C1385C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 200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51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22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AA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DD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EB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88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F4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23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FE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F28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12EBF" w:rsidRPr="002237B0" w14:paraId="3F661F5A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D9E" w14:textId="61C2F474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ia 20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FE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65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E5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23C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1A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82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C8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EE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ED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28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712EBF" w:rsidRPr="002237B0" w14:paraId="4F62FCA8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CA5" w14:textId="3363D576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G 20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84B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93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06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31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0E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C0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DD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65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2C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1F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712EBF" w:rsidRPr="002237B0" w14:paraId="6B7EC305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2A6" w14:textId="750D0231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 20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71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34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15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9A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71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36B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6F1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7FF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8C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8B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712EBF" w:rsidRPr="002237B0" w14:paraId="5B388F15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3A5" w14:textId="77777777" w:rsidR="00806D9C" w:rsidRPr="002237B0" w:rsidRDefault="00806D9C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274" w14:textId="77777777" w:rsidR="00806D9C" w:rsidRPr="002237B0" w:rsidRDefault="00806D9C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F38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14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B5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16A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E2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0D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E9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516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14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2EBF" w:rsidRPr="002237B0" w14:paraId="0BC8A25C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013" w14:textId="74D5B1D5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 20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B6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89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17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9ED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11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312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3B7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C2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0A7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49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712EBF" w:rsidRPr="002237B0" w14:paraId="56F37380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F8E" w14:textId="300E4904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 20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3E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C2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A3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84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31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D59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5CF" w14:textId="1DA94E98" w:rsidR="00806D9C" w:rsidRPr="002237B0" w:rsidRDefault="00E34495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82E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C6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E9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712EBF" w:rsidRPr="002237B0" w14:paraId="4FFAD167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4E2" w14:textId="2CDE3EC6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20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C4B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F1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F4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70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3A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32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4D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F2E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555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4F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712EBF" w:rsidRPr="002237B0" w14:paraId="6B3A3205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A4D" w14:textId="552469D7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 20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CA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36C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5D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6A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4D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0A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2F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BF5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1C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B7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12EBF" w:rsidRPr="002237B0" w14:paraId="4ECC3324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4B3" w14:textId="3C545D8B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 201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7CA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D90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77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45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8D0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82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40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F3B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BA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04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12EBF" w:rsidRPr="002237B0" w14:paraId="31E82E73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CA0" w14:textId="01911E97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 201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92DB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64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EA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95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43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BAF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A6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81F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47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21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712EBF" w:rsidRPr="002237B0" w14:paraId="714D5F7B" w14:textId="77777777" w:rsidTr="00C05FA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E0E" w14:textId="7327BB73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 20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57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3B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0F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6E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03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6EC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402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346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4EF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20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712EBF" w:rsidRPr="002237B0" w14:paraId="65FAD835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BD1" w14:textId="34116973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 201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DC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DB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064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98A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B7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0B8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BB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027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56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9CD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712EBF" w:rsidRPr="002237B0" w14:paraId="6F62C9DD" w14:textId="77777777" w:rsidTr="00C05FA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682E" w14:textId="7D63C7F5" w:rsidR="00806D9C" w:rsidRPr="002237B0" w:rsidRDefault="00D23535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Zambia 200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A15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B29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5F71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F2CF3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10E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A20C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734F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8C72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B6B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B1B9" w14:textId="77777777" w:rsidR="00806D9C" w:rsidRPr="002237B0" w:rsidRDefault="00806D9C" w:rsidP="00F21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806D9C" w:rsidRPr="002237B0" w14:paraId="2BD1FF8F" w14:textId="77777777" w:rsidTr="00C05FAE">
        <w:trPr>
          <w:trHeight w:val="1005"/>
        </w:trPr>
        <w:tc>
          <w:tcPr>
            <w:tcW w:w="96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2450" w14:textId="77777777" w:rsidR="00F21192" w:rsidRDefault="00F21192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  <w:p w14:paraId="2D68E2D0" w14:textId="0338EAC6" w:rsidR="00806D9C" w:rsidRPr="002237B0" w:rsidRDefault="00AA45D8" w:rsidP="00F2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="00806D9C" w:rsidRPr="002237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GP, </w:t>
            </w:r>
            <w:r w:rsidR="003D4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806D9C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pha-1-acid glycoprotein</w:t>
            </w:r>
            <w:r w:rsidR="00806D9C" w:rsidRPr="002237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; BRINDA, Biomarkers Reflecting Inflammation and Nutritional Determinants of Anemia; CRP, C-Reactive Protein; NA, not available; </w:t>
            </w:r>
            <w:r w:rsidR="002F2717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NG, Papua New Guinea; </w:t>
            </w:r>
            <w:r w:rsidR="00806D9C" w:rsidRPr="002237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BP, retinol binding protein;</w:t>
            </w:r>
            <w:r w:rsidR="00992CB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06D9C" w:rsidRPr="002237B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fR, soluble transferrin receptor</w:t>
            </w:r>
            <w:r w:rsidR="00E82EB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572CB923" w14:textId="77777777" w:rsidR="00BB595B" w:rsidRDefault="00BB595B" w:rsidP="00F34DA9">
      <w:pPr>
        <w:spacing w:after="0" w:line="480" w:lineRule="auto"/>
        <w:rPr>
          <w:rFonts w:ascii="Times New Roman" w:eastAsia="TimesNewRomanPSMT" w:hAnsi="Times New Roman" w:cs="Times New Roman"/>
          <w:b/>
        </w:rPr>
        <w:sectPr w:rsidR="00BB595B" w:rsidSect="00084F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042A70" w14:textId="074F80AE" w:rsidR="00661BB3" w:rsidRPr="00E82EBA" w:rsidRDefault="00FB187D" w:rsidP="00E82EBA">
      <w:pPr>
        <w:rPr>
          <w:rFonts w:ascii="Times New Roman" w:eastAsia="TimesNewRomanPSMT" w:hAnsi="Times New Roman" w:cs="Times New Roman"/>
          <w:b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lastRenderedPageBreak/>
        <w:t>Supplementary</w:t>
      </w:r>
      <w:r w:rsidRPr="00071EDB">
        <w:rPr>
          <w:rFonts w:ascii="Times New Roman" w:eastAsia="TimesNewRomanPSMT" w:hAnsi="Times New Roman" w:cs="Times New Roman"/>
          <w:b/>
          <w:sz w:val="24"/>
          <w:szCs w:val="24"/>
        </w:rPr>
        <w:t xml:space="preserve"> </w:t>
      </w:r>
      <w:r w:rsidR="00661BB3" w:rsidRPr="002237B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7744EF" w:rsidRPr="002237B0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5E0CB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661BB3" w:rsidRPr="002237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61BB3" w:rsidRPr="005E0CB6">
        <w:rPr>
          <w:rFonts w:ascii="Times New Roman" w:hAnsi="Times New Roman" w:cs="Times New Roman"/>
          <w:b/>
          <w:color w:val="000000"/>
          <w:sz w:val="24"/>
          <w:szCs w:val="24"/>
        </w:rPr>
        <w:t>Kendall's tau coefficient matrix relating AGP, CRP, ferritin, sTfR, RBP or retinol, among women of reproductive age, BRINDA project</w:t>
      </w:r>
      <w:r w:rsidR="00AA45D8" w:rsidRPr="005E0CB6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14:paraId="4307F6CE" w14:textId="77777777" w:rsidR="005E0CB6" w:rsidRPr="005E0CB6" w:rsidRDefault="005E0CB6" w:rsidP="005E0C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325"/>
        <w:gridCol w:w="723"/>
        <w:gridCol w:w="276"/>
        <w:gridCol w:w="904"/>
        <w:gridCol w:w="783"/>
        <w:gridCol w:w="276"/>
        <w:gridCol w:w="904"/>
        <w:gridCol w:w="783"/>
        <w:gridCol w:w="276"/>
        <w:gridCol w:w="1055"/>
        <w:gridCol w:w="1055"/>
      </w:tblGrid>
      <w:tr w:rsidR="00084FB2" w:rsidRPr="002237B0" w14:paraId="2408EBFF" w14:textId="77777777" w:rsidTr="004D515B">
        <w:trPr>
          <w:trHeight w:val="300"/>
        </w:trPr>
        <w:tc>
          <w:tcPr>
            <w:tcW w:w="2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CD6F7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9820" w14:textId="10085108" w:rsidR="00F34DA9" w:rsidRPr="002237B0" w:rsidRDefault="0017345B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7A9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7589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rriti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EC20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5BEC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f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D78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5265" w14:textId="3CCB1E26" w:rsidR="00F34DA9" w:rsidRPr="002237B0" w:rsidRDefault="004D515B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992C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inol</w:t>
            </w:r>
            <w:r w:rsidR="00DC50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r RBP</w:t>
            </w:r>
          </w:p>
        </w:tc>
      </w:tr>
      <w:tr w:rsidR="004D515B" w:rsidRPr="002237B0" w14:paraId="4D6DD688" w14:textId="77777777" w:rsidTr="004D515B">
        <w:trPr>
          <w:trHeight w:val="300"/>
        </w:trPr>
        <w:tc>
          <w:tcPr>
            <w:tcW w:w="2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2607E" w14:textId="77777777" w:rsidR="00F34DA9" w:rsidRPr="002237B0" w:rsidRDefault="00F34DA9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86DB" w14:textId="27C911FA" w:rsidR="00F34DA9" w:rsidRPr="002237B0" w:rsidRDefault="0017345B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6B88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106E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2581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7BAA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EC45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DFCB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4896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742A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48A7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</w:t>
            </w:r>
          </w:p>
        </w:tc>
      </w:tr>
      <w:tr w:rsidR="004D515B" w:rsidRPr="002237B0" w14:paraId="7B29D0B1" w14:textId="77777777" w:rsidTr="004D515B">
        <w:trPr>
          <w:trHeight w:val="300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B2A" w14:textId="77777777" w:rsidR="00F34DA9" w:rsidRPr="002237B0" w:rsidRDefault="00F34DA9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4FDF" w14:textId="77777777" w:rsidR="00F34DA9" w:rsidRPr="002237B0" w:rsidRDefault="00F34DA9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EE5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6BC9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DAA3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FCF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291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167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641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03A7" w14:textId="77777777" w:rsidR="00F34DA9" w:rsidRPr="002237B0" w:rsidRDefault="00F34DA9" w:rsidP="005E0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515B" w:rsidRPr="002237B0" w14:paraId="59151F1C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0AE4" w14:textId="73935CCB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G 2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89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581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4B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EE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E3C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CC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722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82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8C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52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4D515B" w:rsidRPr="002237B0" w14:paraId="39F8E137" w14:textId="77777777" w:rsidTr="004D515B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C20" w14:textId="18CBDEC9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 2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12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01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22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EB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B6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AA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B1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DD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88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3B8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4D515B" w:rsidRPr="002237B0" w14:paraId="56489557" w14:textId="77777777" w:rsidTr="004D515B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F8B" w14:textId="755DC8F0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’Ivoire 20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2B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6C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A1E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9F5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9F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4E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9A7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DE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83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D61" w14:textId="67C35904" w:rsidR="00F34DA9" w:rsidRPr="002237B0" w:rsidRDefault="00E34495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D515B" w:rsidRPr="002237B0" w14:paraId="0781CE1A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FFCD" w14:textId="5C18CE3A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 2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2E9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B6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E8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3E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DC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A7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F2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1E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1E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9F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D515B" w:rsidRPr="002237B0" w14:paraId="7BA1726C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170" w14:textId="7AB1C6E7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ia 2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CA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BD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1B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2F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A5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817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49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33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85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88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D515B" w:rsidRPr="002237B0" w14:paraId="3044FCDE" w14:textId="77777777" w:rsidTr="004D515B">
        <w:trPr>
          <w:trHeight w:val="300"/>
        </w:trPr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246" w14:textId="77777777" w:rsidR="00F34DA9" w:rsidRPr="002237B0" w:rsidRDefault="00F34DA9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02D" w14:textId="77777777" w:rsidR="00F34DA9" w:rsidRPr="002237B0" w:rsidRDefault="00F34DA9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4D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C7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A2C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03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0A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BA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D0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CF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515B" w:rsidRPr="002237B0" w14:paraId="523F6596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907" w14:textId="59698C0B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 2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8D3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17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8C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4C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18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A7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99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4E3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0E3" w14:textId="0BAEB709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EB069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2671" w14:textId="48B084BF" w:rsidR="00F34DA9" w:rsidRPr="002237B0" w:rsidRDefault="00EB069A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D515B" w:rsidRPr="002237B0" w14:paraId="7661E8E0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F99" w14:textId="2B018CDB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 2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C3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0FCE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53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45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798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412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F3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083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DC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0A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D515B" w:rsidRPr="002237B0" w14:paraId="465A975A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888" w14:textId="1B07AF80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 2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65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B7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28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59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1D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82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1B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66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B9A" w14:textId="0427993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B069A"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B069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926" w14:textId="7E2D9237" w:rsidR="00F34DA9" w:rsidRPr="002237B0" w:rsidRDefault="00EB069A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D515B" w:rsidRPr="002237B0" w14:paraId="6225C869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BA7" w14:textId="2B5C3EF9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 20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4F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DA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6A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15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B53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837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54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DE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CB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3E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D515B" w:rsidRPr="002237B0" w14:paraId="0370EE74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B2B" w14:textId="51031BDB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 2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77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07E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53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E6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6D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10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98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C5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CC7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C3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D515B" w:rsidRPr="002237B0" w14:paraId="34D7A9F7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03B" w14:textId="4F4BD784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 2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1B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28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6DE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C9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848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33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70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18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89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FB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D515B" w:rsidRPr="002237B0" w14:paraId="2C9C51DE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232" w14:textId="795A7096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 2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D5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8A0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77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10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FA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7B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0C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554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79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1B1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D515B" w:rsidRPr="002237B0" w14:paraId="4551F5F4" w14:textId="77777777" w:rsidTr="004D515B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ED4" w14:textId="542FAA92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 2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1F0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37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AC7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D6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88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D6C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988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31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4DD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9D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D515B" w:rsidRPr="002237B0" w14:paraId="2B4F007C" w14:textId="77777777" w:rsidTr="004D515B">
        <w:trPr>
          <w:trHeight w:val="31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897" w14:textId="46160678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Pakistan 2011</w:t>
            </w:r>
            <w:bookmarkStart w:id="1" w:name="_GoBack"/>
            <w:bookmarkEnd w:id="1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8B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26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205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E9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6C9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98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5D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BD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0319" w14:textId="354F53DF" w:rsidR="00F34DA9" w:rsidRPr="002237B0" w:rsidRDefault="00EB069A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BF6" w14:textId="3F5170A6" w:rsidR="00F34DA9" w:rsidRPr="002237B0" w:rsidRDefault="00EB069A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D515B" w:rsidRPr="002237B0" w14:paraId="44AB544D" w14:textId="77777777" w:rsidTr="004D515B">
        <w:trPr>
          <w:trHeight w:val="300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5DA8" w14:textId="7B87D7A9" w:rsidR="00F34DA9" w:rsidRPr="002237B0" w:rsidRDefault="00D23535" w:rsidP="005E0C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34DA9" w:rsidRPr="00223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 20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C0E2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898E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ABFB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9A26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45A34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51C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5E25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67EA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57DF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D403" w14:textId="77777777" w:rsidR="00F34DA9" w:rsidRPr="002237B0" w:rsidRDefault="00F34DA9" w:rsidP="005E0C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7B0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</w:tr>
    </w:tbl>
    <w:p w14:paraId="7BCDE64F" w14:textId="77777777" w:rsidR="00F21192" w:rsidRDefault="00F21192" w:rsidP="005E0C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</w:p>
    <w:p w14:paraId="3C637876" w14:textId="325B5397" w:rsidR="00E82EBA" w:rsidRDefault="00AA45D8" w:rsidP="005E0CB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237B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F34DA9" w:rsidRPr="002237B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GP, </w:t>
      </w:r>
      <w:r w:rsidR="003D47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</w:t>
      </w:r>
      <w:r w:rsidR="00F34DA9" w:rsidRPr="002237B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pha-1-acid glycoprotein</w:t>
      </w:r>
      <w:r w:rsidR="00F34DA9" w:rsidRPr="002237B0">
        <w:rPr>
          <w:rFonts w:ascii="Times New Roman" w:eastAsia="Times New Roman" w:hAnsi="Times New Roman" w:cs="Times New Roman"/>
          <w:sz w:val="24"/>
          <w:szCs w:val="24"/>
          <w:lang w:val="en-GB"/>
        </w:rPr>
        <w:t>; BRINDA, Biomarkers Reflecting Inflammation and Nutritional Determinants of Anemia; CRP, C-Reactive Protein; NA, not available; RBP, retinol binding protein; sTfR, soluble transferrin receptor</w:t>
      </w:r>
      <w:r w:rsidR="00E82EBA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22BAD583" w14:textId="457574FE" w:rsidR="00E82EBA" w:rsidRDefault="00E82EBA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250"/>
        <w:gridCol w:w="810"/>
        <w:gridCol w:w="2250"/>
        <w:gridCol w:w="937"/>
        <w:gridCol w:w="2123"/>
      </w:tblGrid>
      <w:tr w:rsidR="00E82EBA" w:rsidRPr="00E82EBA" w14:paraId="009AF6E2" w14:textId="77777777" w:rsidTr="00084FB2">
        <w:trPr>
          <w:trHeight w:val="642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29AFC" w14:textId="7501A3A5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4. Estimated prevalence of unadjusted depleted iron stores and iron-deficient erythropoiesis among children 6-59 months, BRINDA Project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5AEFF783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</w:p>
          <w:p w14:paraId="5A761F48" w14:textId="5013279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9254B" w:rsidRPr="00E82EBA" w14:paraId="32E8D6EB" w14:textId="77777777" w:rsidTr="00084FB2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FAE4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DEE9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6D07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 (&lt; 12 µg/L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A453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C484" w14:textId="3354234A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fR (&gt; 8.3</w:t>
            </w:r>
            <w:r w:rsidR="00092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09254B" w:rsidRPr="00E82EBA" w14:paraId="5EF31B63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BC7B" w14:textId="7B7B539F" w:rsidR="00E82EBA" w:rsidRPr="00084FB2" w:rsidRDefault="008815EE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C9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B39C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4F6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18A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15EE" w:rsidRPr="00E82EBA" w14:paraId="04FF7ED8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DE8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F80F" w14:textId="5290996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E1B28"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BEE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[5.9,10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331" w14:textId="7594A6FF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EE1B28"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E7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 [52.0,59.4]</w:t>
            </w:r>
          </w:p>
        </w:tc>
      </w:tr>
      <w:tr w:rsidR="008815EE" w:rsidRPr="00E82EBA" w14:paraId="0AC8C152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882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0B3A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E67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[12.3,17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98F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B41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 [63.9,72.8]</w:t>
            </w:r>
          </w:p>
        </w:tc>
      </w:tr>
      <w:tr w:rsidR="008815EE" w:rsidRPr="00E82EBA" w14:paraId="3EAFEFF8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F0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6C19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D945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[9.2,14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EBE7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3D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 [20.1,28.1]</w:t>
            </w:r>
          </w:p>
        </w:tc>
      </w:tr>
      <w:tr w:rsidR="0009254B" w:rsidRPr="00E82EBA" w14:paraId="0C807F3B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2C5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C10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1C40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 [34.7,42.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64E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D46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 [31.2,40.0]</w:t>
            </w:r>
          </w:p>
        </w:tc>
      </w:tr>
      <w:tr w:rsidR="008815EE" w:rsidRPr="00E82EBA" w14:paraId="1FB4BADF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1C6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EA45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B87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 [15.9,22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E84D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F25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 [70.9,78.3]</w:t>
            </w:r>
          </w:p>
        </w:tc>
      </w:tr>
      <w:tr w:rsidR="008815EE" w:rsidRPr="00E82EBA" w14:paraId="79F9C5EC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AF9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aos 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EAF9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0DC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[12.8,21.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240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B10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[2.4,6.9]</w:t>
            </w:r>
          </w:p>
        </w:tc>
      </w:tr>
      <w:tr w:rsidR="008815EE" w:rsidRPr="00E82EBA" w14:paraId="357113CA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90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2913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A07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[18.0,23.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625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461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 [73.3,79.9]</w:t>
            </w:r>
          </w:p>
        </w:tc>
      </w:tr>
      <w:tr w:rsidR="008815EE" w:rsidRPr="00E82EBA" w14:paraId="4D7A5CBA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FDA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ilippines 2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55E" w14:textId="2D74B5FC" w:rsidR="00E82EBA" w:rsidRPr="00084FB2" w:rsidRDefault="002803B3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BEC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 [23.1,29.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417A" w14:textId="773F00F8" w:rsidR="00E82EBA" w:rsidRPr="00084FB2" w:rsidRDefault="002803B3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FDE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[10.5,17.2]</w:t>
            </w:r>
          </w:p>
        </w:tc>
      </w:tr>
      <w:tr w:rsidR="008815EE" w:rsidRPr="00E82EBA" w14:paraId="2F14249F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26AE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NG 2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DC9E" w14:textId="77D515A7" w:rsidR="00E82EBA" w:rsidRPr="00084FB2" w:rsidRDefault="002803B3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7974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21A" w14:textId="5FC019FC" w:rsidR="00E82EBA" w:rsidRPr="00084FB2" w:rsidRDefault="002803B3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5B1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 [20.9,29.8]</w:t>
            </w:r>
          </w:p>
        </w:tc>
      </w:tr>
      <w:tr w:rsidR="008815EE" w:rsidRPr="00E82EBA" w14:paraId="73E35FE6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C234" w14:textId="77FD75C6" w:rsidR="00E82EBA" w:rsidRPr="00084FB2" w:rsidRDefault="008815EE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RINDA phas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196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8FEB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D53A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E61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254B" w:rsidRPr="00E82EBA" w14:paraId="2C1FE651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163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677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4AE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[17.9,26.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BB1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642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254B" w:rsidRPr="00E82EBA" w14:paraId="2A6D518C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EF0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20A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63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[11.5,16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A5F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46A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[6.1,10.1]</w:t>
            </w:r>
          </w:p>
        </w:tc>
      </w:tr>
      <w:tr w:rsidR="0009254B" w:rsidRPr="00E82EBA" w14:paraId="7D513368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5E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600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896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[5.9,15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C43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E1E7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5EE" w:rsidRPr="00E82EBA" w14:paraId="3CF34C69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A7A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C12A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FBE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, 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4A70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04B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 [77.4,91.4]</w:t>
            </w:r>
          </w:p>
        </w:tc>
      </w:tr>
      <w:tr w:rsidR="008815EE" w:rsidRPr="00E82EBA" w14:paraId="50ECC268" w14:textId="77777777" w:rsidTr="00084FB2">
        <w:trPr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6B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A12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6D9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[2.4,5.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D24D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81A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 [44.2,54.5]</w:t>
            </w:r>
          </w:p>
        </w:tc>
      </w:tr>
      <w:tr w:rsidR="0009254B" w:rsidRPr="00E82EBA" w14:paraId="347C0A0B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397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B03D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978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[7.8,14.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B1C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4D4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 [49.0,61.3]</w:t>
            </w:r>
          </w:p>
        </w:tc>
      </w:tr>
      <w:tr w:rsidR="0009254B" w:rsidRPr="00E82EBA" w14:paraId="4769B06A" w14:textId="77777777" w:rsidTr="00084FB2">
        <w:trPr>
          <w:trHeight w:val="37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999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igeria 2011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EA4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9BED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[3.4,7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E7A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DD2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 [53.8,65.5]</w:t>
            </w:r>
          </w:p>
        </w:tc>
      </w:tr>
      <w:tr w:rsidR="0009254B" w:rsidRPr="00E82EBA" w14:paraId="50BEC861" w14:textId="77777777" w:rsidTr="00084FB2">
        <w:trPr>
          <w:trHeight w:val="37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527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06C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E40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[3.5,7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DDF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EE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[1.8,5.2]</w:t>
            </w:r>
          </w:p>
        </w:tc>
      </w:tr>
      <w:tr w:rsidR="0009254B" w:rsidRPr="00E82EBA" w14:paraId="0EEFB2A6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1E1C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Zambia 2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EF16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13CF" w14:textId="77777777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[2.7,10.2]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A691" w14:textId="77777777" w:rsidR="00E82EBA" w:rsidRPr="00084FB2" w:rsidRDefault="00E82EBA" w:rsidP="00E8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F59E" w14:textId="2FAA0D58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2EBA" w:rsidRPr="00E82EBA" w14:paraId="0DAF8BC2" w14:textId="77777777" w:rsidTr="00084FB2">
        <w:trPr>
          <w:trHeight w:val="450"/>
        </w:trPr>
        <w:tc>
          <w:tcPr>
            <w:tcW w:w="837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54B6" w14:textId="6BB1390F" w:rsidR="00E82EBA" w:rsidRPr="00084FB2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ues are percent </w:t>
            </w:r>
            <w:r w:rsidR="008815EE"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BRINDA,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sTfR, soluble transferrin receptor.</w:t>
            </w:r>
          </w:p>
        </w:tc>
      </w:tr>
      <w:tr w:rsidR="00E82EBA" w:rsidRPr="00E82EBA" w14:paraId="3ABB8E8E" w14:textId="77777777" w:rsidTr="00084FB2">
        <w:trPr>
          <w:trHeight w:val="450"/>
        </w:trPr>
        <w:tc>
          <w:tcPr>
            <w:tcW w:w="837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4973" w14:textId="77777777" w:rsidR="00E82EBA" w:rsidRPr="00E82EBA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2EBA" w:rsidRPr="00E82EBA" w14:paraId="0BE10089" w14:textId="77777777" w:rsidTr="00084FB2">
        <w:trPr>
          <w:trHeight w:val="450"/>
        </w:trPr>
        <w:tc>
          <w:tcPr>
            <w:tcW w:w="837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8A5E4" w14:textId="77777777" w:rsidR="00E82EBA" w:rsidRPr="00E82EBA" w:rsidRDefault="00E82EBA" w:rsidP="00E8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E7AC5C2" w14:textId="2E6ECF15" w:rsidR="003F5F4D" w:rsidRDefault="003F5F4D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B2AE6" w14:textId="77777777" w:rsidR="003F5F4D" w:rsidRDefault="003F5F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43C1CD" w14:textId="413085AF" w:rsidR="005F7BDC" w:rsidRDefault="005F7BDC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2224"/>
        <w:gridCol w:w="902"/>
        <w:gridCol w:w="2419"/>
        <w:gridCol w:w="990"/>
        <w:gridCol w:w="2195"/>
      </w:tblGrid>
      <w:tr w:rsidR="007B7E96" w:rsidRPr="007B7E96" w14:paraId="7B31E175" w14:textId="77777777" w:rsidTr="00084FB2">
        <w:trPr>
          <w:trHeight w:val="960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F28C0" w14:textId="77777777" w:rsid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5. Estimated prevalence of unadjusted depleted iron stores and iron-deficient erythropoiesis among women of reproductive age 15-49 yr, BRINDA Project</w:t>
            </w:r>
            <w:r w:rsidRPr="007B7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28525FCC" w14:textId="4841E6C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B7E96" w:rsidRPr="007B7E96" w14:paraId="10C260EA" w14:textId="77777777" w:rsidTr="00084FB2">
        <w:trPr>
          <w:trHeight w:val="315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493A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1C7F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1997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 (&lt; 15 µg/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8D7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3537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fR (&gt; 8.3 mg/L) </w:t>
            </w:r>
          </w:p>
        </w:tc>
      </w:tr>
      <w:tr w:rsidR="007B7E96" w:rsidRPr="007B7E96" w14:paraId="20D64562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3FF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NDA Phase 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FF2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D99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BFE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A16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7E96" w:rsidRPr="007B7E96" w14:paraId="06C0FB07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21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7CC0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E22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[10.4,15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5E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108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 [29.2,38.7]</w:t>
            </w:r>
          </w:p>
        </w:tc>
      </w:tr>
      <w:tr w:rsidR="007B7E96" w:rsidRPr="007B7E96" w14:paraId="2E98FC92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B15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2FAC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8132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 [10.8,16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3F5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72F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 [27.2,35.4]</w:t>
            </w:r>
          </w:p>
        </w:tc>
      </w:tr>
      <w:tr w:rsidR="007B7E96" w:rsidRPr="007B7E96" w14:paraId="32F51523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8AD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aos 2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F44F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DEA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 [17.9,28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ADC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44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[3.8,8.6]</w:t>
            </w:r>
          </w:p>
        </w:tc>
      </w:tr>
      <w:tr w:rsidR="007B7E96" w:rsidRPr="007B7E96" w14:paraId="764864D7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7CB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0CE9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B5B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 [15.6,20.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B31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51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 [25.3,31.5]</w:t>
            </w:r>
          </w:p>
        </w:tc>
      </w:tr>
      <w:tr w:rsidR="007B7E96" w:rsidRPr="007B7E96" w14:paraId="0676D38B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2C3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NG 2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F62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95C22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6B15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B93B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 [14.4,21.6]</w:t>
            </w:r>
          </w:p>
        </w:tc>
      </w:tr>
      <w:tr w:rsidR="007B7E96" w:rsidRPr="007B7E96" w14:paraId="20A2BE78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D7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NDA Phase 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F2C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1847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599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53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7E96" w:rsidRPr="007B7E96" w14:paraId="26111693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CC6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 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CFE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601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 [21.1,31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440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427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7E96" w:rsidRPr="007B7E96" w14:paraId="22050ED4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709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8F9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FFF2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[28.5,33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630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sz w:val="24"/>
                <w:szCs w:val="24"/>
              </w:rPr>
              <w:t>265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005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 [16.7,20.4]</w:t>
            </w:r>
          </w:p>
        </w:tc>
      </w:tr>
      <w:tr w:rsidR="007B7E96" w:rsidRPr="007B7E96" w14:paraId="154FAE34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AC8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43C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49E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[5.2,10.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D56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DF3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E96" w:rsidRPr="007B7E96" w14:paraId="1752E38B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BC1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E80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B6B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[1.1,8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7651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872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 [65.2,90.4]</w:t>
            </w:r>
          </w:p>
        </w:tc>
      </w:tr>
      <w:tr w:rsidR="007B7E96" w:rsidRPr="007B7E96" w14:paraId="044539D6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152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1D9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305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[1.5,4.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7A7B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C3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 [26.5,41.3]</w:t>
            </w:r>
          </w:p>
        </w:tc>
      </w:tr>
      <w:tr w:rsidR="007B7E96" w:rsidRPr="007B7E96" w14:paraId="7A9D3B7A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C48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711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789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[8.5,15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41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CA5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 [20.9,28.6]</w:t>
            </w:r>
          </w:p>
        </w:tc>
      </w:tr>
      <w:tr w:rsidR="007B7E96" w:rsidRPr="007B7E96" w14:paraId="710DB31C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96F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igeria 2011-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9BD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F9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[6.2,12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4F0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DB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 [32.3,40.1]</w:t>
            </w:r>
          </w:p>
        </w:tc>
      </w:tr>
      <w:tr w:rsidR="00334B85" w:rsidRPr="007B7E96" w14:paraId="1733B442" w14:textId="77777777" w:rsidTr="003C7A3B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2014" w14:textId="6E68C6FE" w:rsidR="00334B85" w:rsidRPr="007B7E96" w:rsidRDefault="00334B85" w:rsidP="00334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kistan 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6314" w14:textId="44A6E3CD" w:rsidR="00334B85" w:rsidRPr="007B7E96" w:rsidRDefault="00334B85" w:rsidP="00334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B880" w14:textId="517E0E1B" w:rsidR="00334B85" w:rsidRPr="007B7E96" w:rsidRDefault="00334B85" w:rsidP="00334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 [34.1,37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F639" w14:textId="6BF00B75" w:rsidR="00334B85" w:rsidRPr="007B7E96" w:rsidRDefault="00334B85" w:rsidP="00334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9584" w14:textId="72F465B0" w:rsidR="00334B85" w:rsidRPr="007B7E96" w:rsidRDefault="00334B85" w:rsidP="00334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 [15.2,17.9]</w:t>
            </w:r>
          </w:p>
        </w:tc>
      </w:tr>
      <w:tr w:rsidR="007B7E96" w:rsidRPr="007B7E96" w14:paraId="3F7B1F4C" w14:textId="77777777" w:rsidTr="00084FB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21C6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24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2DB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[2.5,6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A9A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4EA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[1.8,4.8]</w:t>
            </w:r>
          </w:p>
        </w:tc>
      </w:tr>
      <w:tr w:rsidR="007B7E96" w:rsidRPr="007B7E96" w14:paraId="4074EC4F" w14:textId="77777777" w:rsidTr="00084FB2">
        <w:trPr>
          <w:trHeight w:val="375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7BBA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ujarat, India 20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7598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3F21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 [38.4,53.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B8F1" w14:textId="77777777" w:rsidR="007B7E96" w:rsidRPr="007B7E96" w:rsidRDefault="007B7E96" w:rsidP="007B7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DB61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 [32.7,45.2]</w:t>
            </w:r>
          </w:p>
        </w:tc>
      </w:tr>
      <w:tr w:rsidR="007B7E96" w:rsidRPr="007B7E96" w14:paraId="1E1D8900" w14:textId="77777777" w:rsidTr="00084FB2">
        <w:trPr>
          <w:trHeight w:val="450"/>
        </w:trPr>
        <w:tc>
          <w:tcPr>
            <w:tcW w:w="87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64E5" w14:textId="1F3BDCBB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percent [95% CI]; BRINDA,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7B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sTfR, soluble transferrin receptor.</w:t>
            </w:r>
          </w:p>
        </w:tc>
      </w:tr>
      <w:tr w:rsidR="007B7E96" w:rsidRPr="007B7E96" w14:paraId="7B53359C" w14:textId="77777777" w:rsidTr="00084FB2">
        <w:trPr>
          <w:trHeight w:val="450"/>
        </w:trPr>
        <w:tc>
          <w:tcPr>
            <w:tcW w:w="87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766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E96" w:rsidRPr="007B7E96" w14:paraId="2B1AE020" w14:textId="77777777" w:rsidTr="00084FB2">
        <w:trPr>
          <w:trHeight w:val="450"/>
        </w:trPr>
        <w:tc>
          <w:tcPr>
            <w:tcW w:w="87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A1E0" w14:textId="77777777" w:rsidR="007B7E96" w:rsidRPr="007B7E96" w:rsidRDefault="007B7E96" w:rsidP="007B7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D8559EB" w14:textId="77777777" w:rsidR="007B7E96" w:rsidRDefault="007B7E96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0378DE" w14:textId="77777777" w:rsidR="005F7BDC" w:rsidRDefault="005F7B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2250"/>
        <w:gridCol w:w="696"/>
        <w:gridCol w:w="3534"/>
      </w:tblGrid>
      <w:tr w:rsidR="005F7BDC" w:rsidRPr="005F7BDC" w14:paraId="54DC6B25" w14:textId="77777777" w:rsidTr="004D515B">
        <w:trPr>
          <w:trHeight w:val="1095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E035" w14:textId="43EAA7E6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6. Estimated prevalence of </w:t>
            </w:r>
            <w:r w:rsidR="00EC0D6F"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tamin A deficiency among children 6-59 months, BRINDA Project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54FEFA7D" w14:textId="6EAB77E1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815EE" w:rsidRPr="005F7BDC" w14:paraId="767B1922" w14:textId="77777777" w:rsidTr="008815EE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4D33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6070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8A64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BP or retinol (&lt; 0.70 µmol/L) </w:t>
            </w:r>
          </w:p>
        </w:tc>
      </w:tr>
      <w:tr w:rsidR="008815EE" w:rsidRPr="005F7BDC" w14:paraId="4D79FB20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276" w14:textId="1A2A6FD2" w:rsidR="005F7BDC" w:rsidRPr="00084FB2" w:rsidRDefault="008815EE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579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F7E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15EE" w:rsidRPr="005F7BDC" w14:paraId="1CEDC680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91C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2E3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E87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 [14.5,19.8]</w:t>
            </w:r>
          </w:p>
        </w:tc>
      </w:tr>
      <w:tr w:rsidR="008815EE" w:rsidRPr="005F7BDC" w14:paraId="653D3566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DBA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F60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171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 [24.6,33.1]</w:t>
            </w:r>
          </w:p>
        </w:tc>
      </w:tr>
      <w:tr w:rsidR="008815EE" w:rsidRPr="005F7BDC" w14:paraId="4C0D1F38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2BA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041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307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[20.4,27.9]</w:t>
            </w:r>
          </w:p>
        </w:tc>
      </w:tr>
      <w:tr w:rsidR="008815EE" w:rsidRPr="005F7BDC" w14:paraId="2CD9C8F8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2B8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B7C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7831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[19.4,27.1]</w:t>
            </w:r>
          </w:p>
        </w:tc>
      </w:tr>
      <w:tr w:rsidR="008815EE" w:rsidRPr="005F7BDC" w14:paraId="091B5745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8B6A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9A0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9FB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 [25.9,33.5]</w:t>
            </w:r>
          </w:p>
        </w:tc>
      </w:tr>
      <w:tr w:rsidR="008815EE" w:rsidRPr="005F7BDC" w14:paraId="7FE4E062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B7AC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7E0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F8D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 [21.4,28.3]</w:t>
            </w:r>
          </w:p>
        </w:tc>
      </w:tr>
      <w:tr w:rsidR="008815EE" w:rsidRPr="005F7BDC" w14:paraId="25468818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97B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ilippines 2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A20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A812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[5.3,8.9]</w:t>
            </w:r>
          </w:p>
        </w:tc>
      </w:tr>
      <w:tr w:rsidR="008815EE" w:rsidRPr="005F7BDC" w14:paraId="0A3C8061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41F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NG 2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D3F8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83D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 [20.7,29.2]</w:t>
            </w:r>
          </w:p>
        </w:tc>
      </w:tr>
      <w:tr w:rsidR="008815EE" w:rsidRPr="005F7BDC" w14:paraId="292206CA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B239" w14:textId="39D04BE2" w:rsidR="005F7BDC" w:rsidRPr="00084FB2" w:rsidRDefault="008815EE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C42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EADD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15EE" w:rsidRPr="005F7BDC" w14:paraId="14E29030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3972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785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07F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 [42.2,53.1]</w:t>
            </w:r>
          </w:p>
        </w:tc>
      </w:tr>
      <w:tr w:rsidR="008815EE" w:rsidRPr="005F7BDC" w14:paraId="61E7C675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FD1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F78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A08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[9.3,15.8]</w:t>
            </w:r>
          </w:p>
        </w:tc>
      </w:tr>
      <w:tr w:rsidR="008815EE" w:rsidRPr="005F7BDC" w14:paraId="1AF5F368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5298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DC3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2B0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 [14.9,27.9]</w:t>
            </w:r>
          </w:p>
        </w:tc>
      </w:tr>
      <w:tr w:rsidR="008815EE" w:rsidRPr="005F7BDC" w14:paraId="7B713050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B9C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DAB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579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[4.5,17.0]</w:t>
            </w:r>
          </w:p>
        </w:tc>
      </w:tr>
      <w:tr w:rsidR="008815EE" w:rsidRPr="005F7BDC" w14:paraId="360DE97B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9B4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C5FB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4FC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[7.0,13.8]</w:t>
            </w:r>
          </w:p>
        </w:tc>
      </w:tr>
      <w:tr w:rsidR="008815EE" w:rsidRPr="005F7BDC" w14:paraId="49130160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6AB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6CC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070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 [20.2,28.5]</w:t>
            </w:r>
          </w:p>
        </w:tc>
      </w:tr>
      <w:tr w:rsidR="008815EE" w:rsidRPr="005F7BDC" w14:paraId="428FDDB9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B8D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igeria 2011-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B99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B4C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 [20.9,30.9]</w:t>
            </w:r>
          </w:p>
        </w:tc>
      </w:tr>
      <w:tr w:rsidR="008815EE" w:rsidRPr="005F7BDC" w14:paraId="5A07DADB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741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24F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54B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[8.1,14.0]</w:t>
            </w:r>
          </w:p>
        </w:tc>
      </w:tr>
      <w:tr w:rsidR="008815EE" w:rsidRPr="005F7BDC" w14:paraId="5BB1730D" w14:textId="77777777" w:rsidTr="008815E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F0E0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Zambia 20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C21A" w14:textId="77777777" w:rsidR="005F7BDC" w:rsidRPr="00084FB2" w:rsidRDefault="005F7BDC" w:rsidP="005F7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3BAE" w14:textId="77777777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 [49.4,63.4]</w:t>
            </w:r>
          </w:p>
        </w:tc>
      </w:tr>
      <w:tr w:rsidR="005F7BDC" w:rsidRPr="005F7BDC" w14:paraId="722F6883" w14:textId="77777777" w:rsidTr="00084FB2">
        <w:trPr>
          <w:trHeight w:val="450"/>
        </w:trPr>
        <w:tc>
          <w:tcPr>
            <w:tcW w:w="64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A8B1" w14:textId="61928A40" w:rsidR="005F7BDC" w:rsidRPr="00084FB2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ues are percent </w:t>
            </w:r>
            <w:r w:rsidR="008815EE"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BRINDA,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RBP, retinol binding protein.</w:t>
            </w:r>
          </w:p>
        </w:tc>
      </w:tr>
      <w:tr w:rsidR="005F7BDC" w:rsidRPr="005F7BDC" w14:paraId="0B2BF6AC" w14:textId="77777777" w:rsidTr="00084FB2">
        <w:trPr>
          <w:trHeight w:val="450"/>
        </w:trPr>
        <w:tc>
          <w:tcPr>
            <w:tcW w:w="64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5E1B" w14:textId="77777777" w:rsidR="005F7BDC" w:rsidRPr="005F7BDC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7BDC" w:rsidRPr="005F7BDC" w14:paraId="71D96ED2" w14:textId="77777777" w:rsidTr="00084FB2">
        <w:trPr>
          <w:trHeight w:val="570"/>
        </w:trPr>
        <w:tc>
          <w:tcPr>
            <w:tcW w:w="64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D530" w14:textId="77777777" w:rsidR="005F7BDC" w:rsidRPr="005F7BDC" w:rsidRDefault="005F7BDC" w:rsidP="005F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E321DDA" w14:textId="0B0E2B0F" w:rsidR="00573532" w:rsidRDefault="00573532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96A688" w14:textId="77777777" w:rsidR="00573532" w:rsidRDefault="005735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250"/>
        <w:gridCol w:w="735"/>
        <w:gridCol w:w="2243"/>
        <w:gridCol w:w="1020"/>
        <w:gridCol w:w="2302"/>
      </w:tblGrid>
      <w:tr w:rsidR="00573532" w:rsidRPr="00573532" w14:paraId="7F65DAE0" w14:textId="77777777" w:rsidTr="00084FB2">
        <w:trPr>
          <w:trHeight w:val="960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BB2AF" w14:textId="32970860" w:rsidR="0057353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7. Estimated prevalence of adjusted depleted iron stores and iron-deficient erythropoiesis among children 6-59 months, BRINDA Project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67291281" w14:textId="77777777" w:rsidR="0026316B" w:rsidRPr="00084FB2" w:rsidRDefault="0026316B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</w:p>
          <w:p w14:paraId="433FBDEC" w14:textId="0B3EC6C2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73532" w:rsidRPr="00573532" w14:paraId="1ED0129E" w14:textId="77777777" w:rsidTr="00084FB2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C2E8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F7C0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66CD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 (&lt; 12 µg/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BAEA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60FA" w14:textId="3D7D2056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fR (&gt; 8.3</w:t>
            </w:r>
            <w:r w:rsidR="0026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g/L</w:t>
            </w:r>
            <w:r w:rsidRPr="00084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573532" w:rsidRPr="00573532" w14:paraId="7E02DAA0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8ED" w14:textId="57D77ECA" w:rsidR="00573532" w:rsidRPr="00084FB2" w:rsidRDefault="008815EE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869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597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CB3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021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3532" w:rsidRPr="00573532" w14:paraId="4DD34C16" w14:textId="77777777" w:rsidTr="00084FB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7C2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C3A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E33C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 [13.5,18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0A7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A3F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 [43.9,50.3]</w:t>
            </w:r>
          </w:p>
        </w:tc>
      </w:tr>
      <w:tr w:rsidR="0026316B" w:rsidRPr="00573532" w14:paraId="3B0AF613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2BB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D5880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4CD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 [30.8,39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2F31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906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 [40.3,49.1]</w:t>
            </w:r>
          </w:p>
        </w:tc>
      </w:tr>
      <w:tr w:rsidR="0026316B" w:rsidRPr="00573532" w14:paraId="481B25F1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7E7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EE9F5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8F4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 [35.5,43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0763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645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[6.4,11.1]</w:t>
            </w:r>
          </w:p>
        </w:tc>
      </w:tr>
      <w:tr w:rsidR="00573532" w:rsidRPr="00573532" w14:paraId="71557D5F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893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A12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FC7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 [68.6,76.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159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C0A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[23.8,31.2]</w:t>
            </w:r>
          </w:p>
        </w:tc>
      </w:tr>
      <w:tr w:rsidR="0026316B" w:rsidRPr="00573532" w14:paraId="3D0E5FCB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9B85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640D0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360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 [49.6,57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E5B" w14:textId="77777777" w:rsidR="00573532" w:rsidRPr="00084FB2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A02" w14:textId="77777777" w:rsidR="00573532" w:rsidRPr="00084FB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 [47.8,56.1]</w:t>
            </w:r>
          </w:p>
        </w:tc>
      </w:tr>
      <w:tr w:rsidR="0026316B" w:rsidRPr="00573532" w14:paraId="0AEFEE7E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C41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aos 20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1CDD3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D5D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 [21.9,31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056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E22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[1.8,6.1]</w:t>
            </w:r>
          </w:p>
        </w:tc>
      </w:tr>
      <w:tr w:rsidR="0026316B" w:rsidRPr="00573532" w14:paraId="16D999F2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DD5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E47D9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702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 [51.5,59.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2635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154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 [52.2,59.5]</w:t>
            </w:r>
          </w:p>
        </w:tc>
      </w:tr>
      <w:tr w:rsidR="00573532" w:rsidRPr="00573532" w14:paraId="65F8C740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801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ilippines 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35F5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B872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 [31.4,38.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8FD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9CEA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[9.5,15.2]</w:t>
            </w:r>
          </w:p>
        </w:tc>
      </w:tr>
      <w:tr w:rsidR="0026316B" w:rsidRPr="00573532" w14:paraId="3370A404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C10A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NG 20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77D" w14:textId="77777777" w:rsidR="00573532" w:rsidRPr="004D515B" w:rsidRDefault="00573532" w:rsidP="004D5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82B7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8D82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4B3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[7.4,14.6]</w:t>
            </w:r>
          </w:p>
        </w:tc>
      </w:tr>
      <w:tr w:rsidR="0026316B" w:rsidRPr="00573532" w14:paraId="1FB5A0D9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0E5" w14:textId="342DF290" w:rsidR="00573532" w:rsidRPr="004D515B" w:rsidRDefault="008815EE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INDA phase 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096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CF874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270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5CE5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3532" w:rsidRPr="00573532" w14:paraId="220B9C43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EA4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9D6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7951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 [20.1,28.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0992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E427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3532" w:rsidRPr="00573532" w14:paraId="5DF1AC50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85FD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7FA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5DC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[18.9,26.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0EC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1C11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[5.3,8.5]</w:t>
            </w:r>
          </w:p>
        </w:tc>
      </w:tr>
      <w:tr w:rsidR="00573532" w:rsidRPr="00573532" w14:paraId="7D6186A9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67E2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561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00A1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 [9.1,19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AE3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D9B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316B" w:rsidRPr="00573532" w14:paraId="02B14BF2" w14:textId="77777777" w:rsidTr="0026316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C0E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65E7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6F8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[3.5,19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067A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A82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[8.4,27.0]</w:t>
            </w:r>
          </w:p>
        </w:tc>
      </w:tr>
      <w:tr w:rsidR="0026316B" w:rsidRPr="00573532" w14:paraId="13E55F3F" w14:textId="77777777" w:rsidTr="0026316B">
        <w:trPr>
          <w:trHeight w:val="2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7A9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49CE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489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[3.4,7.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3374C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C0B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 [26.5,33.4]</w:t>
            </w:r>
          </w:p>
        </w:tc>
      </w:tr>
      <w:tr w:rsidR="0026316B" w:rsidRPr="00573532" w14:paraId="5F01B826" w14:textId="77777777" w:rsidTr="0026316B">
        <w:trPr>
          <w:trHeight w:val="1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0EB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795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B4C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 [17.0,27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6FA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02E4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 [36.7,48.4]</w:t>
            </w:r>
          </w:p>
        </w:tc>
      </w:tr>
      <w:tr w:rsidR="0026316B" w:rsidRPr="00573532" w14:paraId="5CB34981" w14:textId="77777777" w:rsidTr="0026316B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630B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igeria 2011-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3A6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B4D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[14.1,23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433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075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 [24.7,35.9]</w:t>
            </w:r>
          </w:p>
        </w:tc>
      </w:tr>
      <w:tr w:rsidR="0026316B" w:rsidRPr="00573532" w14:paraId="79ADE4F0" w14:textId="77777777" w:rsidTr="0026316B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220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48F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F11C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[4.3,8.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CDF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EB6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[1.5,4.2]</w:t>
            </w:r>
          </w:p>
        </w:tc>
      </w:tr>
      <w:tr w:rsidR="00573532" w:rsidRPr="00573532" w14:paraId="6567AAAB" w14:textId="77777777" w:rsidTr="004D515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CFD0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Zambia 20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2585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39AD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[11.5,23.3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A44D" w14:textId="77777777" w:rsidR="00573532" w:rsidRPr="004D515B" w:rsidRDefault="00573532" w:rsidP="00573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DA96" w14:textId="77777777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73532" w:rsidRPr="00573532" w14:paraId="301B6396" w14:textId="77777777" w:rsidTr="004D515B">
        <w:trPr>
          <w:trHeight w:val="450"/>
        </w:trPr>
        <w:tc>
          <w:tcPr>
            <w:tcW w:w="855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5DD4" w14:textId="0E264EE5" w:rsidR="00573532" w:rsidRPr="004D515B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ues are percent </w:t>
            </w:r>
            <w:r w:rsidR="005D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  <w:r w:rsidR="005D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4D5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sTfR, soluble transferrin receptor.</w:t>
            </w:r>
          </w:p>
        </w:tc>
      </w:tr>
      <w:tr w:rsidR="00573532" w:rsidRPr="00573532" w14:paraId="0CBD330F" w14:textId="77777777" w:rsidTr="004D515B">
        <w:trPr>
          <w:trHeight w:val="450"/>
        </w:trPr>
        <w:tc>
          <w:tcPr>
            <w:tcW w:w="855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359B" w14:textId="77777777" w:rsidR="00573532" w:rsidRPr="0057353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3532" w:rsidRPr="00573532" w14:paraId="648D4175" w14:textId="77777777" w:rsidTr="004D515B">
        <w:trPr>
          <w:trHeight w:val="450"/>
        </w:trPr>
        <w:tc>
          <w:tcPr>
            <w:tcW w:w="855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C7F52" w14:textId="77777777" w:rsidR="00573532" w:rsidRPr="00573532" w:rsidRDefault="00573532" w:rsidP="00573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99F9B1B" w14:textId="5E024FE7" w:rsidR="00056EF1" w:rsidRDefault="00056EF1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C035C6" w14:textId="77777777" w:rsidR="00056EF1" w:rsidRDefault="00056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224"/>
        <w:gridCol w:w="902"/>
        <w:gridCol w:w="2419"/>
        <w:gridCol w:w="990"/>
        <w:gridCol w:w="2045"/>
      </w:tblGrid>
      <w:tr w:rsidR="00056EF1" w:rsidRPr="00056EF1" w14:paraId="6BDC8327" w14:textId="77777777" w:rsidTr="00056EF1">
        <w:trPr>
          <w:trHeight w:val="960"/>
        </w:trPr>
        <w:tc>
          <w:tcPr>
            <w:tcW w:w="8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10C69" w14:textId="77777777" w:rsid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8. Estimated prevalence of adjusted depleted iron stores and iron-deficient erythropoiesis among women of reproductive age 15-49 yr, BRINDA Project</w:t>
            </w:r>
            <w:r w:rsidRPr="0005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61A0AB67" w14:textId="2467DA5E" w:rsidR="003B153E" w:rsidRPr="00056EF1" w:rsidRDefault="003B153E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56EF1" w:rsidRPr="00056EF1" w14:paraId="2C1325A9" w14:textId="77777777" w:rsidTr="00056EF1">
        <w:trPr>
          <w:trHeight w:val="315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6F3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A184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2D8E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 (&lt; 15 µg/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69F0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15B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fR (&gt; 8.3 mg/L) </w:t>
            </w:r>
          </w:p>
        </w:tc>
      </w:tr>
      <w:tr w:rsidR="00056EF1" w:rsidRPr="00056EF1" w14:paraId="503B79DB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ADC" w14:textId="77777777" w:rsidR="00056EF1" w:rsidRPr="004D515B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B4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8FB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99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0FD6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F1" w:rsidRPr="00056EF1" w14:paraId="1F628D05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CBB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6110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651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 [16.1,22.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3A9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2E4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 [16.6,24.2]</w:t>
            </w:r>
          </w:p>
        </w:tc>
      </w:tr>
      <w:tr w:rsidR="00056EF1" w:rsidRPr="00056EF1" w14:paraId="1F6C638D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AA4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B68B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87B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 [19.3,26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1330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D5E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 [18.3,24.8]</w:t>
            </w:r>
          </w:p>
        </w:tc>
      </w:tr>
      <w:tr w:rsidR="00056EF1" w:rsidRPr="00056EF1" w14:paraId="4193C397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A34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aos 2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E64A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D9B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 [20.8,32.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A0A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D75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[2.6,5.8]</w:t>
            </w:r>
          </w:p>
        </w:tc>
      </w:tr>
      <w:tr w:rsidR="00056EF1" w:rsidRPr="00056EF1" w14:paraId="6186C29E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9A3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9DA0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40A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 [25.3,31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992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C47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 [19.4,24.7]</w:t>
            </w:r>
          </w:p>
        </w:tc>
      </w:tr>
      <w:tr w:rsidR="00056EF1" w:rsidRPr="00056EF1" w14:paraId="5A83885D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2F0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NG 2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092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3C6C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DB98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BDD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[5.8,10.3]</w:t>
            </w:r>
          </w:p>
        </w:tc>
      </w:tr>
      <w:tr w:rsidR="00056EF1" w:rsidRPr="00056EF1" w14:paraId="7892C83E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1C7" w14:textId="77777777" w:rsidR="00056EF1" w:rsidRPr="004D515B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88B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7748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B22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96E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EF1" w:rsidRPr="00056EF1" w14:paraId="325B92A2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952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 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FF1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92A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 [28.6,39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4F9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E39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6EF1" w:rsidRPr="00056EF1" w14:paraId="17D0E8C6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97D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C0C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20BE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 [41.5,46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58F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sz w:val="24"/>
                <w:szCs w:val="24"/>
              </w:rPr>
              <w:t>265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E14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[14.5,17.9]</w:t>
            </w:r>
          </w:p>
        </w:tc>
      </w:tr>
      <w:tr w:rsidR="00056EF1" w:rsidRPr="00056EF1" w14:paraId="26FA95E2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FCC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3F8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94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[6.8,13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757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BEE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6EF1" w:rsidRPr="00056EF1" w14:paraId="575FE159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292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237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677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 [5.9,19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FEF1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49FA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 [32.5,54.4]</w:t>
            </w:r>
          </w:p>
        </w:tc>
      </w:tr>
      <w:tr w:rsidR="00056EF1" w:rsidRPr="00056EF1" w14:paraId="3F3D2DCA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F1E5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A83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F88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[2.2,5.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FA3B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3F1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[8.7,14.4]</w:t>
            </w:r>
          </w:p>
        </w:tc>
      </w:tr>
      <w:tr w:rsidR="00056EF1" w:rsidRPr="00056EF1" w14:paraId="7FCBCEC6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8509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7E44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1EF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[9.7,16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AF64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054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 [18.6,26.5]</w:t>
            </w:r>
          </w:p>
        </w:tc>
      </w:tr>
      <w:tr w:rsidR="00056EF1" w:rsidRPr="00056EF1" w14:paraId="4B380A1E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04D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igeria 2011-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2E1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176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[12.2,19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FE6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0D7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[22.8,30.9]</w:t>
            </w:r>
          </w:p>
        </w:tc>
      </w:tr>
      <w:tr w:rsidR="008E03C4" w:rsidRPr="00056EF1" w14:paraId="063BDE94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E839" w14:textId="785EAEA1" w:rsidR="008E03C4" w:rsidRPr="00056EF1" w:rsidRDefault="008E03C4" w:rsidP="008E0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kistan 20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D7A2" w14:textId="635E4934" w:rsidR="008E03C4" w:rsidRPr="00056EF1" w:rsidRDefault="008E03C4" w:rsidP="008E0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1E52" w14:textId="332B2D54" w:rsidR="008E03C4" w:rsidRPr="00056EF1" w:rsidRDefault="008E03C4" w:rsidP="008E0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 [40.1,43.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F9AC" w14:textId="1A76B667" w:rsidR="008E03C4" w:rsidRPr="00056EF1" w:rsidRDefault="008E03C4" w:rsidP="008E0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F2B5" w14:textId="57403A73" w:rsidR="008E03C4" w:rsidRPr="00056EF1" w:rsidRDefault="008E03C4" w:rsidP="008E0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[13.0,15.6]</w:t>
            </w:r>
          </w:p>
        </w:tc>
      </w:tr>
      <w:tr w:rsidR="00056EF1" w:rsidRPr="00056EF1" w14:paraId="36D647C3" w14:textId="77777777" w:rsidTr="00056EF1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BB6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4A6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4D8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[3.4,7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DBED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DCC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[0.7,3.0]</w:t>
            </w:r>
          </w:p>
        </w:tc>
      </w:tr>
      <w:tr w:rsidR="00056EF1" w:rsidRPr="00056EF1" w14:paraId="53C488BC" w14:textId="77777777" w:rsidTr="00056EF1">
        <w:trPr>
          <w:trHeight w:val="375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D6B6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ujarat, India 20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D9E8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98A8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 [49.8,63.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5D23" w14:textId="77777777" w:rsidR="00056EF1" w:rsidRPr="00056EF1" w:rsidRDefault="00056EF1" w:rsidP="00056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0E83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 [30.3,42.1]</w:t>
            </w:r>
          </w:p>
        </w:tc>
      </w:tr>
      <w:tr w:rsidR="00056EF1" w:rsidRPr="00056EF1" w14:paraId="69B2F6EC" w14:textId="77777777" w:rsidTr="00056EF1">
        <w:trPr>
          <w:trHeight w:val="450"/>
        </w:trPr>
        <w:tc>
          <w:tcPr>
            <w:tcW w:w="85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89A3" w14:textId="0BB2C15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percent [95% CI]; BRINDA,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056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sTfR, soluble transferrin receptor.</w:t>
            </w:r>
          </w:p>
        </w:tc>
      </w:tr>
      <w:tr w:rsidR="00056EF1" w:rsidRPr="00056EF1" w14:paraId="4E30B4B3" w14:textId="77777777" w:rsidTr="00056EF1">
        <w:trPr>
          <w:trHeight w:val="450"/>
        </w:trPr>
        <w:tc>
          <w:tcPr>
            <w:tcW w:w="85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AB3B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6EF1" w:rsidRPr="00056EF1" w14:paraId="00ED8A13" w14:textId="77777777" w:rsidTr="00056EF1">
        <w:trPr>
          <w:trHeight w:val="450"/>
        </w:trPr>
        <w:tc>
          <w:tcPr>
            <w:tcW w:w="85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0EB2" w14:textId="77777777" w:rsidR="00056EF1" w:rsidRPr="00056EF1" w:rsidRDefault="00056EF1" w:rsidP="00056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9D6BC4B" w14:textId="65E557BA" w:rsidR="00056EF1" w:rsidRDefault="00056EF1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35D07" w14:textId="77777777" w:rsidR="00056EF1" w:rsidRDefault="00056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6439" w:type="dxa"/>
        <w:tblLook w:val="04A0" w:firstRow="1" w:lastRow="0" w:firstColumn="1" w:lastColumn="0" w:noHBand="0" w:noVBand="1"/>
      </w:tblPr>
      <w:tblGrid>
        <w:gridCol w:w="2340"/>
        <w:gridCol w:w="696"/>
        <w:gridCol w:w="3583"/>
      </w:tblGrid>
      <w:tr w:rsidR="00D65EC2" w:rsidRPr="00D65EC2" w14:paraId="6AEDC11D" w14:textId="77777777" w:rsidTr="004D515B">
        <w:trPr>
          <w:trHeight w:val="1095"/>
        </w:trPr>
        <w:tc>
          <w:tcPr>
            <w:tcW w:w="6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F951A" w14:textId="77777777" w:rsid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6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9. Estimated prevalence of adjusted vitamin A deficiency among children 6-59 months, BRINDA Project</w:t>
            </w:r>
            <w:r w:rsidRPr="00D6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7562D0B6" w14:textId="14234A21" w:rsidR="003B153E" w:rsidRPr="00D65EC2" w:rsidRDefault="003B153E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65EC2" w:rsidRPr="00D65EC2" w14:paraId="5B739A42" w14:textId="77777777" w:rsidTr="004D515B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5E10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4E45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B1B1" w14:textId="349EDD08" w:rsidR="00D65EC2" w:rsidRPr="00D65EC2" w:rsidRDefault="004D515B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tinol or RBP</w:t>
            </w:r>
            <w:r w:rsidR="00D65EC2" w:rsidRPr="00D6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&lt; 0.70 µmol/L) </w:t>
            </w:r>
          </w:p>
        </w:tc>
      </w:tr>
      <w:tr w:rsidR="00D65EC2" w:rsidRPr="00D65EC2" w14:paraId="649D03F8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B056" w14:textId="77777777" w:rsidR="00D65EC2" w:rsidRPr="004D515B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5B1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A48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EC2" w:rsidRPr="00D65EC2" w14:paraId="665ED5A8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3CCC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A0B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C42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 [4.5,8.6]</w:t>
            </w:r>
          </w:p>
        </w:tc>
      </w:tr>
      <w:tr w:rsidR="00D65EC2" w:rsidRPr="00D65EC2" w14:paraId="2781FB25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B62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eroon 2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2A61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E24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 [7.1,11.8]</w:t>
            </w:r>
          </w:p>
        </w:tc>
      </w:tr>
      <w:tr w:rsidR="00D65EC2" w:rsidRPr="00D65EC2" w14:paraId="6AB0889E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988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ôte d’Ivoire 2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DFF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671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 [2.0,4.7]</w:t>
            </w:r>
          </w:p>
        </w:tc>
      </w:tr>
      <w:tr w:rsidR="00D65EC2" w:rsidRPr="00D65EC2" w14:paraId="065E69C5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EC0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E0F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0C22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 [4.6,8.7]</w:t>
            </w:r>
          </w:p>
        </w:tc>
      </w:tr>
      <w:tr w:rsidR="00D65EC2" w:rsidRPr="00D65EC2" w14:paraId="45EF8370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FF4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enya 2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5FB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F38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 [6.7,9.9]</w:t>
            </w:r>
          </w:p>
        </w:tc>
      </w:tr>
      <w:tr w:rsidR="00D65EC2" w:rsidRPr="00D65EC2" w14:paraId="00C2D195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D17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beria 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72F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905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 [4.1,7.1]</w:t>
            </w:r>
          </w:p>
        </w:tc>
      </w:tr>
      <w:tr w:rsidR="00D65EC2" w:rsidRPr="00D65EC2" w14:paraId="0DBD3976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FA9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ilippines 2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885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841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 [0.5,1.7]</w:t>
            </w:r>
          </w:p>
        </w:tc>
      </w:tr>
      <w:tr w:rsidR="00D65EC2" w:rsidRPr="00D65EC2" w14:paraId="72997AE1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129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NG 2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BB2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8A5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8 [7.8,12.3]</w:t>
            </w:r>
          </w:p>
        </w:tc>
      </w:tr>
      <w:tr w:rsidR="00D65EC2" w:rsidRPr="00D65EC2" w14:paraId="1A729056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AE2" w14:textId="77777777" w:rsidR="00D65EC2" w:rsidRPr="004D515B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5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INDA Phase 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E5E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E3D1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EC2" w:rsidRPr="00D65EC2" w14:paraId="135917F2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AB1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fghanista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BAA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78D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9 [32.5,43.7]</w:t>
            </w:r>
          </w:p>
        </w:tc>
      </w:tr>
      <w:tr w:rsidR="00D65EC2" w:rsidRPr="00D65EC2" w14:paraId="3257AF6D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979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zerbaijan 2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763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867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 [4.2,9.0]</w:t>
            </w:r>
          </w:p>
        </w:tc>
      </w:tr>
      <w:tr w:rsidR="00D65EC2" w:rsidRPr="00D65EC2" w14:paraId="587269C2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16D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angladesh 2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91B8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01A2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0 [9.0,21.0]</w:t>
            </w:r>
          </w:p>
        </w:tc>
      </w:tr>
      <w:tr w:rsidR="00D65EC2" w:rsidRPr="00D65EC2" w14:paraId="29DF5B33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360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urkina Faso 2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2ED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A21E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 [2.9,17.3]</w:t>
            </w:r>
          </w:p>
        </w:tc>
      </w:tr>
      <w:tr w:rsidR="00D65EC2" w:rsidRPr="00D65EC2" w14:paraId="09AF2134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8891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mbodia 2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919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8D4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 [4.5,9.5]</w:t>
            </w:r>
          </w:p>
        </w:tc>
      </w:tr>
      <w:tr w:rsidR="00D65EC2" w:rsidRPr="00D65EC2" w14:paraId="5CBF12DA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69C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awi 2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36D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DB48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 [5.8,11.2]</w:t>
            </w:r>
          </w:p>
        </w:tc>
      </w:tr>
      <w:tr w:rsidR="00D65EC2" w:rsidRPr="00D65EC2" w14:paraId="664CCED4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0CB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igeria 2011-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DF4B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0807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5 [8.5,15.4]</w:t>
            </w:r>
          </w:p>
        </w:tc>
      </w:tr>
      <w:tr w:rsidR="00D65EC2" w:rsidRPr="00D65EC2" w14:paraId="611746EB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680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wanda 2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D29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4BC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 [2.9,6.9]</w:t>
            </w:r>
          </w:p>
        </w:tc>
      </w:tr>
      <w:tr w:rsidR="00D65EC2" w:rsidRPr="00D65EC2" w14:paraId="42BAA2D8" w14:textId="77777777" w:rsidTr="004D515B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F2B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Zambia 200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50BE" w14:textId="77777777" w:rsidR="00D65EC2" w:rsidRPr="00D65EC2" w:rsidRDefault="00D65EC2" w:rsidP="00D6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66FC" w14:textId="77777777" w:rsidR="00D65EC2" w:rsidRPr="00D65EC2" w:rsidRDefault="00D65EC2" w:rsidP="00D65E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E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7 [36.1,51.6]</w:t>
            </w:r>
          </w:p>
        </w:tc>
      </w:tr>
      <w:tr w:rsidR="00D65EC2" w:rsidRPr="00D65EC2" w14:paraId="3D6F0D12" w14:textId="77777777" w:rsidTr="004D515B">
        <w:trPr>
          <w:trHeight w:val="450"/>
        </w:trPr>
        <w:tc>
          <w:tcPr>
            <w:tcW w:w="643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1562" w14:textId="6C036CA9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percent [95% CI]; BRINDA, Biomarkers for Inflammation and Nutrition</w:t>
            </w:r>
            <w:r w:rsidR="003C3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r w:rsidRPr="00D65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minants of Anemia; NA, not available; PNG, Papua New Guinea; RBP, retinol binding protein.</w:t>
            </w:r>
          </w:p>
        </w:tc>
      </w:tr>
      <w:tr w:rsidR="00D65EC2" w:rsidRPr="00D65EC2" w14:paraId="27EF2775" w14:textId="77777777" w:rsidTr="004D515B">
        <w:trPr>
          <w:trHeight w:val="450"/>
        </w:trPr>
        <w:tc>
          <w:tcPr>
            <w:tcW w:w="643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356B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5EC2" w:rsidRPr="00D65EC2" w14:paraId="7A7FA34D" w14:textId="77777777" w:rsidTr="004D515B">
        <w:trPr>
          <w:trHeight w:val="570"/>
        </w:trPr>
        <w:tc>
          <w:tcPr>
            <w:tcW w:w="643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8853" w14:textId="77777777" w:rsidR="00D65EC2" w:rsidRPr="00D65EC2" w:rsidRDefault="00D65EC2" w:rsidP="00D6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813425B" w14:textId="77777777" w:rsidR="009058ED" w:rsidRPr="002237B0" w:rsidRDefault="009058ED" w:rsidP="005E0C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058ED" w:rsidRPr="002237B0" w:rsidSect="00F21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DB788" w14:textId="77777777" w:rsidR="00B20EDB" w:rsidRDefault="00B20EDB" w:rsidP="00305045">
      <w:pPr>
        <w:spacing w:after="0" w:line="240" w:lineRule="auto"/>
      </w:pPr>
      <w:r>
        <w:separator/>
      </w:r>
    </w:p>
  </w:endnote>
  <w:endnote w:type="continuationSeparator" w:id="0">
    <w:p w14:paraId="09F57A5F" w14:textId="77777777" w:rsidR="00B20EDB" w:rsidRDefault="00B20EDB" w:rsidP="00305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80"/>
    <w:family w:val="roman"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114E1" w14:textId="77777777" w:rsidR="00B20EDB" w:rsidRDefault="00B20EDB" w:rsidP="00305045">
      <w:pPr>
        <w:spacing w:after="0" w:line="240" w:lineRule="auto"/>
      </w:pPr>
      <w:r>
        <w:separator/>
      </w:r>
    </w:p>
  </w:footnote>
  <w:footnote w:type="continuationSeparator" w:id="0">
    <w:p w14:paraId="6FE0BD9B" w14:textId="77777777" w:rsidR="00B20EDB" w:rsidRDefault="00B20EDB" w:rsidP="00305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FE0D4" w14:textId="2770C666" w:rsidR="00B433C3" w:rsidRPr="00A040EC" w:rsidRDefault="00B433C3">
    <w:pPr>
      <w:pStyle w:val="Header"/>
      <w:rPr>
        <w:rFonts w:ascii="Times New Roman" w:hAnsi="Times New Roman" w:cs="Times New Roman"/>
        <w:sz w:val="24"/>
        <w:szCs w:val="24"/>
      </w:rPr>
    </w:pPr>
    <w:r w:rsidRPr="00A040EC">
      <w:rPr>
        <w:rFonts w:ascii="Times New Roman" w:hAnsi="Times New Roman" w:cs="Times New Roman"/>
        <w:color w:val="222222"/>
        <w:sz w:val="24"/>
        <w:szCs w:val="24"/>
      </w:rPr>
      <w:t>On-line Supplementary Material</w:t>
    </w:r>
  </w:p>
  <w:p w14:paraId="038C5F5E" w14:textId="77777777" w:rsidR="001A490A" w:rsidRDefault="001A49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D6FB3"/>
    <w:multiLevelType w:val="hybridMultilevel"/>
    <w:tmpl w:val="10E6B16E"/>
    <w:lvl w:ilvl="0" w:tplc="016A9F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64382D"/>
    <w:multiLevelType w:val="hybridMultilevel"/>
    <w:tmpl w:val="A2201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51E2E"/>
    <w:multiLevelType w:val="hybridMultilevel"/>
    <w:tmpl w:val="8F46F36A"/>
    <w:lvl w:ilvl="0" w:tplc="CC14D0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456D5"/>
    <w:multiLevelType w:val="hybridMultilevel"/>
    <w:tmpl w:val="C5AE5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604AD"/>
    <w:multiLevelType w:val="hybridMultilevel"/>
    <w:tmpl w:val="E138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59esaexxsaoexwwax25rp0zzvr9zw0r00&quot;&gt;EndNote Library Nutrition_Suchdev&lt;record-ids&gt;&lt;item&gt;446&lt;/item&gt;&lt;item&gt;621&lt;/item&gt;&lt;item&gt;663&lt;/item&gt;&lt;item&gt;666&lt;/item&gt;&lt;item&gt;751&lt;/item&gt;&lt;item&gt;806&lt;/item&gt;&lt;item&gt;848&lt;/item&gt;&lt;item&gt;892&lt;/item&gt;&lt;item&gt;893&lt;/item&gt;&lt;item&gt;894&lt;/item&gt;&lt;item&gt;922&lt;/item&gt;&lt;/record-ids&gt;&lt;/item&gt;&lt;/Libraries&gt;"/>
  </w:docVars>
  <w:rsids>
    <w:rsidRoot w:val="007F4B2E"/>
    <w:rsid w:val="0000159C"/>
    <w:rsid w:val="00001661"/>
    <w:rsid w:val="00001942"/>
    <w:rsid w:val="00004B8A"/>
    <w:rsid w:val="00004E29"/>
    <w:rsid w:val="00005785"/>
    <w:rsid w:val="0000709D"/>
    <w:rsid w:val="00007341"/>
    <w:rsid w:val="000118EE"/>
    <w:rsid w:val="00011E05"/>
    <w:rsid w:val="00012D55"/>
    <w:rsid w:val="000133E0"/>
    <w:rsid w:val="00013BFB"/>
    <w:rsid w:val="000144FD"/>
    <w:rsid w:val="00015C11"/>
    <w:rsid w:val="00015CF9"/>
    <w:rsid w:val="0001760B"/>
    <w:rsid w:val="00017DCC"/>
    <w:rsid w:val="00020558"/>
    <w:rsid w:val="00020820"/>
    <w:rsid w:val="000212FF"/>
    <w:rsid w:val="00021B16"/>
    <w:rsid w:val="00022A87"/>
    <w:rsid w:val="000234CC"/>
    <w:rsid w:val="00023AF9"/>
    <w:rsid w:val="00023BD8"/>
    <w:rsid w:val="00023CD5"/>
    <w:rsid w:val="00024E90"/>
    <w:rsid w:val="00025B50"/>
    <w:rsid w:val="00025C7C"/>
    <w:rsid w:val="00026212"/>
    <w:rsid w:val="000268A5"/>
    <w:rsid w:val="00026DA4"/>
    <w:rsid w:val="00027C4F"/>
    <w:rsid w:val="000304AA"/>
    <w:rsid w:val="000306F8"/>
    <w:rsid w:val="00030BE2"/>
    <w:rsid w:val="00030CDD"/>
    <w:rsid w:val="0003226B"/>
    <w:rsid w:val="00033527"/>
    <w:rsid w:val="000343A8"/>
    <w:rsid w:val="00034F4A"/>
    <w:rsid w:val="000360EF"/>
    <w:rsid w:val="00037D4E"/>
    <w:rsid w:val="0004046F"/>
    <w:rsid w:val="000409E3"/>
    <w:rsid w:val="0004100C"/>
    <w:rsid w:val="00042FFB"/>
    <w:rsid w:val="0005009F"/>
    <w:rsid w:val="00050966"/>
    <w:rsid w:val="00050C81"/>
    <w:rsid w:val="000517D8"/>
    <w:rsid w:val="00051E9F"/>
    <w:rsid w:val="000525F4"/>
    <w:rsid w:val="000550D0"/>
    <w:rsid w:val="000560B3"/>
    <w:rsid w:val="00056278"/>
    <w:rsid w:val="00056817"/>
    <w:rsid w:val="00056EF1"/>
    <w:rsid w:val="00060386"/>
    <w:rsid w:val="00061642"/>
    <w:rsid w:val="00061723"/>
    <w:rsid w:val="00061952"/>
    <w:rsid w:val="00066589"/>
    <w:rsid w:val="00066CC4"/>
    <w:rsid w:val="000673A7"/>
    <w:rsid w:val="000675D4"/>
    <w:rsid w:val="000714C2"/>
    <w:rsid w:val="0007150F"/>
    <w:rsid w:val="00071717"/>
    <w:rsid w:val="00072405"/>
    <w:rsid w:val="00072701"/>
    <w:rsid w:val="00073646"/>
    <w:rsid w:val="00073838"/>
    <w:rsid w:val="00074D6E"/>
    <w:rsid w:val="0007566F"/>
    <w:rsid w:val="00077417"/>
    <w:rsid w:val="00077BF8"/>
    <w:rsid w:val="00080054"/>
    <w:rsid w:val="00080474"/>
    <w:rsid w:val="000819B4"/>
    <w:rsid w:val="0008489F"/>
    <w:rsid w:val="00084950"/>
    <w:rsid w:val="00084FB2"/>
    <w:rsid w:val="00085409"/>
    <w:rsid w:val="00085D01"/>
    <w:rsid w:val="00086A7B"/>
    <w:rsid w:val="00087439"/>
    <w:rsid w:val="00087CD2"/>
    <w:rsid w:val="00087FBF"/>
    <w:rsid w:val="00090ACE"/>
    <w:rsid w:val="00091689"/>
    <w:rsid w:val="0009254B"/>
    <w:rsid w:val="00092ED3"/>
    <w:rsid w:val="00093A8A"/>
    <w:rsid w:val="000943D8"/>
    <w:rsid w:val="000958F3"/>
    <w:rsid w:val="0009595F"/>
    <w:rsid w:val="00097099"/>
    <w:rsid w:val="00097E85"/>
    <w:rsid w:val="000A0474"/>
    <w:rsid w:val="000A04F6"/>
    <w:rsid w:val="000A05C3"/>
    <w:rsid w:val="000A05D5"/>
    <w:rsid w:val="000A069F"/>
    <w:rsid w:val="000A0894"/>
    <w:rsid w:val="000A1891"/>
    <w:rsid w:val="000A21DF"/>
    <w:rsid w:val="000A3257"/>
    <w:rsid w:val="000A484B"/>
    <w:rsid w:val="000A51BA"/>
    <w:rsid w:val="000A560E"/>
    <w:rsid w:val="000A640C"/>
    <w:rsid w:val="000A6663"/>
    <w:rsid w:val="000A6EEA"/>
    <w:rsid w:val="000A6FB0"/>
    <w:rsid w:val="000B4A9D"/>
    <w:rsid w:val="000B4EEB"/>
    <w:rsid w:val="000B534F"/>
    <w:rsid w:val="000B73A0"/>
    <w:rsid w:val="000C03E4"/>
    <w:rsid w:val="000C07AE"/>
    <w:rsid w:val="000C2543"/>
    <w:rsid w:val="000C3092"/>
    <w:rsid w:val="000C3288"/>
    <w:rsid w:val="000C4133"/>
    <w:rsid w:val="000C4B77"/>
    <w:rsid w:val="000C583F"/>
    <w:rsid w:val="000C76EC"/>
    <w:rsid w:val="000C781B"/>
    <w:rsid w:val="000D0EFC"/>
    <w:rsid w:val="000D106E"/>
    <w:rsid w:val="000D1922"/>
    <w:rsid w:val="000D27AD"/>
    <w:rsid w:val="000D2E01"/>
    <w:rsid w:val="000D2F97"/>
    <w:rsid w:val="000D304B"/>
    <w:rsid w:val="000D30AE"/>
    <w:rsid w:val="000D3491"/>
    <w:rsid w:val="000D443D"/>
    <w:rsid w:val="000D48D6"/>
    <w:rsid w:val="000D4B40"/>
    <w:rsid w:val="000D4D42"/>
    <w:rsid w:val="000D5659"/>
    <w:rsid w:val="000D7D77"/>
    <w:rsid w:val="000E2008"/>
    <w:rsid w:val="000E5828"/>
    <w:rsid w:val="000E58F6"/>
    <w:rsid w:val="000F0162"/>
    <w:rsid w:val="000F052C"/>
    <w:rsid w:val="000F07F9"/>
    <w:rsid w:val="000F304B"/>
    <w:rsid w:val="000F3B72"/>
    <w:rsid w:val="000F4896"/>
    <w:rsid w:val="000F4CBF"/>
    <w:rsid w:val="000F5399"/>
    <w:rsid w:val="000F6A69"/>
    <w:rsid w:val="000F6AE3"/>
    <w:rsid w:val="000F7B45"/>
    <w:rsid w:val="000F7F98"/>
    <w:rsid w:val="00100240"/>
    <w:rsid w:val="001009C0"/>
    <w:rsid w:val="00100ABB"/>
    <w:rsid w:val="00104BA8"/>
    <w:rsid w:val="001054C5"/>
    <w:rsid w:val="00105666"/>
    <w:rsid w:val="00105EA5"/>
    <w:rsid w:val="00106C02"/>
    <w:rsid w:val="001073ED"/>
    <w:rsid w:val="001115F1"/>
    <w:rsid w:val="00111807"/>
    <w:rsid w:val="00112019"/>
    <w:rsid w:val="0011218A"/>
    <w:rsid w:val="001121F7"/>
    <w:rsid w:val="00113CBE"/>
    <w:rsid w:val="00114313"/>
    <w:rsid w:val="00114C7E"/>
    <w:rsid w:val="00115839"/>
    <w:rsid w:val="001167D6"/>
    <w:rsid w:val="001173FB"/>
    <w:rsid w:val="00122BE2"/>
    <w:rsid w:val="00122D2C"/>
    <w:rsid w:val="00125019"/>
    <w:rsid w:val="00127289"/>
    <w:rsid w:val="001276CF"/>
    <w:rsid w:val="00130DCD"/>
    <w:rsid w:val="00131357"/>
    <w:rsid w:val="0013285C"/>
    <w:rsid w:val="0013368E"/>
    <w:rsid w:val="00136920"/>
    <w:rsid w:val="00141498"/>
    <w:rsid w:val="00142E73"/>
    <w:rsid w:val="001430A9"/>
    <w:rsid w:val="00143998"/>
    <w:rsid w:val="001443BE"/>
    <w:rsid w:val="001461C3"/>
    <w:rsid w:val="001463FA"/>
    <w:rsid w:val="0014650F"/>
    <w:rsid w:val="00146C3D"/>
    <w:rsid w:val="00147076"/>
    <w:rsid w:val="00147610"/>
    <w:rsid w:val="00147FC2"/>
    <w:rsid w:val="00150473"/>
    <w:rsid w:val="0015065C"/>
    <w:rsid w:val="00150ED0"/>
    <w:rsid w:val="00151B08"/>
    <w:rsid w:val="00152B8E"/>
    <w:rsid w:val="0015321A"/>
    <w:rsid w:val="00154B12"/>
    <w:rsid w:val="00154D96"/>
    <w:rsid w:val="00157388"/>
    <w:rsid w:val="00157C98"/>
    <w:rsid w:val="00160717"/>
    <w:rsid w:val="0016087E"/>
    <w:rsid w:val="00161119"/>
    <w:rsid w:val="00161382"/>
    <w:rsid w:val="00162C80"/>
    <w:rsid w:val="001639A1"/>
    <w:rsid w:val="001643BE"/>
    <w:rsid w:val="00164EAB"/>
    <w:rsid w:val="0016708F"/>
    <w:rsid w:val="00167994"/>
    <w:rsid w:val="00170395"/>
    <w:rsid w:val="00171130"/>
    <w:rsid w:val="0017166E"/>
    <w:rsid w:val="0017345B"/>
    <w:rsid w:val="00174818"/>
    <w:rsid w:val="00174BBE"/>
    <w:rsid w:val="00175DA9"/>
    <w:rsid w:val="001766A5"/>
    <w:rsid w:val="00176926"/>
    <w:rsid w:val="001775A3"/>
    <w:rsid w:val="00177814"/>
    <w:rsid w:val="00181C84"/>
    <w:rsid w:val="00181E95"/>
    <w:rsid w:val="001824CB"/>
    <w:rsid w:val="001826EB"/>
    <w:rsid w:val="001827C0"/>
    <w:rsid w:val="00183AE3"/>
    <w:rsid w:val="00183BE3"/>
    <w:rsid w:val="00184BE8"/>
    <w:rsid w:val="00184D1B"/>
    <w:rsid w:val="00185A68"/>
    <w:rsid w:val="00185FC3"/>
    <w:rsid w:val="00186086"/>
    <w:rsid w:val="001864F0"/>
    <w:rsid w:val="00186788"/>
    <w:rsid w:val="001869EA"/>
    <w:rsid w:val="00187ABD"/>
    <w:rsid w:val="00191ED3"/>
    <w:rsid w:val="001921A6"/>
    <w:rsid w:val="00192A79"/>
    <w:rsid w:val="00193032"/>
    <w:rsid w:val="00193687"/>
    <w:rsid w:val="00193B63"/>
    <w:rsid w:val="001950C0"/>
    <w:rsid w:val="00195778"/>
    <w:rsid w:val="001976B6"/>
    <w:rsid w:val="001A0B09"/>
    <w:rsid w:val="001A32CB"/>
    <w:rsid w:val="001A3869"/>
    <w:rsid w:val="001A47C7"/>
    <w:rsid w:val="001A490A"/>
    <w:rsid w:val="001A4D1C"/>
    <w:rsid w:val="001A6D1A"/>
    <w:rsid w:val="001A77B8"/>
    <w:rsid w:val="001A79D4"/>
    <w:rsid w:val="001A7A5B"/>
    <w:rsid w:val="001A7F2D"/>
    <w:rsid w:val="001B07B1"/>
    <w:rsid w:val="001B0B50"/>
    <w:rsid w:val="001B1041"/>
    <w:rsid w:val="001B25B2"/>
    <w:rsid w:val="001B4224"/>
    <w:rsid w:val="001B5380"/>
    <w:rsid w:val="001B5C17"/>
    <w:rsid w:val="001C1102"/>
    <w:rsid w:val="001C3376"/>
    <w:rsid w:val="001C36B5"/>
    <w:rsid w:val="001C48A1"/>
    <w:rsid w:val="001C4DD9"/>
    <w:rsid w:val="001C625D"/>
    <w:rsid w:val="001C653D"/>
    <w:rsid w:val="001C6568"/>
    <w:rsid w:val="001D0122"/>
    <w:rsid w:val="001D04A2"/>
    <w:rsid w:val="001D0BCD"/>
    <w:rsid w:val="001D0F64"/>
    <w:rsid w:val="001D1BF3"/>
    <w:rsid w:val="001D22E4"/>
    <w:rsid w:val="001D2853"/>
    <w:rsid w:val="001D2BDE"/>
    <w:rsid w:val="001D2F44"/>
    <w:rsid w:val="001D6954"/>
    <w:rsid w:val="001E074A"/>
    <w:rsid w:val="001E0E21"/>
    <w:rsid w:val="001E238D"/>
    <w:rsid w:val="001E2D72"/>
    <w:rsid w:val="001E313B"/>
    <w:rsid w:val="001E5A4A"/>
    <w:rsid w:val="001E5DB6"/>
    <w:rsid w:val="001E5E24"/>
    <w:rsid w:val="001F04FE"/>
    <w:rsid w:val="001F2CBE"/>
    <w:rsid w:val="001F3545"/>
    <w:rsid w:val="001F3844"/>
    <w:rsid w:val="001F3F21"/>
    <w:rsid w:val="001F49A0"/>
    <w:rsid w:val="001F54C0"/>
    <w:rsid w:val="001F57F5"/>
    <w:rsid w:val="001F5C53"/>
    <w:rsid w:val="001F6738"/>
    <w:rsid w:val="001F6AB0"/>
    <w:rsid w:val="0020070A"/>
    <w:rsid w:val="00201328"/>
    <w:rsid w:val="002037CB"/>
    <w:rsid w:val="00203F6D"/>
    <w:rsid w:val="002055F3"/>
    <w:rsid w:val="00205E41"/>
    <w:rsid w:val="00206281"/>
    <w:rsid w:val="0020651B"/>
    <w:rsid w:val="00206AE1"/>
    <w:rsid w:val="00207A3E"/>
    <w:rsid w:val="00207AF2"/>
    <w:rsid w:val="00211B94"/>
    <w:rsid w:val="00211F17"/>
    <w:rsid w:val="00212266"/>
    <w:rsid w:val="00214CE7"/>
    <w:rsid w:val="0021573F"/>
    <w:rsid w:val="00215AF2"/>
    <w:rsid w:val="00215E56"/>
    <w:rsid w:val="0021644D"/>
    <w:rsid w:val="00216D79"/>
    <w:rsid w:val="0022075D"/>
    <w:rsid w:val="002237B0"/>
    <w:rsid w:val="00225512"/>
    <w:rsid w:val="002256EB"/>
    <w:rsid w:val="00226C4B"/>
    <w:rsid w:val="00227C77"/>
    <w:rsid w:val="0023083A"/>
    <w:rsid w:val="00232140"/>
    <w:rsid w:val="00232A18"/>
    <w:rsid w:val="00232B95"/>
    <w:rsid w:val="00232C46"/>
    <w:rsid w:val="0023549F"/>
    <w:rsid w:val="00236432"/>
    <w:rsid w:val="00236AFD"/>
    <w:rsid w:val="002372F0"/>
    <w:rsid w:val="00240E4D"/>
    <w:rsid w:val="00243310"/>
    <w:rsid w:val="00246CE7"/>
    <w:rsid w:val="002474AB"/>
    <w:rsid w:val="002475C1"/>
    <w:rsid w:val="002477D9"/>
    <w:rsid w:val="002504BA"/>
    <w:rsid w:val="00251412"/>
    <w:rsid w:val="002516EA"/>
    <w:rsid w:val="00251BD0"/>
    <w:rsid w:val="00251FF2"/>
    <w:rsid w:val="00252510"/>
    <w:rsid w:val="00253BF1"/>
    <w:rsid w:val="002566AA"/>
    <w:rsid w:val="00256DAB"/>
    <w:rsid w:val="002572C9"/>
    <w:rsid w:val="0026002E"/>
    <w:rsid w:val="0026009A"/>
    <w:rsid w:val="00261BA0"/>
    <w:rsid w:val="00262037"/>
    <w:rsid w:val="0026316B"/>
    <w:rsid w:val="0026666E"/>
    <w:rsid w:val="002674EC"/>
    <w:rsid w:val="0026756B"/>
    <w:rsid w:val="00267AD3"/>
    <w:rsid w:val="002705EA"/>
    <w:rsid w:val="0027060E"/>
    <w:rsid w:val="00272358"/>
    <w:rsid w:val="002727E7"/>
    <w:rsid w:val="00273526"/>
    <w:rsid w:val="0027353B"/>
    <w:rsid w:val="00273B38"/>
    <w:rsid w:val="00274201"/>
    <w:rsid w:val="00275821"/>
    <w:rsid w:val="00275C3E"/>
    <w:rsid w:val="002768D2"/>
    <w:rsid w:val="00276FF1"/>
    <w:rsid w:val="00277008"/>
    <w:rsid w:val="0027734A"/>
    <w:rsid w:val="00277792"/>
    <w:rsid w:val="002803B3"/>
    <w:rsid w:val="002810C6"/>
    <w:rsid w:val="00282D20"/>
    <w:rsid w:val="00282EB6"/>
    <w:rsid w:val="00283188"/>
    <w:rsid w:val="00283D43"/>
    <w:rsid w:val="00285DEE"/>
    <w:rsid w:val="0028645D"/>
    <w:rsid w:val="002879D6"/>
    <w:rsid w:val="00290FBB"/>
    <w:rsid w:val="0029104D"/>
    <w:rsid w:val="00291592"/>
    <w:rsid w:val="00292E25"/>
    <w:rsid w:val="00293444"/>
    <w:rsid w:val="002940D3"/>
    <w:rsid w:val="00294157"/>
    <w:rsid w:val="002946B3"/>
    <w:rsid w:val="0029669A"/>
    <w:rsid w:val="00296B2C"/>
    <w:rsid w:val="00296B77"/>
    <w:rsid w:val="002A07DD"/>
    <w:rsid w:val="002A275F"/>
    <w:rsid w:val="002A3C80"/>
    <w:rsid w:val="002A4530"/>
    <w:rsid w:val="002A465B"/>
    <w:rsid w:val="002A47F7"/>
    <w:rsid w:val="002A5BAB"/>
    <w:rsid w:val="002A6487"/>
    <w:rsid w:val="002A67A9"/>
    <w:rsid w:val="002A7E41"/>
    <w:rsid w:val="002B031A"/>
    <w:rsid w:val="002B0983"/>
    <w:rsid w:val="002B1F95"/>
    <w:rsid w:val="002B282D"/>
    <w:rsid w:val="002B4FFA"/>
    <w:rsid w:val="002B570A"/>
    <w:rsid w:val="002B5750"/>
    <w:rsid w:val="002B59AB"/>
    <w:rsid w:val="002B6413"/>
    <w:rsid w:val="002B6897"/>
    <w:rsid w:val="002B72CB"/>
    <w:rsid w:val="002C0192"/>
    <w:rsid w:val="002C043F"/>
    <w:rsid w:val="002C1002"/>
    <w:rsid w:val="002C3568"/>
    <w:rsid w:val="002C428F"/>
    <w:rsid w:val="002C4477"/>
    <w:rsid w:val="002C4843"/>
    <w:rsid w:val="002C4C8C"/>
    <w:rsid w:val="002D10C6"/>
    <w:rsid w:val="002D1DB5"/>
    <w:rsid w:val="002D1FC5"/>
    <w:rsid w:val="002D229A"/>
    <w:rsid w:val="002D295E"/>
    <w:rsid w:val="002D2D0E"/>
    <w:rsid w:val="002D50AC"/>
    <w:rsid w:val="002D560D"/>
    <w:rsid w:val="002D5E78"/>
    <w:rsid w:val="002D63FB"/>
    <w:rsid w:val="002E0213"/>
    <w:rsid w:val="002E07C5"/>
    <w:rsid w:val="002E1B58"/>
    <w:rsid w:val="002E2979"/>
    <w:rsid w:val="002E3A86"/>
    <w:rsid w:val="002E6217"/>
    <w:rsid w:val="002E63E5"/>
    <w:rsid w:val="002E7656"/>
    <w:rsid w:val="002E76C0"/>
    <w:rsid w:val="002E786A"/>
    <w:rsid w:val="002F1710"/>
    <w:rsid w:val="002F1A47"/>
    <w:rsid w:val="002F225D"/>
    <w:rsid w:val="002F2717"/>
    <w:rsid w:val="002F2EEF"/>
    <w:rsid w:val="002F3369"/>
    <w:rsid w:val="002F419E"/>
    <w:rsid w:val="002F5240"/>
    <w:rsid w:val="00300516"/>
    <w:rsid w:val="00300C7D"/>
    <w:rsid w:val="003030D7"/>
    <w:rsid w:val="00303B0E"/>
    <w:rsid w:val="003041AE"/>
    <w:rsid w:val="00305045"/>
    <w:rsid w:val="00305149"/>
    <w:rsid w:val="00305FAC"/>
    <w:rsid w:val="00310054"/>
    <w:rsid w:val="00311607"/>
    <w:rsid w:val="00311CEC"/>
    <w:rsid w:val="00313C4A"/>
    <w:rsid w:val="00313CB8"/>
    <w:rsid w:val="003143B9"/>
    <w:rsid w:val="003153A1"/>
    <w:rsid w:val="0031542C"/>
    <w:rsid w:val="003206E9"/>
    <w:rsid w:val="00321315"/>
    <w:rsid w:val="00321356"/>
    <w:rsid w:val="0032181C"/>
    <w:rsid w:val="00322891"/>
    <w:rsid w:val="00324415"/>
    <w:rsid w:val="00324B42"/>
    <w:rsid w:val="003250B9"/>
    <w:rsid w:val="00325167"/>
    <w:rsid w:val="003255F2"/>
    <w:rsid w:val="00326173"/>
    <w:rsid w:val="00331227"/>
    <w:rsid w:val="003343DF"/>
    <w:rsid w:val="00334B85"/>
    <w:rsid w:val="00336E2A"/>
    <w:rsid w:val="00337F13"/>
    <w:rsid w:val="00337F64"/>
    <w:rsid w:val="00340776"/>
    <w:rsid w:val="003414AE"/>
    <w:rsid w:val="00343403"/>
    <w:rsid w:val="00343965"/>
    <w:rsid w:val="003439D4"/>
    <w:rsid w:val="00344C38"/>
    <w:rsid w:val="003458F5"/>
    <w:rsid w:val="00346A66"/>
    <w:rsid w:val="00346E3C"/>
    <w:rsid w:val="00347443"/>
    <w:rsid w:val="0035107E"/>
    <w:rsid w:val="00351135"/>
    <w:rsid w:val="00352AD2"/>
    <w:rsid w:val="003536AF"/>
    <w:rsid w:val="00353989"/>
    <w:rsid w:val="00353B94"/>
    <w:rsid w:val="00356FAD"/>
    <w:rsid w:val="003601FD"/>
    <w:rsid w:val="003602FE"/>
    <w:rsid w:val="00360B01"/>
    <w:rsid w:val="00361D19"/>
    <w:rsid w:val="00362607"/>
    <w:rsid w:val="00367A11"/>
    <w:rsid w:val="00367BFD"/>
    <w:rsid w:val="00370B1E"/>
    <w:rsid w:val="00371F58"/>
    <w:rsid w:val="0037267E"/>
    <w:rsid w:val="00373283"/>
    <w:rsid w:val="00374C18"/>
    <w:rsid w:val="00375D49"/>
    <w:rsid w:val="00377A56"/>
    <w:rsid w:val="00380BBF"/>
    <w:rsid w:val="003813F6"/>
    <w:rsid w:val="003821BE"/>
    <w:rsid w:val="00382BFD"/>
    <w:rsid w:val="00383276"/>
    <w:rsid w:val="0038355A"/>
    <w:rsid w:val="00383E4E"/>
    <w:rsid w:val="00386A1D"/>
    <w:rsid w:val="00387E7F"/>
    <w:rsid w:val="0039045B"/>
    <w:rsid w:val="00392B94"/>
    <w:rsid w:val="003931D7"/>
    <w:rsid w:val="00393718"/>
    <w:rsid w:val="00397E96"/>
    <w:rsid w:val="003A0BAF"/>
    <w:rsid w:val="003A3BC1"/>
    <w:rsid w:val="003A40DE"/>
    <w:rsid w:val="003A492F"/>
    <w:rsid w:val="003A630F"/>
    <w:rsid w:val="003A6427"/>
    <w:rsid w:val="003A713F"/>
    <w:rsid w:val="003B035E"/>
    <w:rsid w:val="003B140C"/>
    <w:rsid w:val="003B153E"/>
    <w:rsid w:val="003B184E"/>
    <w:rsid w:val="003B454B"/>
    <w:rsid w:val="003B45DF"/>
    <w:rsid w:val="003B58E3"/>
    <w:rsid w:val="003B5E06"/>
    <w:rsid w:val="003C16DE"/>
    <w:rsid w:val="003C2BBC"/>
    <w:rsid w:val="003C2FB7"/>
    <w:rsid w:val="003C32EE"/>
    <w:rsid w:val="003C3C1C"/>
    <w:rsid w:val="003C423D"/>
    <w:rsid w:val="003C53B6"/>
    <w:rsid w:val="003C6613"/>
    <w:rsid w:val="003C67F5"/>
    <w:rsid w:val="003C6948"/>
    <w:rsid w:val="003C73C8"/>
    <w:rsid w:val="003D1E7B"/>
    <w:rsid w:val="003D2264"/>
    <w:rsid w:val="003D479F"/>
    <w:rsid w:val="003D4ABD"/>
    <w:rsid w:val="003D5847"/>
    <w:rsid w:val="003D5B44"/>
    <w:rsid w:val="003D6499"/>
    <w:rsid w:val="003D69D9"/>
    <w:rsid w:val="003E03ED"/>
    <w:rsid w:val="003E0A2A"/>
    <w:rsid w:val="003E11DD"/>
    <w:rsid w:val="003E1788"/>
    <w:rsid w:val="003E3C6D"/>
    <w:rsid w:val="003E50DC"/>
    <w:rsid w:val="003E7632"/>
    <w:rsid w:val="003E7E79"/>
    <w:rsid w:val="003F06DB"/>
    <w:rsid w:val="003F182B"/>
    <w:rsid w:val="003F2671"/>
    <w:rsid w:val="003F413C"/>
    <w:rsid w:val="003F55A6"/>
    <w:rsid w:val="003F5B95"/>
    <w:rsid w:val="003F5F4D"/>
    <w:rsid w:val="003F7754"/>
    <w:rsid w:val="003F7C0D"/>
    <w:rsid w:val="00400892"/>
    <w:rsid w:val="00401742"/>
    <w:rsid w:val="004024A6"/>
    <w:rsid w:val="004024D9"/>
    <w:rsid w:val="00402E39"/>
    <w:rsid w:val="00407537"/>
    <w:rsid w:val="00407998"/>
    <w:rsid w:val="004101D3"/>
    <w:rsid w:val="0041206F"/>
    <w:rsid w:val="004135FB"/>
    <w:rsid w:val="00414822"/>
    <w:rsid w:val="00414C4B"/>
    <w:rsid w:val="004172D0"/>
    <w:rsid w:val="004207EE"/>
    <w:rsid w:val="0042342C"/>
    <w:rsid w:val="00423E63"/>
    <w:rsid w:val="004240AB"/>
    <w:rsid w:val="0042435F"/>
    <w:rsid w:val="004278A8"/>
    <w:rsid w:val="00427DF4"/>
    <w:rsid w:val="00430038"/>
    <w:rsid w:val="004316DF"/>
    <w:rsid w:val="00434316"/>
    <w:rsid w:val="00435748"/>
    <w:rsid w:val="0043637D"/>
    <w:rsid w:val="004405A0"/>
    <w:rsid w:val="00440938"/>
    <w:rsid w:val="00441C04"/>
    <w:rsid w:val="00441FC2"/>
    <w:rsid w:val="00442026"/>
    <w:rsid w:val="00442861"/>
    <w:rsid w:val="00442AA1"/>
    <w:rsid w:val="0044386E"/>
    <w:rsid w:val="00446783"/>
    <w:rsid w:val="00446D6E"/>
    <w:rsid w:val="004505C3"/>
    <w:rsid w:val="0045249D"/>
    <w:rsid w:val="00452EC5"/>
    <w:rsid w:val="004531A4"/>
    <w:rsid w:val="00453A79"/>
    <w:rsid w:val="00454698"/>
    <w:rsid w:val="004548D7"/>
    <w:rsid w:val="00454B46"/>
    <w:rsid w:val="00454BB2"/>
    <w:rsid w:val="004553F5"/>
    <w:rsid w:val="004555DD"/>
    <w:rsid w:val="004568B7"/>
    <w:rsid w:val="00456E53"/>
    <w:rsid w:val="004577BF"/>
    <w:rsid w:val="00457CF5"/>
    <w:rsid w:val="00461F88"/>
    <w:rsid w:val="00462481"/>
    <w:rsid w:val="00462E16"/>
    <w:rsid w:val="0046595A"/>
    <w:rsid w:val="00466682"/>
    <w:rsid w:val="004669F1"/>
    <w:rsid w:val="004676A3"/>
    <w:rsid w:val="00470D85"/>
    <w:rsid w:val="00470E9B"/>
    <w:rsid w:val="004756A8"/>
    <w:rsid w:val="0047600B"/>
    <w:rsid w:val="00476E64"/>
    <w:rsid w:val="00476F97"/>
    <w:rsid w:val="0047707D"/>
    <w:rsid w:val="00477251"/>
    <w:rsid w:val="00477355"/>
    <w:rsid w:val="00482358"/>
    <w:rsid w:val="00482567"/>
    <w:rsid w:val="00482A72"/>
    <w:rsid w:val="00482D66"/>
    <w:rsid w:val="0048343C"/>
    <w:rsid w:val="004838CA"/>
    <w:rsid w:val="0048505B"/>
    <w:rsid w:val="00485BED"/>
    <w:rsid w:val="00485F36"/>
    <w:rsid w:val="004862ED"/>
    <w:rsid w:val="004865F2"/>
    <w:rsid w:val="00487B46"/>
    <w:rsid w:val="00491967"/>
    <w:rsid w:val="00492975"/>
    <w:rsid w:val="00493544"/>
    <w:rsid w:val="004964C4"/>
    <w:rsid w:val="004A2ECF"/>
    <w:rsid w:val="004A2FC0"/>
    <w:rsid w:val="004A31D7"/>
    <w:rsid w:val="004A5E78"/>
    <w:rsid w:val="004A737C"/>
    <w:rsid w:val="004B1C2E"/>
    <w:rsid w:val="004B2681"/>
    <w:rsid w:val="004B30B6"/>
    <w:rsid w:val="004B375F"/>
    <w:rsid w:val="004B6105"/>
    <w:rsid w:val="004B6C3E"/>
    <w:rsid w:val="004B71DC"/>
    <w:rsid w:val="004B78F8"/>
    <w:rsid w:val="004B7DAD"/>
    <w:rsid w:val="004C0BF6"/>
    <w:rsid w:val="004C0E2E"/>
    <w:rsid w:val="004C1068"/>
    <w:rsid w:val="004C127D"/>
    <w:rsid w:val="004C2926"/>
    <w:rsid w:val="004C33E3"/>
    <w:rsid w:val="004C34B0"/>
    <w:rsid w:val="004C3741"/>
    <w:rsid w:val="004C44F7"/>
    <w:rsid w:val="004C4EA7"/>
    <w:rsid w:val="004C4FEB"/>
    <w:rsid w:val="004C5974"/>
    <w:rsid w:val="004C632F"/>
    <w:rsid w:val="004C7600"/>
    <w:rsid w:val="004C77A6"/>
    <w:rsid w:val="004D02E7"/>
    <w:rsid w:val="004D1E24"/>
    <w:rsid w:val="004D1E37"/>
    <w:rsid w:val="004D2C9C"/>
    <w:rsid w:val="004D2F2E"/>
    <w:rsid w:val="004D515B"/>
    <w:rsid w:val="004D5557"/>
    <w:rsid w:val="004D590A"/>
    <w:rsid w:val="004D602B"/>
    <w:rsid w:val="004D62E7"/>
    <w:rsid w:val="004D675C"/>
    <w:rsid w:val="004E17E2"/>
    <w:rsid w:val="004E2110"/>
    <w:rsid w:val="004E2C43"/>
    <w:rsid w:val="004E3E76"/>
    <w:rsid w:val="004E4012"/>
    <w:rsid w:val="004E5C8B"/>
    <w:rsid w:val="004E6A94"/>
    <w:rsid w:val="004F0C92"/>
    <w:rsid w:val="004F3495"/>
    <w:rsid w:val="004F5720"/>
    <w:rsid w:val="004F7215"/>
    <w:rsid w:val="004F7216"/>
    <w:rsid w:val="004F7DDE"/>
    <w:rsid w:val="00501522"/>
    <w:rsid w:val="0050362C"/>
    <w:rsid w:val="005039A6"/>
    <w:rsid w:val="00504991"/>
    <w:rsid w:val="005050D7"/>
    <w:rsid w:val="005064FF"/>
    <w:rsid w:val="005068FA"/>
    <w:rsid w:val="005077AE"/>
    <w:rsid w:val="005101AD"/>
    <w:rsid w:val="00510618"/>
    <w:rsid w:val="00511487"/>
    <w:rsid w:val="00511A72"/>
    <w:rsid w:val="0051259B"/>
    <w:rsid w:val="00516512"/>
    <w:rsid w:val="005171F6"/>
    <w:rsid w:val="00517E6E"/>
    <w:rsid w:val="00520BFB"/>
    <w:rsid w:val="00520D0F"/>
    <w:rsid w:val="00522792"/>
    <w:rsid w:val="00523582"/>
    <w:rsid w:val="00523842"/>
    <w:rsid w:val="005242CE"/>
    <w:rsid w:val="0052461D"/>
    <w:rsid w:val="005279A1"/>
    <w:rsid w:val="00530480"/>
    <w:rsid w:val="00530902"/>
    <w:rsid w:val="005313A6"/>
    <w:rsid w:val="00531B10"/>
    <w:rsid w:val="00531C3C"/>
    <w:rsid w:val="00531E20"/>
    <w:rsid w:val="00532CF3"/>
    <w:rsid w:val="00533385"/>
    <w:rsid w:val="00534EF3"/>
    <w:rsid w:val="00534F62"/>
    <w:rsid w:val="005351DD"/>
    <w:rsid w:val="00536114"/>
    <w:rsid w:val="00536187"/>
    <w:rsid w:val="00537148"/>
    <w:rsid w:val="00537948"/>
    <w:rsid w:val="00540105"/>
    <w:rsid w:val="00543281"/>
    <w:rsid w:val="00544B1E"/>
    <w:rsid w:val="00545A99"/>
    <w:rsid w:val="0054746D"/>
    <w:rsid w:val="00551E3A"/>
    <w:rsid w:val="005521F9"/>
    <w:rsid w:val="005535B6"/>
    <w:rsid w:val="005539CD"/>
    <w:rsid w:val="00554360"/>
    <w:rsid w:val="00554925"/>
    <w:rsid w:val="00554EFF"/>
    <w:rsid w:val="005557F3"/>
    <w:rsid w:val="00556A5E"/>
    <w:rsid w:val="00557571"/>
    <w:rsid w:val="0056067A"/>
    <w:rsid w:val="00561295"/>
    <w:rsid w:val="00562732"/>
    <w:rsid w:val="005631B8"/>
    <w:rsid w:val="005639F6"/>
    <w:rsid w:val="00566804"/>
    <w:rsid w:val="00566D87"/>
    <w:rsid w:val="005678A1"/>
    <w:rsid w:val="00567A6B"/>
    <w:rsid w:val="005711F4"/>
    <w:rsid w:val="005725B0"/>
    <w:rsid w:val="00572BA0"/>
    <w:rsid w:val="00573193"/>
    <w:rsid w:val="00573532"/>
    <w:rsid w:val="00573DAF"/>
    <w:rsid w:val="005743C5"/>
    <w:rsid w:val="00575206"/>
    <w:rsid w:val="00576113"/>
    <w:rsid w:val="005763E5"/>
    <w:rsid w:val="00581385"/>
    <w:rsid w:val="00581C5E"/>
    <w:rsid w:val="00581E7B"/>
    <w:rsid w:val="005839F3"/>
    <w:rsid w:val="00584A5C"/>
    <w:rsid w:val="00585C1A"/>
    <w:rsid w:val="00585F13"/>
    <w:rsid w:val="00586148"/>
    <w:rsid w:val="005868E8"/>
    <w:rsid w:val="00590534"/>
    <w:rsid w:val="00590C43"/>
    <w:rsid w:val="00590E40"/>
    <w:rsid w:val="00591B38"/>
    <w:rsid w:val="0059251F"/>
    <w:rsid w:val="0059316E"/>
    <w:rsid w:val="00593D52"/>
    <w:rsid w:val="0059445A"/>
    <w:rsid w:val="005969CA"/>
    <w:rsid w:val="00597A42"/>
    <w:rsid w:val="005A04E7"/>
    <w:rsid w:val="005A0D1B"/>
    <w:rsid w:val="005A149D"/>
    <w:rsid w:val="005A3200"/>
    <w:rsid w:val="005A3710"/>
    <w:rsid w:val="005A426E"/>
    <w:rsid w:val="005A4EEB"/>
    <w:rsid w:val="005A503E"/>
    <w:rsid w:val="005A65CA"/>
    <w:rsid w:val="005A6FF4"/>
    <w:rsid w:val="005A79ED"/>
    <w:rsid w:val="005A7CC8"/>
    <w:rsid w:val="005B08AC"/>
    <w:rsid w:val="005B2CA0"/>
    <w:rsid w:val="005B2D6A"/>
    <w:rsid w:val="005B483E"/>
    <w:rsid w:val="005B5137"/>
    <w:rsid w:val="005B7374"/>
    <w:rsid w:val="005B759B"/>
    <w:rsid w:val="005C05AA"/>
    <w:rsid w:val="005C0966"/>
    <w:rsid w:val="005C0DB0"/>
    <w:rsid w:val="005C2302"/>
    <w:rsid w:val="005C2D61"/>
    <w:rsid w:val="005C3CF9"/>
    <w:rsid w:val="005C3FFB"/>
    <w:rsid w:val="005C56A0"/>
    <w:rsid w:val="005D060C"/>
    <w:rsid w:val="005D1484"/>
    <w:rsid w:val="005D1B8A"/>
    <w:rsid w:val="005D43A1"/>
    <w:rsid w:val="005D43BA"/>
    <w:rsid w:val="005D43BC"/>
    <w:rsid w:val="005D4704"/>
    <w:rsid w:val="005D4D2C"/>
    <w:rsid w:val="005D62B7"/>
    <w:rsid w:val="005D6839"/>
    <w:rsid w:val="005D68A4"/>
    <w:rsid w:val="005D68B9"/>
    <w:rsid w:val="005D6D42"/>
    <w:rsid w:val="005D6FB1"/>
    <w:rsid w:val="005E0A56"/>
    <w:rsid w:val="005E0CB6"/>
    <w:rsid w:val="005E1F0B"/>
    <w:rsid w:val="005E2994"/>
    <w:rsid w:val="005E2F5D"/>
    <w:rsid w:val="005E5AC2"/>
    <w:rsid w:val="005E692A"/>
    <w:rsid w:val="005E6B52"/>
    <w:rsid w:val="005F1116"/>
    <w:rsid w:val="005F1AD1"/>
    <w:rsid w:val="005F2CEB"/>
    <w:rsid w:val="005F3267"/>
    <w:rsid w:val="005F3693"/>
    <w:rsid w:val="005F4568"/>
    <w:rsid w:val="005F5861"/>
    <w:rsid w:val="005F6463"/>
    <w:rsid w:val="005F781A"/>
    <w:rsid w:val="005F7BDC"/>
    <w:rsid w:val="006007D1"/>
    <w:rsid w:val="006012E8"/>
    <w:rsid w:val="00601F37"/>
    <w:rsid w:val="00602BB9"/>
    <w:rsid w:val="00603761"/>
    <w:rsid w:val="0060555D"/>
    <w:rsid w:val="00606081"/>
    <w:rsid w:val="0060730A"/>
    <w:rsid w:val="0061027A"/>
    <w:rsid w:val="00610337"/>
    <w:rsid w:val="00611648"/>
    <w:rsid w:val="0061185D"/>
    <w:rsid w:val="00611B0A"/>
    <w:rsid w:val="00612F22"/>
    <w:rsid w:val="006145EB"/>
    <w:rsid w:val="00615429"/>
    <w:rsid w:val="00615A80"/>
    <w:rsid w:val="0061627D"/>
    <w:rsid w:val="0061672C"/>
    <w:rsid w:val="0062027B"/>
    <w:rsid w:val="0062133E"/>
    <w:rsid w:val="006213D4"/>
    <w:rsid w:val="006218D3"/>
    <w:rsid w:val="006219BD"/>
    <w:rsid w:val="00621F61"/>
    <w:rsid w:val="00622498"/>
    <w:rsid w:val="006226A0"/>
    <w:rsid w:val="0062288D"/>
    <w:rsid w:val="00623A74"/>
    <w:rsid w:val="00624CA7"/>
    <w:rsid w:val="00627717"/>
    <w:rsid w:val="00627883"/>
    <w:rsid w:val="00627BB0"/>
    <w:rsid w:val="00627DF2"/>
    <w:rsid w:val="00630799"/>
    <w:rsid w:val="00631A71"/>
    <w:rsid w:val="00631DB5"/>
    <w:rsid w:val="006325FF"/>
    <w:rsid w:val="00632935"/>
    <w:rsid w:val="00632A9F"/>
    <w:rsid w:val="00632E37"/>
    <w:rsid w:val="00632EEB"/>
    <w:rsid w:val="00633616"/>
    <w:rsid w:val="00634AD6"/>
    <w:rsid w:val="00634F66"/>
    <w:rsid w:val="00635C61"/>
    <w:rsid w:val="006366BB"/>
    <w:rsid w:val="00636E21"/>
    <w:rsid w:val="00640347"/>
    <w:rsid w:val="006403E5"/>
    <w:rsid w:val="00641ADB"/>
    <w:rsid w:val="00642AAC"/>
    <w:rsid w:val="00643B67"/>
    <w:rsid w:val="006443B9"/>
    <w:rsid w:val="006461C5"/>
    <w:rsid w:val="0064682A"/>
    <w:rsid w:val="006507C9"/>
    <w:rsid w:val="00651C7D"/>
    <w:rsid w:val="00652CB8"/>
    <w:rsid w:val="00652EB9"/>
    <w:rsid w:val="00660F95"/>
    <w:rsid w:val="006611EF"/>
    <w:rsid w:val="006617C3"/>
    <w:rsid w:val="00661860"/>
    <w:rsid w:val="006618A0"/>
    <w:rsid w:val="00661AD9"/>
    <w:rsid w:val="00661BB3"/>
    <w:rsid w:val="00661D67"/>
    <w:rsid w:val="0066301F"/>
    <w:rsid w:val="006635B6"/>
    <w:rsid w:val="00664A41"/>
    <w:rsid w:val="00664BB3"/>
    <w:rsid w:val="0066602D"/>
    <w:rsid w:val="0066720D"/>
    <w:rsid w:val="00672475"/>
    <w:rsid w:val="0067284B"/>
    <w:rsid w:val="0067452B"/>
    <w:rsid w:val="006759D3"/>
    <w:rsid w:val="00675DA3"/>
    <w:rsid w:val="00675FF0"/>
    <w:rsid w:val="006763A8"/>
    <w:rsid w:val="006764C9"/>
    <w:rsid w:val="006778FF"/>
    <w:rsid w:val="00680258"/>
    <w:rsid w:val="0068320C"/>
    <w:rsid w:val="00683891"/>
    <w:rsid w:val="0068451A"/>
    <w:rsid w:val="0068459C"/>
    <w:rsid w:val="00684858"/>
    <w:rsid w:val="00684928"/>
    <w:rsid w:val="00684B75"/>
    <w:rsid w:val="00684F90"/>
    <w:rsid w:val="0068511A"/>
    <w:rsid w:val="00685FD8"/>
    <w:rsid w:val="0068623B"/>
    <w:rsid w:val="006862FA"/>
    <w:rsid w:val="006876D7"/>
    <w:rsid w:val="00687D83"/>
    <w:rsid w:val="00690004"/>
    <w:rsid w:val="00690783"/>
    <w:rsid w:val="00691214"/>
    <w:rsid w:val="006913FB"/>
    <w:rsid w:val="006915C9"/>
    <w:rsid w:val="00691C23"/>
    <w:rsid w:val="00693105"/>
    <w:rsid w:val="0069348A"/>
    <w:rsid w:val="00693B65"/>
    <w:rsid w:val="006952B7"/>
    <w:rsid w:val="00697869"/>
    <w:rsid w:val="006A255F"/>
    <w:rsid w:val="006A2D94"/>
    <w:rsid w:val="006A3247"/>
    <w:rsid w:val="006A3E27"/>
    <w:rsid w:val="006A460D"/>
    <w:rsid w:val="006A4986"/>
    <w:rsid w:val="006B0123"/>
    <w:rsid w:val="006B01F1"/>
    <w:rsid w:val="006B03E7"/>
    <w:rsid w:val="006B3502"/>
    <w:rsid w:val="006B3F55"/>
    <w:rsid w:val="006B73F4"/>
    <w:rsid w:val="006C031B"/>
    <w:rsid w:val="006C12ED"/>
    <w:rsid w:val="006C3515"/>
    <w:rsid w:val="006C3D2F"/>
    <w:rsid w:val="006C4BEA"/>
    <w:rsid w:val="006C58D2"/>
    <w:rsid w:val="006C659F"/>
    <w:rsid w:val="006C6C5F"/>
    <w:rsid w:val="006D0900"/>
    <w:rsid w:val="006D4028"/>
    <w:rsid w:val="006D4E25"/>
    <w:rsid w:val="006D5DD5"/>
    <w:rsid w:val="006D6ED4"/>
    <w:rsid w:val="006E0246"/>
    <w:rsid w:val="006E16EA"/>
    <w:rsid w:val="006E1C18"/>
    <w:rsid w:val="006E4658"/>
    <w:rsid w:val="006E6323"/>
    <w:rsid w:val="006E69CC"/>
    <w:rsid w:val="006E7207"/>
    <w:rsid w:val="006E7236"/>
    <w:rsid w:val="006E7746"/>
    <w:rsid w:val="006E79E9"/>
    <w:rsid w:val="006F07A2"/>
    <w:rsid w:val="006F0908"/>
    <w:rsid w:val="006F0AFD"/>
    <w:rsid w:val="006F2165"/>
    <w:rsid w:val="006F318B"/>
    <w:rsid w:val="006F35D7"/>
    <w:rsid w:val="006F3AB2"/>
    <w:rsid w:val="006F4918"/>
    <w:rsid w:val="006F5652"/>
    <w:rsid w:val="006F5CC7"/>
    <w:rsid w:val="006F604F"/>
    <w:rsid w:val="006F6A5D"/>
    <w:rsid w:val="0070051B"/>
    <w:rsid w:val="007018B1"/>
    <w:rsid w:val="00702595"/>
    <w:rsid w:val="0070334B"/>
    <w:rsid w:val="00704DA7"/>
    <w:rsid w:val="00705059"/>
    <w:rsid w:val="0070629F"/>
    <w:rsid w:val="00710402"/>
    <w:rsid w:val="00711959"/>
    <w:rsid w:val="00711F67"/>
    <w:rsid w:val="007122F6"/>
    <w:rsid w:val="00712EBF"/>
    <w:rsid w:val="0071480A"/>
    <w:rsid w:val="00715B62"/>
    <w:rsid w:val="00715BC6"/>
    <w:rsid w:val="0071601D"/>
    <w:rsid w:val="00717ECF"/>
    <w:rsid w:val="00720374"/>
    <w:rsid w:val="007208ED"/>
    <w:rsid w:val="00721082"/>
    <w:rsid w:val="00722A11"/>
    <w:rsid w:val="00723784"/>
    <w:rsid w:val="0072489F"/>
    <w:rsid w:val="00724DA8"/>
    <w:rsid w:val="00725A63"/>
    <w:rsid w:val="00725AC8"/>
    <w:rsid w:val="00726961"/>
    <w:rsid w:val="007303F2"/>
    <w:rsid w:val="00732C91"/>
    <w:rsid w:val="007334F9"/>
    <w:rsid w:val="0073361D"/>
    <w:rsid w:val="00733B90"/>
    <w:rsid w:val="00733C88"/>
    <w:rsid w:val="00735096"/>
    <w:rsid w:val="007365FF"/>
    <w:rsid w:val="00740F8E"/>
    <w:rsid w:val="00741E38"/>
    <w:rsid w:val="00743230"/>
    <w:rsid w:val="007432CC"/>
    <w:rsid w:val="007440DF"/>
    <w:rsid w:val="007444B6"/>
    <w:rsid w:val="00744846"/>
    <w:rsid w:val="00744EEA"/>
    <w:rsid w:val="00750B84"/>
    <w:rsid w:val="00750D7F"/>
    <w:rsid w:val="00753FA6"/>
    <w:rsid w:val="0075442F"/>
    <w:rsid w:val="0075499D"/>
    <w:rsid w:val="007554B0"/>
    <w:rsid w:val="00755B92"/>
    <w:rsid w:val="0075684C"/>
    <w:rsid w:val="00757429"/>
    <w:rsid w:val="0075795C"/>
    <w:rsid w:val="0076188F"/>
    <w:rsid w:val="0076431F"/>
    <w:rsid w:val="00764D11"/>
    <w:rsid w:val="0076551C"/>
    <w:rsid w:val="00771578"/>
    <w:rsid w:val="00771591"/>
    <w:rsid w:val="00772181"/>
    <w:rsid w:val="0077256E"/>
    <w:rsid w:val="007744EF"/>
    <w:rsid w:val="007759B0"/>
    <w:rsid w:val="007759DD"/>
    <w:rsid w:val="00775BAA"/>
    <w:rsid w:val="007760F2"/>
    <w:rsid w:val="00777603"/>
    <w:rsid w:val="00780440"/>
    <w:rsid w:val="00780C3A"/>
    <w:rsid w:val="007815DA"/>
    <w:rsid w:val="00781911"/>
    <w:rsid w:val="0078224D"/>
    <w:rsid w:val="00782305"/>
    <w:rsid w:val="007823C1"/>
    <w:rsid w:val="007845E4"/>
    <w:rsid w:val="007858E2"/>
    <w:rsid w:val="00786406"/>
    <w:rsid w:val="00786783"/>
    <w:rsid w:val="0078753E"/>
    <w:rsid w:val="007877E6"/>
    <w:rsid w:val="00791D34"/>
    <w:rsid w:val="00793B5D"/>
    <w:rsid w:val="00793EA9"/>
    <w:rsid w:val="00795D9B"/>
    <w:rsid w:val="007964A7"/>
    <w:rsid w:val="00797941"/>
    <w:rsid w:val="00797D41"/>
    <w:rsid w:val="007A1253"/>
    <w:rsid w:val="007A2180"/>
    <w:rsid w:val="007A252A"/>
    <w:rsid w:val="007A5339"/>
    <w:rsid w:val="007A6892"/>
    <w:rsid w:val="007A70FD"/>
    <w:rsid w:val="007A7FCB"/>
    <w:rsid w:val="007B03CD"/>
    <w:rsid w:val="007B089C"/>
    <w:rsid w:val="007B0E44"/>
    <w:rsid w:val="007B0F96"/>
    <w:rsid w:val="007B1B6B"/>
    <w:rsid w:val="007B1EEB"/>
    <w:rsid w:val="007B317B"/>
    <w:rsid w:val="007B4C19"/>
    <w:rsid w:val="007B507F"/>
    <w:rsid w:val="007B51F2"/>
    <w:rsid w:val="007B56BC"/>
    <w:rsid w:val="007B6CF5"/>
    <w:rsid w:val="007B79DD"/>
    <w:rsid w:val="007B7E96"/>
    <w:rsid w:val="007C199E"/>
    <w:rsid w:val="007C2263"/>
    <w:rsid w:val="007C286B"/>
    <w:rsid w:val="007C3201"/>
    <w:rsid w:val="007C3C9C"/>
    <w:rsid w:val="007C4567"/>
    <w:rsid w:val="007C5FC2"/>
    <w:rsid w:val="007C6B47"/>
    <w:rsid w:val="007C7463"/>
    <w:rsid w:val="007C78B7"/>
    <w:rsid w:val="007D078B"/>
    <w:rsid w:val="007D2ABE"/>
    <w:rsid w:val="007D3290"/>
    <w:rsid w:val="007D39A8"/>
    <w:rsid w:val="007D48BB"/>
    <w:rsid w:val="007D5689"/>
    <w:rsid w:val="007D5FB0"/>
    <w:rsid w:val="007D6430"/>
    <w:rsid w:val="007E0DE4"/>
    <w:rsid w:val="007E0EE0"/>
    <w:rsid w:val="007E1D1B"/>
    <w:rsid w:val="007E315F"/>
    <w:rsid w:val="007E446B"/>
    <w:rsid w:val="007E45E0"/>
    <w:rsid w:val="007E462C"/>
    <w:rsid w:val="007E52B0"/>
    <w:rsid w:val="007E7E89"/>
    <w:rsid w:val="007F196A"/>
    <w:rsid w:val="007F215F"/>
    <w:rsid w:val="007F4236"/>
    <w:rsid w:val="007F4B2E"/>
    <w:rsid w:val="007F5380"/>
    <w:rsid w:val="007F75AD"/>
    <w:rsid w:val="007F75AF"/>
    <w:rsid w:val="007F766D"/>
    <w:rsid w:val="007F78DC"/>
    <w:rsid w:val="007F7C36"/>
    <w:rsid w:val="00801160"/>
    <w:rsid w:val="00801743"/>
    <w:rsid w:val="00801FE3"/>
    <w:rsid w:val="00804430"/>
    <w:rsid w:val="008046CB"/>
    <w:rsid w:val="008046FA"/>
    <w:rsid w:val="00805024"/>
    <w:rsid w:val="0080645E"/>
    <w:rsid w:val="00806D9C"/>
    <w:rsid w:val="008101F3"/>
    <w:rsid w:val="00810580"/>
    <w:rsid w:val="00810F27"/>
    <w:rsid w:val="0081185E"/>
    <w:rsid w:val="00812716"/>
    <w:rsid w:val="00812AAB"/>
    <w:rsid w:val="00813E53"/>
    <w:rsid w:val="00813EDF"/>
    <w:rsid w:val="008149B8"/>
    <w:rsid w:val="008159C3"/>
    <w:rsid w:val="00815CDD"/>
    <w:rsid w:val="00816CF9"/>
    <w:rsid w:val="008208B2"/>
    <w:rsid w:val="0082229D"/>
    <w:rsid w:val="00822549"/>
    <w:rsid w:val="00822D75"/>
    <w:rsid w:val="00822FD0"/>
    <w:rsid w:val="00827933"/>
    <w:rsid w:val="008319C4"/>
    <w:rsid w:val="00832D3E"/>
    <w:rsid w:val="008333F3"/>
    <w:rsid w:val="00833C80"/>
    <w:rsid w:val="00835B08"/>
    <w:rsid w:val="00841AC6"/>
    <w:rsid w:val="00843E59"/>
    <w:rsid w:val="00844ACC"/>
    <w:rsid w:val="008451B5"/>
    <w:rsid w:val="0084780C"/>
    <w:rsid w:val="00847D15"/>
    <w:rsid w:val="00851080"/>
    <w:rsid w:val="008512F6"/>
    <w:rsid w:val="00851B3D"/>
    <w:rsid w:val="008532B6"/>
    <w:rsid w:val="008533D3"/>
    <w:rsid w:val="00853B91"/>
    <w:rsid w:val="0085451B"/>
    <w:rsid w:val="0085481E"/>
    <w:rsid w:val="0085609B"/>
    <w:rsid w:val="008569B2"/>
    <w:rsid w:val="008574CD"/>
    <w:rsid w:val="00857B18"/>
    <w:rsid w:val="00857F83"/>
    <w:rsid w:val="00860AC9"/>
    <w:rsid w:val="00861748"/>
    <w:rsid w:val="00861D0E"/>
    <w:rsid w:val="00863521"/>
    <w:rsid w:val="008640F9"/>
    <w:rsid w:val="0086491B"/>
    <w:rsid w:val="00864A4B"/>
    <w:rsid w:val="008652C0"/>
    <w:rsid w:val="008664BB"/>
    <w:rsid w:val="00866A9D"/>
    <w:rsid w:val="0087014F"/>
    <w:rsid w:val="00870152"/>
    <w:rsid w:val="008729F2"/>
    <w:rsid w:val="00872E9C"/>
    <w:rsid w:val="0087339D"/>
    <w:rsid w:val="0087341F"/>
    <w:rsid w:val="008734DB"/>
    <w:rsid w:val="00873CEB"/>
    <w:rsid w:val="00874FE3"/>
    <w:rsid w:val="0088043B"/>
    <w:rsid w:val="00880B15"/>
    <w:rsid w:val="008815EE"/>
    <w:rsid w:val="00881CC8"/>
    <w:rsid w:val="0088223F"/>
    <w:rsid w:val="00882289"/>
    <w:rsid w:val="0088267A"/>
    <w:rsid w:val="0088410E"/>
    <w:rsid w:val="00885718"/>
    <w:rsid w:val="00886345"/>
    <w:rsid w:val="00886FB8"/>
    <w:rsid w:val="00890A66"/>
    <w:rsid w:val="008910E1"/>
    <w:rsid w:val="008915D3"/>
    <w:rsid w:val="008916D7"/>
    <w:rsid w:val="00891F49"/>
    <w:rsid w:val="008926E3"/>
    <w:rsid w:val="00892E6A"/>
    <w:rsid w:val="008937EE"/>
    <w:rsid w:val="00893AD4"/>
    <w:rsid w:val="008941DC"/>
    <w:rsid w:val="008948C1"/>
    <w:rsid w:val="00894AF3"/>
    <w:rsid w:val="00894C24"/>
    <w:rsid w:val="008975FC"/>
    <w:rsid w:val="00897A90"/>
    <w:rsid w:val="008A01FA"/>
    <w:rsid w:val="008A04A0"/>
    <w:rsid w:val="008A1D82"/>
    <w:rsid w:val="008A2374"/>
    <w:rsid w:val="008A2B71"/>
    <w:rsid w:val="008A39BB"/>
    <w:rsid w:val="008A3C62"/>
    <w:rsid w:val="008A5491"/>
    <w:rsid w:val="008A5847"/>
    <w:rsid w:val="008A64FF"/>
    <w:rsid w:val="008A7A08"/>
    <w:rsid w:val="008B04E8"/>
    <w:rsid w:val="008B1976"/>
    <w:rsid w:val="008B2855"/>
    <w:rsid w:val="008B3475"/>
    <w:rsid w:val="008B3BD4"/>
    <w:rsid w:val="008B4E66"/>
    <w:rsid w:val="008B64A1"/>
    <w:rsid w:val="008B6BAE"/>
    <w:rsid w:val="008C0187"/>
    <w:rsid w:val="008C0A21"/>
    <w:rsid w:val="008C180F"/>
    <w:rsid w:val="008C1833"/>
    <w:rsid w:val="008C1F05"/>
    <w:rsid w:val="008C2363"/>
    <w:rsid w:val="008C39D5"/>
    <w:rsid w:val="008C3D81"/>
    <w:rsid w:val="008C49D6"/>
    <w:rsid w:val="008C4E43"/>
    <w:rsid w:val="008C5B89"/>
    <w:rsid w:val="008C68C7"/>
    <w:rsid w:val="008C7142"/>
    <w:rsid w:val="008C7398"/>
    <w:rsid w:val="008D2077"/>
    <w:rsid w:val="008D21F3"/>
    <w:rsid w:val="008D2713"/>
    <w:rsid w:val="008D2F0C"/>
    <w:rsid w:val="008D3C51"/>
    <w:rsid w:val="008D3CFD"/>
    <w:rsid w:val="008D40CB"/>
    <w:rsid w:val="008D5D1E"/>
    <w:rsid w:val="008D725D"/>
    <w:rsid w:val="008D75A6"/>
    <w:rsid w:val="008D7705"/>
    <w:rsid w:val="008D792B"/>
    <w:rsid w:val="008E03C4"/>
    <w:rsid w:val="008E1689"/>
    <w:rsid w:val="008E17DA"/>
    <w:rsid w:val="008E2478"/>
    <w:rsid w:val="008E27A0"/>
    <w:rsid w:val="008E288E"/>
    <w:rsid w:val="008E2E32"/>
    <w:rsid w:val="008E3C72"/>
    <w:rsid w:val="008E4766"/>
    <w:rsid w:val="008E48BB"/>
    <w:rsid w:val="008E541A"/>
    <w:rsid w:val="008E5AF4"/>
    <w:rsid w:val="008E5EEB"/>
    <w:rsid w:val="008E61D3"/>
    <w:rsid w:val="008E6DDA"/>
    <w:rsid w:val="008E74F6"/>
    <w:rsid w:val="008E7B59"/>
    <w:rsid w:val="008F0132"/>
    <w:rsid w:val="008F04A3"/>
    <w:rsid w:val="008F0BBB"/>
    <w:rsid w:val="008F0D92"/>
    <w:rsid w:val="008F240A"/>
    <w:rsid w:val="008F25F0"/>
    <w:rsid w:val="008F28FE"/>
    <w:rsid w:val="008F33AC"/>
    <w:rsid w:val="008F378E"/>
    <w:rsid w:val="008F412E"/>
    <w:rsid w:val="008F49B6"/>
    <w:rsid w:val="008F66D4"/>
    <w:rsid w:val="009001EA"/>
    <w:rsid w:val="00900572"/>
    <w:rsid w:val="00902299"/>
    <w:rsid w:val="0090257B"/>
    <w:rsid w:val="009058ED"/>
    <w:rsid w:val="009137D1"/>
    <w:rsid w:val="00914214"/>
    <w:rsid w:val="0091470B"/>
    <w:rsid w:val="00915220"/>
    <w:rsid w:val="0091597E"/>
    <w:rsid w:val="00915A25"/>
    <w:rsid w:val="00916ECD"/>
    <w:rsid w:val="009170BD"/>
    <w:rsid w:val="00920A64"/>
    <w:rsid w:val="00920A92"/>
    <w:rsid w:val="00920BC1"/>
    <w:rsid w:val="00920E37"/>
    <w:rsid w:val="00921519"/>
    <w:rsid w:val="009218A0"/>
    <w:rsid w:val="00922932"/>
    <w:rsid w:val="00923DDC"/>
    <w:rsid w:val="00924A48"/>
    <w:rsid w:val="0092568E"/>
    <w:rsid w:val="0092573D"/>
    <w:rsid w:val="0092592A"/>
    <w:rsid w:val="00925AE4"/>
    <w:rsid w:val="00925D7C"/>
    <w:rsid w:val="0092606D"/>
    <w:rsid w:val="00926114"/>
    <w:rsid w:val="00926680"/>
    <w:rsid w:val="00926F15"/>
    <w:rsid w:val="00927253"/>
    <w:rsid w:val="00931567"/>
    <w:rsid w:val="00932493"/>
    <w:rsid w:val="009331D4"/>
    <w:rsid w:val="00935144"/>
    <w:rsid w:val="00935B4F"/>
    <w:rsid w:val="00936A1E"/>
    <w:rsid w:val="009377AE"/>
    <w:rsid w:val="00937D0D"/>
    <w:rsid w:val="00940FFF"/>
    <w:rsid w:val="00941923"/>
    <w:rsid w:val="00942031"/>
    <w:rsid w:val="009420F7"/>
    <w:rsid w:val="00943327"/>
    <w:rsid w:val="009442AA"/>
    <w:rsid w:val="00944951"/>
    <w:rsid w:val="00945C78"/>
    <w:rsid w:val="009460EC"/>
    <w:rsid w:val="00946648"/>
    <w:rsid w:val="009511EC"/>
    <w:rsid w:val="00952FB9"/>
    <w:rsid w:val="00953319"/>
    <w:rsid w:val="00953443"/>
    <w:rsid w:val="00953BAB"/>
    <w:rsid w:val="009570A8"/>
    <w:rsid w:val="00957730"/>
    <w:rsid w:val="00957C2A"/>
    <w:rsid w:val="009617D6"/>
    <w:rsid w:val="0096224F"/>
    <w:rsid w:val="00962AB0"/>
    <w:rsid w:val="00962B8E"/>
    <w:rsid w:val="009634D0"/>
    <w:rsid w:val="009639B5"/>
    <w:rsid w:val="00963B28"/>
    <w:rsid w:val="009648C2"/>
    <w:rsid w:val="0096664D"/>
    <w:rsid w:val="00966CBD"/>
    <w:rsid w:val="00970D13"/>
    <w:rsid w:val="00971475"/>
    <w:rsid w:val="00971BBB"/>
    <w:rsid w:val="00972305"/>
    <w:rsid w:val="00973C41"/>
    <w:rsid w:val="00974893"/>
    <w:rsid w:val="00974EE2"/>
    <w:rsid w:val="009774C0"/>
    <w:rsid w:val="00980201"/>
    <w:rsid w:val="009808F3"/>
    <w:rsid w:val="0098348A"/>
    <w:rsid w:val="00984BD1"/>
    <w:rsid w:val="00985099"/>
    <w:rsid w:val="009875C8"/>
    <w:rsid w:val="00991599"/>
    <w:rsid w:val="009918AC"/>
    <w:rsid w:val="00991CCD"/>
    <w:rsid w:val="00992594"/>
    <w:rsid w:val="009925AC"/>
    <w:rsid w:val="00992966"/>
    <w:rsid w:val="009929A6"/>
    <w:rsid w:val="00992CB5"/>
    <w:rsid w:val="00993A87"/>
    <w:rsid w:val="0099491C"/>
    <w:rsid w:val="00994F9B"/>
    <w:rsid w:val="00996125"/>
    <w:rsid w:val="009961DD"/>
    <w:rsid w:val="009963E5"/>
    <w:rsid w:val="00996933"/>
    <w:rsid w:val="00996FAF"/>
    <w:rsid w:val="00997429"/>
    <w:rsid w:val="009A716D"/>
    <w:rsid w:val="009A79BC"/>
    <w:rsid w:val="009A7E0D"/>
    <w:rsid w:val="009B06F7"/>
    <w:rsid w:val="009B0705"/>
    <w:rsid w:val="009B2617"/>
    <w:rsid w:val="009B388B"/>
    <w:rsid w:val="009B5E29"/>
    <w:rsid w:val="009B6587"/>
    <w:rsid w:val="009B7459"/>
    <w:rsid w:val="009B7C4C"/>
    <w:rsid w:val="009C19A4"/>
    <w:rsid w:val="009C25D9"/>
    <w:rsid w:val="009C34E5"/>
    <w:rsid w:val="009C4095"/>
    <w:rsid w:val="009C5828"/>
    <w:rsid w:val="009C695E"/>
    <w:rsid w:val="009C7292"/>
    <w:rsid w:val="009C76E1"/>
    <w:rsid w:val="009C7FAD"/>
    <w:rsid w:val="009D04AF"/>
    <w:rsid w:val="009D0A88"/>
    <w:rsid w:val="009D1134"/>
    <w:rsid w:val="009D1361"/>
    <w:rsid w:val="009D52D0"/>
    <w:rsid w:val="009D5740"/>
    <w:rsid w:val="009D59AC"/>
    <w:rsid w:val="009D63FC"/>
    <w:rsid w:val="009D6A95"/>
    <w:rsid w:val="009D6DBF"/>
    <w:rsid w:val="009E2DC4"/>
    <w:rsid w:val="009E4555"/>
    <w:rsid w:val="009E583B"/>
    <w:rsid w:val="009E7A29"/>
    <w:rsid w:val="009E7B04"/>
    <w:rsid w:val="009F10A8"/>
    <w:rsid w:val="009F1169"/>
    <w:rsid w:val="009F15DB"/>
    <w:rsid w:val="009F3444"/>
    <w:rsid w:val="009F6A6E"/>
    <w:rsid w:val="009F78A0"/>
    <w:rsid w:val="00A0067E"/>
    <w:rsid w:val="00A00B0B"/>
    <w:rsid w:val="00A00C68"/>
    <w:rsid w:val="00A01104"/>
    <w:rsid w:val="00A0149F"/>
    <w:rsid w:val="00A02551"/>
    <w:rsid w:val="00A02822"/>
    <w:rsid w:val="00A02E83"/>
    <w:rsid w:val="00A0330E"/>
    <w:rsid w:val="00A03690"/>
    <w:rsid w:val="00A040EC"/>
    <w:rsid w:val="00A04297"/>
    <w:rsid w:val="00A06129"/>
    <w:rsid w:val="00A06290"/>
    <w:rsid w:val="00A101E4"/>
    <w:rsid w:val="00A10BB7"/>
    <w:rsid w:val="00A10D7D"/>
    <w:rsid w:val="00A1446F"/>
    <w:rsid w:val="00A148A3"/>
    <w:rsid w:val="00A152F3"/>
    <w:rsid w:val="00A1638A"/>
    <w:rsid w:val="00A16695"/>
    <w:rsid w:val="00A179EE"/>
    <w:rsid w:val="00A20373"/>
    <w:rsid w:val="00A21078"/>
    <w:rsid w:val="00A24687"/>
    <w:rsid w:val="00A24FBA"/>
    <w:rsid w:val="00A2763D"/>
    <w:rsid w:val="00A276BE"/>
    <w:rsid w:val="00A27B04"/>
    <w:rsid w:val="00A30E1E"/>
    <w:rsid w:val="00A31BC1"/>
    <w:rsid w:val="00A33761"/>
    <w:rsid w:val="00A34774"/>
    <w:rsid w:val="00A35B22"/>
    <w:rsid w:val="00A35C30"/>
    <w:rsid w:val="00A3628E"/>
    <w:rsid w:val="00A377FF"/>
    <w:rsid w:val="00A40884"/>
    <w:rsid w:val="00A41173"/>
    <w:rsid w:val="00A42F2C"/>
    <w:rsid w:val="00A43D92"/>
    <w:rsid w:val="00A44148"/>
    <w:rsid w:val="00A4439B"/>
    <w:rsid w:val="00A51F89"/>
    <w:rsid w:val="00A52059"/>
    <w:rsid w:val="00A5295C"/>
    <w:rsid w:val="00A54E45"/>
    <w:rsid w:val="00A5636F"/>
    <w:rsid w:val="00A57916"/>
    <w:rsid w:val="00A62D9A"/>
    <w:rsid w:val="00A62EA5"/>
    <w:rsid w:val="00A64601"/>
    <w:rsid w:val="00A65D4B"/>
    <w:rsid w:val="00A661F6"/>
    <w:rsid w:val="00A667C5"/>
    <w:rsid w:val="00A66AEE"/>
    <w:rsid w:val="00A66F4E"/>
    <w:rsid w:val="00A67464"/>
    <w:rsid w:val="00A71174"/>
    <w:rsid w:val="00A71B13"/>
    <w:rsid w:val="00A758B6"/>
    <w:rsid w:val="00A75B47"/>
    <w:rsid w:val="00A77917"/>
    <w:rsid w:val="00A80999"/>
    <w:rsid w:val="00A84901"/>
    <w:rsid w:val="00A85E76"/>
    <w:rsid w:val="00A866BB"/>
    <w:rsid w:val="00A920C1"/>
    <w:rsid w:val="00A927ED"/>
    <w:rsid w:val="00A93051"/>
    <w:rsid w:val="00A93F66"/>
    <w:rsid w:val="00A95ABD"/>
    <w:rsid w:val="00A96EAD"/>
    <w:rsid w:val="00A9718A"/>
    <w:rsid w:val="00A97A81"/>
    <w:rsid w:val="00A97DD8"/>
    <w:rsid w:val="00AA14D2"/>
    <w:rsid w:val="00AA27D3"/>
    <w:rsid w:val="00AA2960"/>
    <w:rsid w:val="00AA3476"/>
    <w:rsid w:val="00AA45D8"/>
    <w:rsid w:val="00AA56F0"/>
    <w:rsid w:val="00AA57E8"/>
    <w:rsid w:val="00AA7816"/>
    <w:rsid w:val="00AA7CFC"/>
    <w:rsid w:val="00AB1AD2"/>
    <w:rsid w:val="00AB1D12"/>
    <w:rsid w:val="00AB3962"/>
    <w:rsid w:val="00AB5FC9"/>
    <w:rsid w:val="00AB6235"/>
    <w:rsid w:val="00AB63E0"/>
    <w:rsid w:val="00AB6AE1"/>
    <w:rsid w:val="00AC2CD7"/>
    <w:rsid w:val="00AC32BB"/>
    <w:rsid w:val="00AC4487"/>
    <w:rsid w:val="00AC4984"/>
    <w:rsid w:val="00AC5664"/>
    <w:rsid w:val="00AC58E3"/>
    <w:rsid w:val="00AC5C1C"/>
    <w:rsid w:val="00AC6259"/>
    <w:rsid w:val="00AC7D49"/>
    <w:rsid w:val="00AD0285"/>
    <w:rsid w:val="00AD1B06"/>
    <w:rsid w:val="00AD374D"/>
    <w:rsid w:val="00AD38E8"/>
    <w:rsid w:val="00AD4017"/>
    <w:rsid w:val="00AD6070"/>
    <w:rsid w:val="00AD6744"/>
    <w:rsid w:val="00AD73B2"/>
    <w:rsid w:val="00AD758A"/>
    <w:rsid w:val="00AE07C6"/>
    <w:rsid w:val="00AE0C38"/>
    <w:rsid w:val="00AE18BD"/>
    <w:rsid w:val="00AE442E"/>
    <w:rsid w:val="00AE4641"/>
    <w:rsid w:val="00AE563B"/>
    <w:rsid w:val="00AE5757"/>
    <w:rsid w:val="00AE5B09"/>
    <w:rsid w:val="00AF0057"/>
    <w:rsid w:val="00AF07A8"/>
    <w:rsid w:val="00AF2210"/>
    <w:rsid w:val="00AF224D"/>
    <w:rsid w:val="00AF22B5"/>
    <w:rsid w:val="00AF2D8D"/>
    <w:rsid w:val="00AF4BE2"/>
    <w:rsid w:val="00AF5716"/>
    <w:rsid w:val="00AF6376"/>
    <w:rsid w:val="00AF6FB0"/>
    <w:rsid w:val="00B00470"/>
    <w:rsid w:val="00B014CB"/>
    <w:rsid w:val="00B016D8"/>
    <w:rsid w:val="00B01758"/>
    <w:rsid w:val="00B0558E"/>
    <w:rsid w:val="00B10347"/>
    <w:rsid w:val="00B11B6D"/>
    <w:rsid w:val="00B12C06"/>
    <w:rsid w:val="00B135FB"/>
    <w:rsid w:val="00B15246"/>
    <w:rsid w:val="00B16123"/>
    <w:rsid w:val="00B2050B"/>
    <w:rsid w:val="00B20EDB"/>
    <w:rsid w:val="00B2113D"/>
    <w:rsid w:val="00B2267B"/>
    <w:rsid w:val="00B22A44"/>
    <w:rsid w:val="00B22A5E"/>
    <w:rsid w:val="00B22EE3"/>
    <w:rsid w:val="00B231F9"/>
    <w:rsid w:val="00B24022"/>
    <w:rsid w:val="00B25CE8"/>
    <w:rsid w:val="00B25DB6"/>
    <w:rsid w:val="00B25E2C"/>
    <w:rsid w:val="00B26986"/>
    <w:rsid w:val="00B3046B"/>
    <w:rsid w:val="00B3276D"/>
    <w:rsid w:val="00B329B8"/>
    <w:rsid w:val="00B34143"/>
    <w:rsid w:val="00B347D9"/>
    <w:rsid w:val="00B34F96"/>
    <w:rsid w:val="00B35834"/>
    <w:rsid w:val="00B37A57"/>
    <w:rsid w:val="00B37AE7"/>
    <w:rsid w:val="00B37BFD"/>
    <w:rsid w:val="00B4037D"/>
    <w:rsid w:val="00B41752"/>
    <w:rsid w:val="00B433C3"/>
    <w:rsid w:val="00B43C27"/>
    <w:rsid w:val="00B43C5B"/>
    <w:rsid w:val="00B44A3D"/>
    <w:rsid w:val="00B452FF"/>
    <w:rsid w:val="00B45B23"/>
    <w:rsid w:val="00B47B40"/>
    <w:rsid w:val="00B50DB4"/>
    <w:rsid w:val="00B5135C"/>
    <w:rsid w:val="00B51722"/>
    <w:rsid w:val="00B51A11"/>
    <w:rsid w:val="00B52DBC"/>
    <w:rsid w:val="00B5317F"/>
    <w:rsid w:val="00B549DC"/>
    <w:rsid w:val="00B55113"/>
    <w:rsid w:val="00B55B3D"/>
    <w:rsid w:val="00B56735"/>
    <w:rsid w:val="00B57309"/>
    <w:rsid w:val="00B60261"/>
    <w:rsid w:val="00B60DE8"/>
    <w:rsid w:val="00B61D9C"/>
    <w:rsid w:val="00B61E61"/>
    <w:rsid w:val="00B62B0E"/>
    <w:rsid w:val="00B62B17"/>
    <w:rsid w:val="00B62BEA"/>
    <w:rsid w:val="00B6438A"/>
    <w:rsid w:val="00B64DD4"/>
    <w:rsid w:val="00B653C4"/>
    <w:rsid w:val="00B653F3"/>
    <w:rsid w:val="00B6653D"/>
    <w:rsid w:val="00B67DC3"/>
    <w:rsid w:val="00B71AF9"/>
    <w:rsid w:val="00B71E74"/>
    <w:rsid w:val="00B72F1F"/>
    <w:rsid w:val="00B74AA6"/>
    <w:rsid w:val="00B767FA"/>
    <w:rsid w:val="00B7721B"/>
    <w:rsid w:val="00B77E0C"/>
    <w:rsid w:val="00B80C92"/>
    <w:rsid w:val="00B832BB"/>
    <w:rsid w:val="00B83935"/>
    <w:rsid w:val="00B84242"/>
    <w:rsid w:val="00B84703"/>
    <w:rsid w:val="00B84E48"/>
    <w:rsid w:val="00B84F0A"/>
    <w:rsid w:val="00B91608"/>
    <w:rsid w:val="00B9258D"/>
    <w:rsid w:val="00B9270C"/>
    <w:rsid w:val="00B94345"/>
    <w:rsid w:val="00B96B59"/>
    <w:rsid w:val="00B9770B"/>
    <w:rsid w:val="00B97E9D"/>
    <w:rsid w:val="00BA1670"/>
    <w:rsid w:val="00BA23D5"/>
    <w:rsid w:val="00BA3620"/>
    <w:rsid w:val="00BA36D1"/>
    <w:rsid w:val="00BA4188"/>
    <w:rsid w:val="00BA4449"/>
    <w:rsid w:val="00BA4F07"/>
    <w:rsid w:val="00BA58DB"/>
    <w:rsid w:val="00BA5A75"/>
    <w:rsid w:val="00BA7EC8"/>
    <w:rsid w:val="00BB058C"/>
    <w:rsid w:val="00BB06C2"/>
    <w:rsid w:val="00BB0DF6"/>
    <w:rsid w:val="00BB1269"/>
    <w:rsid w:val="00BB1E82"/>
    <w:rsid w:val="00BB25DA"/>
    <w:rsid w:val="00BB4922"/>
    <w:rsid w:val="00BB49A4"/>
    <w:rsid w:val="00BB595B"/>
    <w:rsid w:val="00BB6C4B"/>
    <w:rsid w:val="00BB78AA"/>
    <w:rsid w:val="00BC377A"/>
    <w:rsid w:val="00BC3CE3"/>
    <w:rsid w:val="00BC42D2"/>
    <w:rsid w:val="00BC5399"/>
    <w:rsid w:val="00BC5655"/>
    <w:rsid w:val="00BC7287"/>
    <w:rsid w:val="00BC7998"/>
    <w:rsid w:val="00BD0A70"/>
    <w:rsid w:val="00BD1458"/>
    <w:rsid w:val="00BD194F"/>
    <w:rsid w:val="00BD1A92"/>
    <w:rsid w:val="00BD3B67"/>
    <w:rsid w:val="00BD3F40"/>
    <w:rsid w:val="00BD5302"/>
    <w:rsid w:val="00BD5675"/>
    <w:rsid w:val="00BD6DA0"/>
    <w:rsid w:val="00BD6FB6"/>
    <w:rsid w:val="00BE16B1"/>
    <w:rsid w:val="00BE5C50"/>
    <w:rsid w:val="00BE6648"/>
    <w:rsid w:val="00BE68B9"/>
    <w:rsid w:val="00BE6A42"/>
    <w:rsid w:val="00BE6C91"/>
    <w:rsid w:val="00BF08F9"/>
    <w:rsid w:val="00BF0B57"/>
    <w:rsid w:val="00BF14E0"/>
    <w:rsid w:val="00BF269D"/>
    <w:rsid w:val="00BF431D"/>
    <w:rsid w:val="00BF6087"/>
    <w:rsid w:val="00BF6731"/>
    <w:rsid w:val="00C021B7"/>
    <w:rsid w:val="00C022ED"/>
    <w:rsid w:val="00C028E3"/>
    <w:rsid w:val="00C03EFA"/>
    <w:rsid w:val="00C04CAF"/>
    <w:rsid w:val="00C04FE7"/>
    <w:rsid w:val="00C05984"/>
    <w:rsid w:val="00C05FAE"/>
    <w:rsid w:val="00C0619F"/>
    <w:rsid w:val="00C077D5"/>
    <w:rsid w:val="00C10400"/>
    <w:rsid w:val="00C10A5C"/>
    <w:rsid w:val="00C11034"/>
    <w:rsid w:val="00C1159F"/>
    <w:rsid w:val="00C1172A"/>
    <w:rsid w:val="00C119ED"/>
    <w:rsid w:val="00C12BA7"/>
    <w:rsid w:val="00C1433F"/>
    <w:rsid w:val="00C15291"/>
    <w:rsid w:val="00C158A0"/>
    <w:rsid w:val="00C16009"/>
    <w:rsid w:val="00C17F32"/>
    <w:rsid w:val="00C222D6"/>
    <w:rsid w:val="00C22B92"/>
    <w:rsid w:val="00C22DB3"/>
    <w:rsid w:val="00C231FB"/>
    <w:rsid w:val="00C2399E"/>
    <w:rsid w:val="00C23CA0"/>
    <w:rsid w:val="00C23F88"/>
    <w:rsid w:val="00C25A99"/>
    <w:rsid w:val="00C25F17"/>
    <w:rsid w:val="00C26B94"/>
    <w:rsid w:val="00C26C96"/>
    <w:rsid w:val="00C305D5"/>
    <w:rsid w:val="00C318B5"/>
    <w:rsid w:val="00C32AA1"/>
    <w:rsid w:val="00C33E1B"/>
    <w:rsid w:val="00C346C7"/>
    <w:rsid w:val="00C363BC"/>
    <w:rsid w:val="00C36F21"/>
    <w:rsid w:val="00C36F2F"/>
    <w:rsid w:val="00C379A0"/>
    <w:rsid w:val="00C37DB7"/>
    <w:rsid w:val="00C40321"/>
    <w:rsid w:val="00C40697"/>
    <w:rsid w:val="00C42B39"/>
    <w:rsid w:val="00C43CCB"/>
    <w:rsid w:val="00C4479E"/>
    <w:rsid w:val="00C44FA5"/>
    <w:rsid w:val="00C45262"/>
    <w:rsid w:val="00C46DA8"/>
    <w:rsid w:val="00C47F0C"/>
    <w:rsid w:val="00C5041D"/>
    <w:rsid w:val="00C50B8A"/>
    <w:rsid w:val="00C52209"/>
    <w:rsid w:val="00C52C5F"/>
    <w:rsid w:val="00C5310A"/>
    <w:rsid w:val="00C548A9"/>
    <w:rsid w:val="00C5549E"/>
    <w:rsid w:val="00C55762"/>
    <w:rsid w:val="00C55803"/>
    <w:rsid w:val="00C56692"/>
    <w:rsid w:val="00C60A30"/>
    <w:rsid w:val="00C60B2B"/>
    <w:rsid w:val="00C60E25"/>
    <w:rsid w:val="00C60E9B"/>
    <w:rsid w:val="00C64720"/>
    <w:rsid w:val="00C649CC"/>
    <w:rsid w:val="00C679CF"/>
    <w:rsid w:val="00C67AE6"/>
    <w:rsid w:val="00C67C11"/>
    <w:rsid w:val="00C67C58"/>
    <w:rsid w:val="00C704B9"/>
    <w:rsid w:val="00C70DA5"/>
    <w:rsid w:val="00C717FD"/>
    <w:rsid w:val="00C71F22"/>
    <w:rsid w:val="00C73563"/>
    <w:rsid w:val="00C74264"/>
    <w:rsid w:val="00C746AE"/>
    <w:rsid w:val="00C74EF3"/>
    <w:rsid w:val="00C764A3"/>
    <w:rsid w:val="00C766D4"/>
    <w:rsid w:val="00C76F7D"/>
    <w:rsid w:val="00C77256"/>
    <w:rsid w:val="00C80670"/>
    <w:rsid w:val="00C8076C"/>
    <w:rsid w:val="00C82B8F"/>
    <w:rsid w:val="00C86584"/>
    <w:rsid w:val="00C86F88"/>
    <w:rsid w:val="00C87B7E"/>
    <w:rsid w:val="00C87C58"/>
    <w:rsid w:val="00C87EF8"/>
    <w:rsid w:val="00C90037"/>
    <w:rsid w:val="00C90BBA"/>
    <w:rsid w:val="00C90CC1"/>
    <w:rsid w:val="00C90F55"/>
    <w:rsid w:val="00C92B06"/>
    <w:rsid w:val="00C92F02"/>
    <w:rsid w:val="00C93451"/>
    <w:rsid w:val="00C934CD"/>
    <w:rsid w:val="00C93E7C"/>
    <w:rsid w:val="00C9563F"/>
    <w:rsid w:val="00C958AC"/>
    <w:rsid w:val="00C96881"/>
    <w:rsid w:val="00CA00D8"/>
    <w:rsid w:val="00CA2154"/>
    <w:rsid w:val="00CA42D4"/>
    <w:rsid w:val="00CA4D30"/>
    <w:rsid w:val="00CA5175"/>
    <w:rsid w:val="00CA6758"/>
    <w:rsid w:val="00CA6C2B"/>
    <w:rsid w:val="00CA7887"/>
    <w:rsid w:val="00CB298C"/>
    <w:rsid w:val="00CB3839"/>
    <w:rsid w:val="00CB44A1"/>
    <w:rsid w:val="00CB4CF4"/>
    <w:rsid w:val="00CB52F4"/>
    <w:rsid w:val="00CB5A74"/>
    <w:rsid w:val="00CB67BE"/>
    <w:rsid w:val="00CB6B1F"/>
    <w:rsid w:val="00CB6C14"/>
    <w:rsid w:val="00CB7185"/>
    <w:rsid w:val="00CB737C"/>
    <w:rsid w:val="00CB7862"/>
    <w:rsid w:val="00CB7C70"/>
    <w:rsid w:val="00CC0D38"/>
    <w:rsid w:val="00CC18AE"/>
    <w:rsid w:val="00CC1C5E"/>
    <w:rsid w:val="00CC44E5"/>
    <w:rsid w:val="00CC566D"/>
    <w:rsid w:val="00CC5A3A"/>
    <w:rsid w:val="00CC66D6"/>
    <w:rsid w:val="00CC69B6"/>
    <w:rsid w:val="00CD00E1"/>
    <w:rsid w:val="00CD1634"/>
    <w:rsid w:val="00CD1CF9"/>
    <w:rsid w:val="00CD2C92"/>
    <w:rsid w:val="00CD3047"/>
    <w:rsid w:val="00CD32AF"/>
    <w:rsid w:val="00CD3977"/>
    <w:rsid w:val="00CD79A3"/>
    <w:rsid w:val="00CE0DA0"/>
    <w:rsid w:val="00CE140B"/>
    <w:rsid w:val="00CE357F"/>
    <w:rsid w:val="00CE3CDD"/>
    <w:rsid w:val="00CE4297"/>
    <w:rsid w:val="00CE535A"/>
    <w:rsid w:val="00CE552B"/>
    <w:rsid w:val="00CE6913"/>
    <w:rsid w:val="00CE7379"/>
    <w:rsid w:val="00CF09B0"/>
    <w:rsid w:val="00CF1E7E"/>
    <w:rsid w:val="00CF21E1"/>
    <w:rsid w:val="00CF2B19"/>
    <w:rsid w:val="00CF3D0A"/>
    <w:rsid w:val="00CF40D9"/>
    <w:rsid w:val="00CF4433"/>
    <w:rsid w:val="00CF4A84"/>
    <w:rsid w:val="00CF659E"/>
    <w:rsid w:val="00CF7178"/>
    <w:rsid w:val="00D0048C"/>
    <w:rsid w:val="00D00842"/>
    <w:rsid w:val="00D011C1"/>
    <w:rsid w:val="00D02852"/>
    <w:rsid w:val="00D05946"/>
    <w:rsid w:val="00D06CF3"/>
    <w:rsid w:val="00D07750"/>
    <w:rsid w:val="00D07F12"/>
    <w:rsid w:val="00D11206"/>
    <w:rsid w:val="00D130AC"/>
    <w:rsid w:val="00D13459"/>
    <w:rsid w:val="00D14DBA"/>
    <w:rsid w:val="00D20042"/>
    <w:rsid w:val="00D2096F"/>
    <w:rsid w:val="00D20AB6"/>
    <w:rsid w:val="00D20AC9"/>
    <w:rsid w:val="00D20DA0"/>
    <w:rsid w:val="00D22B7C"/>
    <w:rsid w:val="00D22E1C"/>
    <w:rsid w:val="00D23535"/>
    <w:rsid w:val="00D23660"/>
    <w:rsid w:val="00D2385C"/>
    <w:rsid w:val="00D24D2C"/>
    <w:rsid w:val="00D27E3B"/>
    <w:rsid w:val="00D31A79"/>
    <w:rsid w:val="00D326A6"/>
    <w:rsid w:val="00D33944"/>
    <w:rsid w:val="00D34B89"/>
    <w:rsid w:val="00D35ED2"/>
    <w:rsid w:val="00D400F7"/>
    <w:rsid w:val="00D40272"/>
    <w:rsid w:val="00D41B46"/>
    <w:rsid w:val="00D4286D"/>
    <w:rsid w:val="00D43086"/>
    <w:rsid w:val="00D433CC"/>
    <w:rsid w:val="00D44276"/>
    <w:rsid w:val="00D44CB6"/>
    <w:rsid w:val="00D463BA"/>
    <w:rsid w:val="00D4670D"/>
    <w:rsid w:val="00D46C62"/>
    <w:rsid w:val="00D4790C"/>
    <w:rsid w:val="00D510F8"/>
    <w:rsid w:val="00D51963"/>
    <w:rsid w:val="00D545CB"/>
    <w:rsid w:val="00D5576C"/>
    <w:rsid w:val="00D56062"/>
    <w:rsid w:val="00D56A33"/>
    <w:rsid w:val="00D5724D"/>
    <w:rsid w:val="00D61D79"/>
    <w:rsid w:val="00D62A2D"/>
    <w:rsid w:val="00D6376E"/>
    <w:rsid w:val="00D6576D"/>
    <w:rsid w:val="00D65A3B"/>
    <w:rsid w:val="00D65EC2"/>
    <w:rsid w:val="00D665BD"/>
    <w:rsid w:val="00D6796B"/>
    <w:rsid w:val="00D70D92"/>
    <w:rsid w:val="00D7106F"/>
    <w:rsid w:val="00D7113A"/>
    <w:rsid w:val="00D77171"/>
    <w:rsid w:val="00D82A12"/>
    <w:rsid w:val="00D839CE"/>
    <w:rsid w:val="00D83EF0"/>
    <w:rsid w:val="00D85484"/>
    <w:rsid w:val="00D86084"/>
    <w:rsid w:val="00D86160"/>
    <w:rsid w:val="00D86524"/>
    <w:rsid w:val="00D86D33"/>
    <w:rsid w:val="00D900C5"/>
    <w:rsid w:val="00D9214A"/>
    <w:rsid w:val="00D9276C"/>
    <w:rsid w:val="00D9359A"/>
    <w:rsid w:val="00D93B1D"/>
    <w:rsid w:val="00D942E0"/>
    <w:rsid w:val="00D95C4C"/>
    <w:rsid w:val="00D97758"/>
    <w:rsid w:val="00DA05FB"/>
    <w:rsid w:val="00DA0A8E"/>
    <w:rsid w:val="00DA1C96"/>
    <w:rsid w:val="00DA61C7"/>
    <w:rsid w:val="00DB0499"/>
    <w:rsid w:val="00DB33EF"/>
    <w:rsid w:val="00DB44CD"/>
    <w:rsid w:val="00DB520C"/>
    <w:rsid w:val="00DB525D"/>
    <w:rsid w:val="00DB5697"/>
    <w:rsid w:val="00DB56F5"/>
    <w:rsid w:val="00DB5E84"/>
    <w:rsid w:val="00DB6417"/>
    <w:rsid w:val="00DB73C1"/>
    <w:rsid w:val="00DC33E6"/>
    <w:rsid w:val="00DC38B9"/>
    <w:rsid w:val="00DC3BE9"/>
    <w:rsid w:val="00DC50E7"/>
    <w:rsid w:val="00DC53E8"/>
    <w:rsid w:val="00DC672B"/>
    <w:rsid w:val="00DC6835"/>
    <w:rsid w:val="00DC7809"/>
    <w:rsid w:val="00DD05C6"/>
    <w:rsid w:val="00DD08CB"/>
    <w:rsid w:val="00DD128E"/>
    <w:rsid w:val="00DD1D45"/>
    <w:rsid w:val="00DD3CCB"/>
    <w:rsid w:val="00DD3D1B"/>
    <w:rsid w:val="00DD4306"/>
    <w:rsid w:val="00DD4CB6"/>
    <w:rsid w:val="00DD607A"/>
    <w:rsid w:val="00DD7BB9"/>
    <w:rsid w:val="00DE25C5"/>
    <w:rsid w:val="00DE545F"/>
    <w:rsid w:val="00DE6481"/>
    <w:rsid w:val="00DE6D2D"/>
    <w:rsid w:val="00DE7827"/>
    <w:rsid w:val="00DF188B"/>
    <w:rsid w:val="00DF32D6"/>
    <w:rsid w:val="00DF3A46"/>
    <w:rsid w:val="00DF59F9"/>
    <w:rsid w:val="00DF63CC"/>
    <w:rsid w:val="00DF7597"/>
    <w:rsid w:val="00DF7E4A"/>
    <w:rsid w:val="00E00636"/>
    <w:rsid w:val="00E01BC6"/>
    <w:rsid w:val="00E028E0"/>
    <w:rsid w:val="00E03D5D"/>
    <w:rsid w:val="00E063E0"/>
    <w:rsid w:val="00E064D8"/>
    <w:rsid w:val="00E06E77"/>
    <w:rsid w:val="00E07D19"/>
    <w:rsid w:val="00E12034"/>
    <w:rsid w:val="00E1207B"/>
    <w:rsid w:val="00E128C4"/>
    <w:rsid w:val="00E12E97"/>
    <w:rsid w:val="00E134A2"/>
    <w:rsid w:val="00E13F3B"/>
    <w:rsid w:val="00E1480F"/>
    <w:rsid w:val="00E16E4B"/>
    <w:rsid w:val="00E17795"/>
    <w:rsid w:val="00E22280"/>
    <w:rsid w:val="00E22570"/>
    <w:rsid w:val="00E232D0"/>
    <w:rsid w:val="00E23BF6"/>
    <w:rsid w:val="00E30031"/>
    <w:rsid w:val="00E308C6"/>
    <w:rsid w:val="00E3226C"/>
    <w:rsid w:val="00E3325F"/>
    <w:rsid w:val="00E33A41"/>
    <w:rsid w:val="00E34495"/>
    <w:rsid w:val="00E3468B"/>
    <w:rsid w:val="00E34D99"/>
    <w:rsid w:val="00E35FF1"/>
    <w:rsid w:val="00E37013"/>
    <w:rsid w:val="00E3776A"/>
    <w:rsid w:val="00E417BB"/>
    <w:rsid w:val="00E428E5"/>
    <w:rsid w:val="00E431E5"/>
    <w:rsid w:val="00E433B1"/>
    <w:rsid w:val="00E4459F"/>
    <w:rsid w:val="00E44D15"/>
    <w:rsid w:val="00E4674C"/>
    <w:rsid w:val="00E46962"/>
    <w:rsid w:val="00E47383"/>
    <w:rsid w:val="00E50D0B"/>
    <w:rsid w:val="00E52438"/>
    <w:rsid w:val="00E5464C"/>
    <w:rsid w:val="00E547ED"/>
    <w:rsid w:val="00E55898"/>
    <w:rsid w:val="00E56275"/>
    <w:rsid w:val="00E57943"/>
    <w:rsid w:val="00E602C7"/>
    <w:rsid w:val="00E6034B"/>
    <w:rsid w:val="00E60AD1"/>
    <w:rsid w:val="00E60AE6"/>
    <w:rsid w:val="00E60D02"/>
    <w:rsid w:val="00E60F97"/>
    <w:rsid w:val="00E61F09"/>
    <w:rsid w:val="00E63028"/>
    <w:rsid w:val="00E63ACC"/>
    <w:rsid w:val="00E70B6C"/>
    <w:rsid w:val="00E70DF1"/>
    <w:rsid w:val="00E716BB"/>
    <w:rsid w:val="00E72D76"/>
    <w:rsid w:val="00E737A3"/>
    <w:rsid w:val="00E76910"/>
    <w:rsid w:val="00E76A08"/>
    <w:rsid w:val="00E76D79"/>
    <w:rsid w:val="00E76FF0"/>
    <w:rsid w:val="00E77106"/>
    <w:rsid w:val="00E80576"/>
    <w:rsid w:val="00E80A10"/>
    <w:rsid w:val="00E80EFE"/>
    <w:rsid w:val="00E81E9C"/>
    <w:rsid w:val="00E829EA"/>
    <w:rsid w:val="00E82EBA"/>
    <w:rsid w:val="00E831C7"/>
    <w:rsid w:val="00E83470"/>
    <w:rsid w:val="00E85A02"/>
    <w:rsid w:val="00E867E3"/>
    <w:rsid w:val="00E87138"/>
    <w:rsid w:val="00E87337"/>
    <w:rsid w:val="00E91722"/>
    <w:rsid w:val="00E9298F"/>
    <w:rsid w:val="00E9376C"/>
    <w:rsid w:val="00E938BC"/>
    <w:rsid w:val="00E94086"/>
    <w:rsid w:val="00E94804"/>
    <w:rsid w:val="00E94E56"/>
    <w:rsid w:val="00E95879"/>
    <w:rsid w:val="00E958A0"/>
    <w:rsid w:val="00E959A8"/>
    <w:rsid w:val="00E96B8B"/>
    <w:rsid w:val="00E97233"/>
    <w:rsid w:val="00E97BB7"/>
    <w:rsid w:val="00EA121D"/>
    <w:rsid w:val="00EA18A9"/>
    <w:rsid w:val="00EA1950"/>
    <w:rsid w:val="00EA483A"/>
    <w:rsid w:val="00EA5E1A"/>
    <w:rsid w:val="00EA60A4"/>
    <w:rsid w:val="00EA60E6"/>
    <w:rsid w:val="00EA6A5A"/>
    <w:rsid w:val="00EA7D2D"/>
    <w:rsid w:val="00EA7FD4"/>
    <w:rsid w:val="00EB028A"/>
    <w:rsid w:val="00EB069A"/>
    <w:rsid w:val="00EB089D"/>
    <w:rsid w:val="00EB1F72"/>
    <w:rsid w:val="00EB1FFC"/>
    <w:rsid w:val="00EB375B"/>
    <w:rsid w:val="00EB3F35"/>
    <w:rsid w:val="00EB453D"/>
    <w:rsid w:val="00EB5D5B"/>
    <w:rsid w:val="00EB5FFB"/>
    <w:rsid w:val="00EB6F2F"/>
    <w:rsid w:val="00EC0D6F"/>
    <w:rsid w:val="00EC14F9"/>
    <w:rsid w:val="00EC19F4"/>
    <w:rsid w:val="00EC2FCC"/>
    <w:rsid w:val="00EC3369"/>
    <w:rsid w:val="00EC3832"/>
    <w:rsid w:val="00EC7217"/>
    <w:rsid w:val="00EC7925"/>
    <w:rsid w:val="00EC7EF5"/>
    <w:rsid w:val="00ED0180"/>
    <w:rsid w:val="00ED097D"/>
    <w:rsid w:val="00ED12DD"/>
    <w:rsid w:val="00ED1B12"/>
    <w:rsid w:val="00ED2648"/>
    <w:rsid w:val="00ED3911"/>
    <w:rsid w:val="00ED39AC"/>
    <w:rsid w:val="00ED45EF"/>
    <w:rsid w:val="00ED4A8D"/>
    <w:rsid w:val="00ED4DAE"/>
    <w:rsid w:val="00ED4F91"/>
    <w:rsid w:val="00ED5E9F"/>
    <w:rsid w:val="00ED705E"/>
    <w:rsid w:val="00ED778C"/>
    <w:rsid w:val="00ED78FF"/>
    <w:rsid w:val="00ED7BBF"/>
    <w:rsid w:val="00ED7FB1"/>
    <w:rsid w:val="00EE0070"/>
    <w:rsid w:val="00EE16BA"/>
    <w:rsid w:val="00EE1B28"/>
    <w:rsid w:val="00EE1BBE"/>
    <w:rsid w:val="00EE3662"/>
    <w:rsid w:val="00EE3BF5"/>
    <w:rsid w:val="00EE43C3"/>
    <w:rsid w:val="00EE4F61"/>
    <w:rsid w:val="00EE5274"/>
    <w:rsid w:val="00EE64C3"/>
    <w:rsid w:val="00EE7DD1"/>
    <w:rsid w:val="00EE7E53"/>
    <w:rsid w:val="00EF0A10"/>
    <w:rsid w:val="00EF224E"/>
    <w:rsid w:val="00EF4B0F"/>
    <w:rsid w:val="00EF5C87"/>
    <w:rsid w:val="00EF5CD8"/>
    <w:rsid w:val="00EF7E8A"/>
    <w:rsid w:val="00F00275"/>
    <w:rsid w:val="00F00ABF"/>
    <w:rsid w:val="00F0408C"/>
    <w:rsid w:val="00F041A4"/>
    <w:rsid w:val="00F04A85"/>
    <w:rsid w:val="00F05B69"/>
    <w:rsid w:val="00F05E77"/>
    <w:rsid w:val="00F061E7"/>
    <w:rsid w:val="00F06E0D"/>
    <w:rsid w:val="00F07D30"/>
    <w:rsid w:val="00F10118"/>
    <w:rsid w:val="00F10774"/>
    <w:rsid w:val="00F12B4C"/>
    <w:rsid w:val="00F15B06"/>
    <w:rsid w:val="00F15B87"/>
    <w:rsid w:val="00F21192"/>
    <w:rsid w:val="00F21451"/>
    <w:rsid w:val="00F22807"/>
    <w:rsid w:val="00F23757"/>
    <w:rsid w:val="00F23EF0"/>
    <w:rsid w:val="00F24503"/>
    <w:rsid w:val="00F25448"/>
    <w:rsid w:val="00F25539"/>
    <w:rsid w:val="00F25809"/>
    <w:rsid w:val="00F26DB4"/>
    <w:rsid w:val="00F275A1"/>
    <w:rsid w:val="00F27A54"/>
    <w:rsid w:val="00F27B67"/>
    <w:rsid w:val="00F3006F"/>
    <w:rsid w:val="00F31665"/>
    <w:rsid w:val="00F31B10"/>
    <w:rsid w:val="00F322A8"/>
    <w:rsid w:val="00F323AB"/>
    <w:rsid w:val="00F3264C"/>
    <w:rsid w:val="00F32E4C"/>
    <w:rsid w:val="00F33F65"/>
    <w:rsid w:val="00F34DA9"/>
    <w:rsid w:val="00F34FF7"/>
    <w:rsid w:val="00F40D00"/>
    <w:rsid w:val="00F40F58"/>
    <w:rsid w:val="00F41338"/>
    <w:rsid w:val="00F41E4D"/>
    <w:rsid w:val="00F4306B"/>
    <w:rsid w:val="00F432A5"/>
    <w:rsid w:val="00F43848"/>
    <w:rsid w:val="00F501DC"/>
    <w:rsid w:val="00F504D5"/>
    <w:rsid w:val="00F5148A"/>
    <w:rsid w:val="00F52462"/>
    <w:rsid w:val="00F5330B"/>
    <w:rsid w:val="00F53B9F"/>
    <w:rsid w:val="00F54778"/>
    <w:rsid w:val="00F54AFD"/>
    <w:rsid w:val="00F54FD9"/>
    <w:rsid w:val="00F564AF"/>
    <w:rsid w:val="00F5789E"/>
    <w:rsid w:val="00F57B89"/>
    <w:rsid w:val="00F607C2"/>
    <w:rsid w:val="00F61BA4"/>
    <w:rsid w:val="00F61BCF"/>
    <w:rsid w:val="00F61EAB"/>
    <w:rsid w:val="00F63451"/>
    <w:rsid w:val="00F66957"/>
    <w:rsid w:val="00F66B40"/>
    <w:rsid w:val="00F66E37"/>
    <w:rsid w:val="00F670EE"/>
    <w:rsid w:val="00F67150"/>
    <w:rsid w:val="00F67D6A"/>
    <w:rsid w:val="00F706F3"/>
    <w:rsid w:val="00F714A3"/>
    <w:rsid w:val="00F727B3"/>
    <w:rsid w:val="00F73860"/>
    <w:rsid w:val="00F7458D"/>
    <w:rsid w:val="00F74C50"/>
    <w:rsid w:val="00F76A2E"/>
    <w:rsid w:val="00F81786"/>
    <w:rsid w:val="00F81EE8"/>
    <w:rsid w:val="00F844EA"/>
    <w:rsid w:val="00F84A79"/>
    <w:rsid w:val="00F85CC7"/>
    <w:rsid w:val="00F85D39"/>
    <w:rsid w:val="00F85FA0"/>
    <w:rsid w:val="00F86265"/>
    <w:rsid w:val="00F86FEB"/>
    <w:rsid w:val="00F871F4"/>
    <w:rsid w:val="00F8771C"/>
    <w:rsid w:val="00F87E72"/>
    <w:rsid w:val="00F90635"/>
    <w:rsid w:val="00F91886"/>
    <w:rsid w:val="00F9197B"/>
    <w:rsid w:val="00F92D05"/>
    <w:rsid w:val="00F93824"/>
    <w:rsid w:val="00F939AB"/>
    <w:rsid w:val="00F93DAE"/>
    <w:rsid w:val="00F93FFC"/>
    <w:rsid w:val="00F9578F"/>
    <w:rsid w:val="00F958A5"/>
    <w:rsid w:val="00F9613F"/>
    <w:rsid w:val="00F9615C"/>
    <w:rsid w:val="00F96392"/>
    <w:rsid w:val="00F965F8"/>
    <w:rsid w:val="00FA00E8"/>
    <w:rsid w:val="00FA0664"/>
    <w:rsid w:val="00FA075B"/>
    <w:rsid w:val="00FA0866"/>
    <w:rsid w:val="00FA26E8"/>
    <w:rsid w:val="00FA320C"/>
    <w:rsid w:val="00FA3C3A"/>
    <w:rsid w:val="00FA66F3"/>
    <w:rsid w:val="00FA7A76"/>
    <w:rsid w:val="00FB0EC7"/>
    <w:rsid w:val="00FB10FF"/>
    <w:rsid w:val="00FB1277"/>
    <w:rsid w:val="00FB187D"/>
    <w:rsid w:val="00FB1CEA"/>
    <w:rsid w:val="00FB2525"/>
    <w:rsid w:val="00FB2982"/>
    <w:rsid w:val="00FB2C52"/>
    <w:rsid w:val="00FB3835"/>
    <w:rsid w:val="00FB51D0"/>
    <w:rsid w:val="00FB53CB"/>
    <w:rsid w:val="00FB5AF8"/>
    <w:rsid w:val="00FB5EC5"/>
    <w:rsid w:val="00FB657B"/>
    <w:rsid w:val="00FB7CE7"/>
    <w:rsid w:val="00FC1048"/>
    <w:rsid w:val="00FC2775"/>
    <w:rsid w:val="00FC3F24"/>
    <w:rsid w:val="00FC3F3D"/>
    <w:rsid w:val="00FC40CD"/>
    <w:rsid w:val="00FC5BAC"/>
    <w:rsid w:val="00FC6376"/>
    <w:rsid w:val="00FD07A0"/>
    <w:rsid w:val="00FD0969"/>
    <w:rsid w:val="00FD1BA3"/>
    <w:rsid w:val="00FD2D62"/>
    <w:rsid w:val="00FD4B4D"/>
    <w:rsid w:val="00FD58F7"/>
    <w:rsid w:val="00FD60BD"/>
    <w:rsid w:val="00FD622D"/>
    <w:rsid w:val="00FD75F7"/>
    <w:rsid w:val="00FE33FB"/>
    <w:rsid w:val="00FE3F61"/>
    <w:rsid w:val="00FE4119"/>
    <w:rsid w:val="00FE7AF9"/>
    <w:rsid w:val="00FE7E46"/>
    <w:rsid w:val="00FF1A9F"/>
    <w:rsid w:val="00FF2592"/>
    <w:rsid w:val="00FF3270"/>
    <w:rsid w:val="00FF487D"/>
    <w:rsid w:val="00FF514A"/>
    <w:rsid w:val="00FF5C6C"/>
    <w:rsid w:val="00FF6E37"/>
    <w:rsid w:val="00FF6FBD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6B8609"/>
  <w15:chartTrackingRefBased/>
  <w15:docId w15:val="{9011CCD7-F12F-4960-BE45-90D4DF91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7D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188"/>
    <w:pPr>
      <w:ind w:left="720"/>
      <w:contextualSpacing/>
    </w:pPr>
  </w:style>
  <w:style w:type="character" w:customStyle="1" w:styleId="normaltextrun1">
    <w:name w:val="normaltextrun1"/>
    <w:basedOn w:val="DefaultParagraphFont"/>
    <w:rsid w:val="00916ECD"/>
  </w:style>
  <w:style w:type="paragraph" w:customStyle="1" w:styleId="EndNoteBibliographyTitle">
    <w:name w:val="EndNote Bibliography Title"/>
    <w:basedOn w:val="Normal"/>
    <w:link w:val="EndNoteBibliographyTitleChar"/>
    <w:rsid w:val="00E370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0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70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01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D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7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D7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D4A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AB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61E6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D48D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107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0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045"/>
  </w:style>
  <w:style w:type="paragraph" w:styleId="Footer">
    <w:name w:val="footer"/>
    <w:basedOn w:val="Normal"/>
    <w:link w:val="FooterChar"/>
    <w:uiPriority w:val="99"/>
    <w:unhideWhenUsed/>
    <w:rsid w:val="00305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045"/>
  </w:style>
  <w:style w:type="table" w:styleId="TableGrid">
    <w:name w:val="Table Grid"/>
    <w:basedOn w:val="TableNormal"/>
    <w:uiPriority w:val="39"/>
    <w:rsid w:val="00060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4A7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3F6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76A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36A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50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16efad5-0601-4cf0-b7c2-89968258c777">VMX3MACP777Z-1154883393-36987</_dlc_DocId>
    <_dlc_DocIdUrl xmlns="d16efad5-0601-4cf0-b7c2-89968258c777">
      <Url>https://icfonline.sharepoint.com/sites/ihd-dhs/nutrition/_layouts/15/DocIdRedir.aspx?ID=VMX3MACP777Z-1154883393-36987</Url>
      <Description>VMX3MACP777Z-1154883393-36987</Description>
    </_dlc_DocIdUrl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14" ma:contentTypeDescription="Create a new document." ma:contentTypeScope="" ma:versionID="a9ae481e8ffa6c54b555da379b0e7597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targetNamespace="http://schemas.microsoft.com/office/2006/metadata/properties" ma:root="true" ma:fieldsID="2d0cd38c5c4d6f84d37abc8556f34af2" ns1:_="" ns2:_="" ns3:_="">
    <xsd:import namespace="http://schemas.microsoft.com/sharepoint/v3"/>
    <xsd:import namespace="d16efad5-0601-4cf0-b7c2-89968258c777"/>
    <xsd:import namespace="fabb0542-98a4-4cbd-b228-bdd51c6b437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36E6F-9F94-4995-B2DB-A324DDCAFD3D}">
  <ds:schemaRefs>
    <ds:schemaRef ds:uri="http://schemas.microsoft.com/office/2006/metadata/properties"/>
    <ds:schemaRef ds:uri="http://schemas.microsoft.com/office/infopath/2007/PartnerControls"/>
    <ds:schemaRef ds:uri="d16efad5-0601-4cf0-b7c2-89968258c777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D11F575-021C-4CB6-95DF-7ABB829DD5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F4A20C-BA9E-4F10-A455-0AF589F8D8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5DDADA-B876-4096-A8BB-41FADB3A2B66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D47C36A-6011-4664-B470-FB19B1808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1</Pages>
  <Words>2157</Words>
  <Characters>1230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I</Company>
  <LinksUpToDate>false</LinksUpToDate>
  <CharactersWithSpaces>1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ste, Sorrel</dc:creator>
  <cp:keywords/>
  <dc:description/>
  <cp:lastModifiedBy>Namaste, Sorrel</cp:lastModifiedBy>
  <cp:revision>86</cp:revision>
  <cp:lastPrinted>2019-10-24T22:16:00Z</cp:lastPrinted>
  <dcterms:created xsi:type="dcterms:W3CDTF">2019-11-04T22:16:00Z</dcterms:created>
  <dcterms:modified xsi:type="dcterms:W3CDTF">2020-06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abf336da-d1c9-4487-9fd2-d9da359c831c</vt:lpwstr>
  </property>
</Properties>
</file>